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DF214" w14:textId="77777777" w:rsidR="00D90F80" w:rsidRDefault="00D90F80" w:rsidP="00D90F80">
      <w:pPr>
        <w:spacing w:line="480" w:lineRule="auto"/>
        <w:jc w:val="center"/>
        <w:rPr>
          <w:b/>
          <w:sz w:val="28"/>
          <w:szCs w:val="28"/>
        </w:rPr>
      </w:pPr>
      <w:r w:rsidRPr="00472109">
        <w:rPr>
          <w:b/>
          <w:sz w:val="28"/>
          <w:szCs w:val="28"/>
        </w:rPr>
        <w:t>Supplementary material</w:t>
      </w:r>
    </w:p>
    <w:p w14:paraId="40FCD6D0" w14:textId="77777777" w:rsidR="00D90F80" w:rsidRDefault="00D90F80" w:rsidP="00D90F80">
      <w:pPr>
        <w:spacing w:line="480" w:lineRule="auto"/>
        <w:rPr>
          <w:szCs w:val="22"/>
        </w:rPr>
      </w:pPr>
      <w:r>
        <w:rPr>
          <w:szCs w:val="22"/>
        </w:rPr>
        <w:t>To</w:t>
      </w:r>
    </w:p>
    <w:p w14:paraId="3EC9B29E" w14:textId="0450FADD" w:rsidR="00D90F80" w:rsidRDefault="00D90F80" w:rsidP="00D90F80">
      <w:pPr>
        <w:spacing w:line="480" w:lineRule="auto"/>
        <w:rPr>
          <w:szCs w:val="22"/>
        </w:rPr>
      </w:pPr>
      <w:r>
        <w:rPr>
          <w:szCs w:val="22"/>
        </w:rPr>
        <w:t>“</w:t>
      </w:r>
      <w:r w:rsidRPr="00D90F80">
        <w:rPr>
          <w:szCs w:val="22"/>
        </w:rPr>
        <w:t>Sex specific discrimination of familiar and unfamiliar mates in the Tokay gecko</w:t>
      </w:r>
      <w:r>
        <w:rPr>
          <w:szCs w:val="22"/>
        </w:rPr>
        <w:t>”</w:t>
      </w:r>
    </w:p>
    <w:p w14:paraId="5AD6350F" w14:textId="77777777" w:rsidR="00D90F80" w:rsidRDefault="00D90F80" w:rsidP="00D90F80">
      <w:pPr>
        <w:spacing w:line="480" w:lineRule="auto"/>
        <w:rPr>
          <w:szCs w:val="22"/>
        </w:rPr>
      </w:pPr>
      <w:r>
        <w:rPr>
          <w:szCs w:val="22"/>
        </w:rPr>
        <w:t>By</w:t>
      </w:r>
    </w:p>
    <w:p w14:paraId="2FE55732" w14:textId="7E8BFE03" w:rsidR="00D90F80" w:rsidRDefault="00D90F80" w:rsidP="00D90F80">
      <w:pPr>
        <w:spacing w:line="480" w:lineRule="auto"/>
        <w:jc w:val="center"/>
      </w:pPr>
      <w:r>
        <w:t xml:space="preserve">Marie </w:t>
      </w:r>
      <w:proofErr w:type="spellStart"/>
      <w:r>
        <w:t>Ornelia</w:t>
      </w:r>
      <w:proofErr w:type="spellEnd"/>
      <w:r>
        <w:t xml:space="preserve"> </w:t>
      </w:r>
      <w:proofErr w:type="spellStart"/>
      <w:r>
        <w:t>Verger</w:t>
      </w:r>
      <w:r w:rsidRPr="00984AF9">
        <w:rPr>
          <w:vertAlign w:val="superscript"/>
        </w:rPr>
        <w:t>a</w:t>
      </w:r>
      <w:r w:rsidR="00B86117">
        <w:rPr>
          <w:vertAlign w:val="superscript"/>
        </w:rPr>
        <w:t>,b</w:t>
      </w:r>
      <w:proofErr w:type="spellEnd"/>
      <w:r>
        <w:t xml:space="preserve">, </w:t>
      </w:r>
      <w:proofErr w:type="spellStart"/>
      <w:r>
        <w:t>Maëlle</w:t>
      </w:r>
      <w:proofErr w:type="spellEnd"/>
      <w:r>
        <w:t xml:space="preserve"> </w:t>
      </w:r>
      <w:proofErr w:type="spellStart"/>
      <w:r>
        <w:t>Devillebichot</w:t>
      </w:r>
      <w:r w:rsidR="00B86117">
        <w:rPr>
          <w:vertAlign w:val="superscript"/>
        </w:rPr>
        <w:t>c</w:t>
      </w:r>
      <w:proofErr w:type="spellEnd"/>
      <w:r>
        <w:t>,</w:t>
      </w:r>
      <w:r w:rsidR="00B86117">
        <w:t xml:space="preserve"> Eva </w:t>
      </w:r>
      <w:proofErr w:type="spellStart"/>
      <w:r w:rsidR="00B86117">
        <w:t>Ringler</w:t>
      </w:r>
      <w:r w:rsidR="00B86117" w:rsidRPr="00B86117">
        <w:rPr>
          <w:vertAlign w:val="superscript"/>
        </w:rPr>
        <w:t>b</w:t>
      </w:r>
      <w:proofErr w:type="spellEnd"/>
      <w:r w:rsidR="00B86117">
        <w:t>,</w:t>
      </w:r>
      <w:r>
        <w:t xml:space="preserve"> Birgit </w:t>
      </w:r>
      <w:proofErr w:type="spellStart"/>
      <w:r>
        <w:t>Szabo</w:t>
      </w:r>
      <w:r w:rsidR="00B86117">
        <w:rPr>
          <w:vertAlign w:val="superscript"/>
        </w:rPr>
        <w:t>b</w:t>
      </w:r>
      <w:proofErr w:type="spellEnd"/>
    </w:p>
    <w:p w14:paraId="57F5A1C0" w14:textId="054B27D5" w:rsidR="00D90F80" w:rsidRDefault="00D90F80" w:rsidP="00D90F80">
      <w:pPr>
        <w:spacing w:line="480" w:lineRule="auto"/>
        <w:jc w:val="center"/>
      </w:pPr>
    </w:p>
    <w:p w14:paraId="4874CFDF" w14:textId="77777777" w:rsidR="00543B8A" w:rsidRPr="005B5230" w:rsidRDefault="00543B8A" w:rsidP="00543B8A">
      <w:pPr>
        <w:spacing w:line="480" w:lineRule="auto"/>
        <w:jc w:val="center"/>
        <w:rPr>
          <w:lang w:val="fr-FR"/>
        </w:rPr>
      </w:pPr>
      <w:proofErr w:type="spellStart"/>
      <w:r w:rsidRPr="005B5230">
        <w:rPr>
          <w:vertAlign w:val="superscript"/>
          <w:lang w:val="fr-FR"/>
        </w:rPr>
        <w:t>a</w:t>
      </w:r>
      <w:proofErr w:type="spellEnd"/>
      <w:r w:rsidRPr="005B5230">
        <w:rPr>
          <w:lang w:val="fr-FR"/>
        </w:rPr>
        <w:t xml:space="preserve"> </w:t>
      </w:r>
      <w:proofErr w:type="spellStart"/>
      <w:r w:rsidRPr="005B5230">
        <w:rPr>
          <w:lang w:val="fr-FR"/>
        </w:rPr>
        <w:t>University</w:t>
      </w:r>
      <w:proofErr w:type="spellEnd"/>
      <w:r w:rsidRPr="005B5230">
        <w:rPr>
          <w:lang w:val="fr-FR"/>
        </w:rPr>
        <w:t xml:space="preserve"> Sorbonne Paris Nord, Paris, France</w:t>
      </w:r>
    </w:p>
    <w:p w14:paraId="4457748E" w14:textId="77777777" w:rsidR="00543B8A" w:rsidRPr="00984AF9" w:rsidRDefault="00543B8A" w:rsidP="00543B8A">
      <w:pPr>
        <w:spacing w:line="480" w:lineRule="auto"/>
        <w:jc w:val="center"/>
      </w:pPr>
      <w:r>
        <w:rPr>
          <w:vertAlign w:val="superscript"/>
        </w:rPr>
        <w:t>b</w:t>
      </w:r>
      <w:r>
        <w:t xml:space="preserve"> </w:t>
      </w:r>
      <w:r w:rsidRPr="00F420AB">
        <w:t>Division of Behavioural Ecology, Institute of Ecology and Evolution, University of Bern, Bern, Switzerland</w:t>
      </w:r>
    </w:p>
    <w:p w14:paraId="472CF451" w14:textId="6C666455" w:rsidR="00D90F80" w:rsidRDefault="00543B8A" w:rsidP="00543B8A">
      <w:pPr>
        <w:spacing w:line="480" w:lineRule="auto"/>
        <w:rPr>
          <w:rFonts w:cs="Arial"/>
          <w:szCs w:val="32"/>
          <w:lang w:val="en-US"/>
        </w:rPr>
      </w:pPr>
      <w:r>
        <w:rPr>
          <w:vertAlign w:val="superscript"/>
        </w:rPr>
        <w:t>c</w:t>
      </w:r>
      <w:r w:rsidRPr="00654438">
        <w:rPr>
          <w:rFonts w:cs="Arial"/>
          <w:sz w:val="28"/>
          <w:szCs w:val="32"/>
        </w:rPr>
        <w:t xml:space="preserve"> </w:t>
      </w:r>
      <w:r w:rsidRPr="00654438">
        <w:rPr>
          <w:rFonts w:cs="Arial"/>
          <w:szCs w:val="32"/>
          <w:lang w:val="en-US"/>
        </w:rPr>
        <w:t>Department of Physics, Chemistry and Biology</w:t>
      </w:r>
      <w:r>
        <w:rPr>
          <w:rFonts w:cs="Arial"/>
          <w:szCs w:val="32"/>
          <w:lang w:val="en-US"/>
        </w:rPr>
        <w:t xml:space="preserve">, </w:t>
      </w:r>
      <w:r w:rsidRPr="00654438">
        <w:rPr>
          <w:rFonts w:cs="Arial"/>
          <w:szCs w:val="32"/>
          <w:lang w:val="en-US"/>
        </w:rPr>
        <w:t>Linköping University</w:t>
      </w:r>
      <w:r>
        <w:rPr>
          <w:rFonts w:cs="Arial"/>
          <w:szCs w:val="32"/>
          <w:lang w:val="en-US"/>
        </w:rPr>
        <w:t>, Linköping, Sweden</w:t>
      </w:r>
    </w:p>
    <w:p w14:paraId="2F23EF84" w14:textId="77777777" w:rsidR="00543B8A" w:rsidRDefault="00543B8A" w:rsidP="00543B8A">
      <w:pPr>
        <w:spacing w:line="480" w:lineRule="auto"/>
      </w:pPr>
    </w:p>
    <w:p w14:paraId="22A5AAB5" w14:textId="77777777" w:rsidR="00D90F80" w:rsidRPr="00F420AB" w:rsidRDefault="00D90F80" w:rsidP="00D90F80">
      <w:pPr>
        <w:spacing w:line="480" w:lineRule="auto"/>
        <w:contextualSpacing/>
        <w:rPr>
          <w:rStyle w:val="Hyperlink"/>
        </w:rPr>
      </w:pPr>
      <w:r w:rsidRPr="00F420AB">
        <w:rPr>
          <w:rStyle w:val="Hyperlink"/>
          <w:rFonts w:cs="Arial"/>
          <w:color w:val="000000"/>
          <w:szCs w:val="22"/>
        </w:rPr>
        <w:t xml:space="preserve">*Correspond to: Birgit Szabo, </w:t>
      </w:r>
      <w:r>
        <w:rPr>
          <w:rStyle w:val="Hyperlink"/>
          <w:rFonts w:cs="Arial"/>
          <w:color w:val="000000"/>
          <w:szCs w:val="22"/>
        </w:rPr>
        <w:t>Division of Behavioural Ecology</w:t>
      </w:r>
      <w:r w:rsidRPr="00F420AB">
        <w:rPr>
          <w:rStyle w:val="Hyperlink"/>
          <w:rFonts w:cs="Arial"/>
          <w:color w:val="000000"/>
          <w:szCs w:val="22"/>
        </w:rPr>
        <w:t>, University</w:t>
      </w:r>
      <w:r>
        <w:rPr>
          <w:rStyle w:val="Hyperlink"/>
          <w:rFonts w:cs="Arial"/>
          <w:color w:val="000000"/>
          <w:szCs w:val="22"/>
        </w:rPr>
        <w:t xml:space="preserve"> of Bern</w:t>
      </w:r>
      <w:r w:rsidRPr="00F420AB">
        <w:rPr>
          <w:rStyle w:val="Hyperlink"/>
          <w:rFonts w:cs="Arial"/>
          <w:color w:val="000000"/>
          <w:szCs w:val="22"/>
        </w:rPr>
        <w:t xml:space="preserve">, </w:t>
      </w:r>
      <w:proofErr w:type="spellStart"/>
      <w:r>
        <w:rPr>
          <w:rStyle w:val="Hyperlink"/>
          <w:rFonts w:cs="Arial"/>
          <w:color w:val="000000"/>
          <w:szCs w:val="22"/>
        </w:rPr>
        <w:t>Wohlenstrasse</w:t>
      </w:r>
      <w:proofErr w:type="spellEnd"/>
      <w:r>
        <w:rPr>
          <w:rStyle w:val="Hyperlink"/>
          <w:rFonts w:cs="Arial"/>
          <w:color w:val="000000"/>
          <w:szCs w:val="22"/>
        </w:rPr>
        <w:t xml:space="preserve"> 50a, 3032 Bern</w:t>
      </w:r>
      <w:r w:rsidRPr="00F420AB">
        <w:rPr>
          <w:rStyle w:val="Hyperlink"/>
          <w:rFonts w:cs="Arial"/>
          <w:color w:val="000000"/>
          <w:szCs w:val="22"/>
        </w:rPr>
        <w:t xml:space="preserve">, </w:t>
      </w:r>
      <w:r>
        <w:rPr>
          <w:rStyle w:val="Hyperlink"/>
          <w:rFonts w:cs="Arial"/>
          <w:color w:val="000000"/>
          <w:szCs w:val="22"/>
        </w:rPr>
        <w:t>Switzerland</w:t>
      </w:r>
      <w:r w:rsidRPr="00F420AB">
        <w:rPr>
          <w:rStyle w:val="Hyperlink"/>
          <w:rFonts w:cs="Arial"/>
          <w:color w:val="000000"/>
          <w:szCs w:val="22"/>
        </w:rPr>
        <w:t>; email</w:t>
      </w:r>
      <w:r w:rsidRPr="00F420AB">
        <w:rPr>
          <w:rStyle w:val="Hyperlink"/>
          <w:rFonts w:cs="Arial"/>
          <w:szCs w:val="22"/>
        </w:rPr>
        <w:t xml:space="preserve">: </w:t>
      </w:r>
      <w:r w:rsidRPr="00F420AB">
        <w:rPr>
          <w:rStyle w:val="Hyperlink"/>
        </w:rPr>
        <w:t xml:space="preserve">birgit.szabo@gmx.at, </w:t>
      </w:r>
    </w:p>
    <w:p w14:paraId="4BC8E354" w14:textId="07C349A9" w:rsidR="00BD112D" w:rsidRDefault="00BD112D" w:rsidP="00D90F80">
      <w:pPr>
        <w:spacing w:line="480" w:lineRule="auto"/>
      </w:pPr>
    </w:p>
    <w:p w14:paraId="69ED8799" w14:textId="5877E30E" w:rsidR="00D90F80" w:rsidRDefault="00D90F80" w:rsidP="00D90F80">
      <w:pPr>
        <w:spacing w:line="480" w:lineRule="auto"/>
      </w:pPr>
    </w:p>
    <w:p w14:paraId="0A4E6E33" w14:textId="545B2084" w:rsidR="00D90F80" w:rsidRPr="00D90F80" w:rsidRDefault="00D90F80" w:rsidP="00D90F80">
      <w:pPr>
        <w:spacing w:line="480" w:lineRule="auto"/>
        <w:rPr>
          <w:b/>
          <w:sz w:val="24"/>
        </w:rPr>
      </w:pPr>
      <w:r w:rsidRPr="00D90F80">
        <w:rPr>
          <w:b/>
          <w:sz w:val="24"/>
        </w:rPr>
        <w:t>Supplementary tables</w:t>
      </w:r>
    </w:p>
    <w:p w14:paraId="46FB3AAD" w14:textId="5A6760F2" w:rsidR="00D90F80" w:rsidRDefault="00D90F80" w:rsidP="00D90F80">
      <w:pPr>
        <w:spacing w:line="480" w:lineRule="auto"/>
        <w:rPr>
          <w:szCs w:val="22"/>
        </w:rPr>
      </w:pPr>
      <w:r w:rsidRPr="0032317B">
        <w:rPr>
          <w:b/>
        </w:rPr>
        <w:t>Table S1.</w:t>
      </w:r>
      <w:r>
        <w:t xml:space="preserve"> </w:t>
      </w:r>
      <w:r>
        <w:rPr>
          <w:szCs w:val="22"/>
        </w:rPr>
        <w:t xml:space="preserve">Estimates and test statistics from the censored Bayesian generalised linear model looking </w:t>
      </w:r>
      <w:r w:rsidR="00B86117">
        <w:rPr>
          <w:szCs w:val="22"/>
        </w:rPr>
        <w:t xml:space="preserve">at </w:t>
      </w:r>
      <w:r>
        <w:rPr>
          <w:szCs w:val="22"/>
        </w:rPr>
        <w:t xml:space="preserve">stimulus, session and temperature effects on the number of tongue flicks </w:t>
      </w:r>
      <w:r w:rsidR="00D600BD">
        <w:rPr>
          <w:szCs w:val="22"/>
        </w:rPr>
        <w:t>separated by females and males</w:t>
      </w:r>
      <w:r>
        <w:rPr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05"/>
        <w:gridCol w:w="1195"/>
        <w:gridCol w:w="1828"/>
        <w:gridCol w:w="1910"/>
      </w:tblGrid>
      <w:tr w:rsidR="00D600BD" w14:paraId="7D7F521D" w14:textId="77777777" w:rsidTr="00D600BD">
        <w:tc>
          <w:tcPr>
            <w:tcW w:w="9010" w:type="dxa"/>
            <w:gridSpan w:val="5"/>
            <w:vAlign w:val="center"/>
          </w:tcPr>
          <w:p w14:paraId="4D02BFA7" w14:textId="38C73882" w:rsidR="00D600BD" w:rsidRDefault="00D600BD" w:rsidP="00D600BD">
            <w:pPr>
              <w:jc w:val="center"/>
            </w:pPr>
            <w:r>
              <w:t>FEMALES</w:t>
            </w:r>
          </w:p>
        </w:tc>
      </w:tr>
      <w:tr w:rsidR="00A15EC5" w14:paraId="63103A0A" w14:textId="77777777" w:rsidTr="00D600BD">
        <w:tc>
          <w:tcPr>
            <w:tcW w:w="2972" w:type="dxa"/>
            <w:vAlign w:val="center"/>
          </w:tcPr>
          <w:p w14:paraId="3EF20B2B" w14:textId="26E21AD9" w:rsidR="00D90F80" w:rsidRDefault="00D90F80" w:rsidP="00D600BD">
            <w:r>
              <w:t>Parameter</w:t>
            </w:r>
          </w:p>
        </w:tc>
        <w:tc>
          <w:tcPr>
            <w:tcW w:w="1105" w:type="dxa"/>
            <w:vAlign w:val="center"/>
          </w:tcPr>
          <w:p w14:paraId="66A3522D" w14:textId="326569AB" w:rsidR="00D90F80" w:rsidRDefault="00D90F80" w:rsidP="00D600BD">
            <w:r>
              <w:t>Estimate</w:t>
            </w:r>
          </w:p>
        </w:tc>
        <w:tc>
          <w:tcPr>
            <w:tcW w:w="1195" w:type="dxa"/>
            <w:vAlign w:val="center"/>
          </w:tcPr>
          <w:p w14:paraId="22947538" w14:textId="5F4B76F1" w:rsidR="00D90F80" w:rsidRDefault="00D90F80" w:rsidP="00D600BD">
            <w:r>
              <w:t>Estimated error</w:t>
            </w:r>
          </w:p>
        </w:tc>
        <w:tc>
          <w:tcPr>
            <w:tcW w:w="1828" w:type="dxa"/>
            <w:vAlign w:val="center"/>
          </w:tcPr>
          <w:p w14:paraId="3461BC43" w14:textId="1713CBA3" w:rsidR="00D90F80" w:rsidRDefault="00D90F80" w:rsidP="00D600BD">
            <w:r>
              <w:t>95% lower Credible interval</w:t>
            </w:r>
          </w:p>
        </w:tc>
        <w:tc>
          <w:tcPr>
            <w:tcW w:w="1910" w:type="dxa"/>
            <w:vAlign w:val="center"/>
          </w:tcPr>
          <w:p w14:paraId="248024CB" w14:textId="26496159" w:rsidR="00D90F80" w:rsidRDefault="00D90F80" w:rsidP="00D600BD">
            <w:r>
              <w:t>95% upper Credible interval</w:t>
            </w:r>
          </w:p>
        </w:tc>
      </w:tr>
      <w:tr w:rsidR="00A15EC5" w14:paraId="6A3D9504" w14:textId="77777777" w:rsidTr="00D90F80">
        <w:tc>
          <w:tcPr>
            <w:tcW w:w="2972" w:type="dxa"/>
          </w:tcPr>
          <w:p w14:paraId="008F779D" w14:textId="31FFA32C" w:rsidR="00D90F80" w:rsidRPr="00D600BD" w:rsidRDefault="00D90F80" w:rsidP="00D90F80">
            <w:r w:rsidRPr="00D600BD">
              <w:t>Intercept</w:t>
            </w:r>
          </w:p>
        </w:tc>
        <w:tc>
          <w:tcPr>
            <w:tcW w:w="1105" w:type="dxa"/>
          </w:tcPr>
          <w:p w14:paraId="1AEC7DAE" w14:textId="2F5C2F3A" w:rsidR="00D90F80" w:rsidRPr="00D600BD" w:rsidRDefault="00AB2076" w:rsidP="00046E81">
            <w:pPr>
              <w:jc w:val="right"/>
            </w:pPr>
            <w:r w:rsidRPr="00AB2076">
              <w:t>2.248</w:t>
            </w:r>
          </w:p>
        </w:tc>
        <w:tc>
          <w:tcPr>
            <w:tcW w:w="1195" w:type="dxa"/>
          </w:tcPr>
          <w:p w14:paraId="7D9E462A" w14:textId="7E8C8674" w:rsidR="00D90F80" w:rsidRPr="00D600BD" w:rsidRDefault="00AB2076" w:rsidP="00046E81">
            <w:pPr>
              <w:jc w:val="right"/>
            </w:pPr>
            <w:r w:rsidRPr="00AB2076">
              <w:t>4.511</w:t>
            </w:r>
          </w:p>
        </w:tc>
        <w:tc>
          <w:tcPr>
            <w:tcW w:w="1828" w:type="dxa"/>
          </w:tcPr>
          <w:p w14:paraId="3BF6A950" w14:textId="700F0DCB" w:rsidR="00D90F80" w:rsidRPr="00D600BD" w:rsidRDefault="00AB2076" w:rsidP="00046E81">
            <w:pPr>
              <w:jc w:val="right"/>
            </w:pPr>
            <w:r>
              <w:t>-</w:t>
            </w:r>
            <w:r w:rsidRPr="00AB2076">
              <w:t>6.71</w:t>
            </w:r>
            <w:r>
              <w:t>8</w:t>
            </w:r>
          </w:p>
        </w:tc>
        <w:tc>
          <w:tcPr>
            <w:tcW w:w="1910" w:type="dxa"/>
          </w:tcPr>
          <w:p w14:paraId="00CA4173" w14:textId="3B798894" w:rsidR="00D90F80" w:rsidRPr="00D600BD" w:rsidRDefault="00AB2076" w:rsidP="00046E81">
            <w:pPr>
              <w:jc w:val="right"/>
            </w:pPr>
            <w:r w:rsidRPr="00AB2076">
              <w:t>11.081</w:t>
            </w:r>
          </w:p>
        </w:tc>
      </w:tr>
      <w:tr w:rsidR="00A15EC5" w14:paraId="7053FB4A" w14:textId="77777777" w:rsidTr="00D90F80">
        <w:tc>
          <w:tcPr>
            <w:tcW w:w="2972" w:type="dxa"/>
          </w:tcPr>
          <w:p w14:paraId="578ABC27" w14:textId="2417E531" w:rsidR="00D90F80" w:rsidRPr="00D600BD" w:rsidRDefault="00D90F80" w:rsidP="00D90F80">
            <w:r w:rsidRPr="00D600BD">
              <w:t xml:space="preserve">C2 – </w:t>
            </w:r>
            <w:r w:rsidR="0032317B" w:rsidRPr="00D600BD">
              <w:t>p</w:t>
            </w:r>
            <w:r w:rsidR="000F1F41" w:rsidRPr="00D600BD">
              <w:t>e</w:t>
            </w:r>
            <w:r w:rsidR="0032317B" w:rsidRPr="00D600BD">
              <w:t>ppermint</w:t>
            </w:r>
            <w:r w:rsidRPr="00D600BD">
              <w:t xml:space="preserve"> control</w:t>
            </w:r>
          </w:p>
        </w:tc>
        <w:tc>
          <w:tcPr>
            <w:tcW w:w="1105" w:type="dxa"/>
          </w:tcPr>
          <w:p w14:paraId="00611996" w14:textId="3C371B63" w:rsidR="00D90F80" w:rsidRPr="00D600BD" w:rsidRDefault="00AB2076" w:rsidP="00046E81">
            <w:pPr>
              <w:jc w:val="right"/>
            </w:pPr>
            <w:r w:rsidRPr="00AB2076">
              <w:t xml:space="preserve">-0.087   </w:t>
            </w:r>
          </w:p>
        </w:tc>
        <w:tc>
          <w:tcPr>
            <w:tcW w:w="1195" w:type="dxa"/>
          </w:tcPr>
          <w:p w14:paraId="281F34CF" w14:textId="0530FA35" w:rsidR="00D90F80" w:rsidRPr="00D600BD" w:rsidRDefault="00AB2076" w:rsidP="00046E81">
            <w:pPr>
              <w:jc w:val="right"/>
            </w:pPr>
            <w:r w:rsidRPr="00AB2076">
              <w:t>0.361</w:t>
            </w:r>
          </w:p>
        </w:tc>
        <w:tc>
          <w:tcPr>
            <w:tcW w:w="1828" w:type="dxa"/>
          </w:tcPr>
          <w:p w14:paraId="5039AE35" w14:textId="39247062" w:rsidR="00D90F80" w:rsidRPr="00D600BD" w:rsidRDefault="00AB2076" w:rsidP="00046E81">
            <w:pPr>
              <w:jc w:val="right"/>
            </w:pPr>
            <w:r w:rsidRPr="00AB2076">
              <w:t>-0.7</w:t>
            </w:r>
            <w:r>
              <w:t>90</w:t>
            </w:r>
          </w:p>
        </w:tc>
        <w:tc>
          <w:tcPr>
            <w:tcW w:w="1910" w:type="dxa"/>
          </w:tcPr>
          <w:p w14:paraId="4FDD1AA5" w14:textId="292279B6" w:rsidR="00D90F80" w:rsidRPr="00D600BD" w:rsidRDefault="00AB2076" w:rsidP="00046E81">
            <w:pPr>
              <w:jc w:val="right"/>
            </w:pPr>
            <w:r w:rsidRPr="00AB2076">
              <w:t>0.64</w:t>
            </w:r>
            <w:r>
              <w:t>3</w:t>
            </w:r>
          </w:p>
        </w:tc>
      </w:tr>
      <w:tr w:rsidR="00A15EC5" w14:paraId="64179CAC" w14:textId="77777777" w:rsidTr="00D90F80">
        <w:tc>
          <w:tcPr>
            <w:tcW w:w="2972" w:type="dxa"/>
          </w:tcPr>
          <w:p w14:paraId="60DC2D6F" w14:textId="0EFA4CEA" w:rsidR="00D90F80" w:rsidRPr="00D600BD" w:rsidRDefault="00D90F80" w:rsidP="00D90F80">
            <w:r w:rsidRPr="00D600BD">
              <w:t xml:space="preserve">Own </w:t>
            </w:r>
            <w:r w:rsidR="008B1E6A" w:rsidRPr="00D600BD">
              <w:t>odour</w:t>
            </w:r>
          </w:p>
        </w:tc>
        <w:tc>
          <w:tcPr>
            <w:tcW w:w="1105" w:type="dxa"/>
          </w:tcPr>
          <w:p w14:paraId="79C7D65C" w14:textId="42DE6BAF" w:rsidR="00D90F80" w:rsidRPr="00D600BD" w:rsidRDefault="00AB2076" w:rsidP="00046E81">
            <w:pPr>
              <w:jc w:val="right"/>
            </w:pPr>
            <w:r w:rsidRPr="00AB2076">
              <w:t xml:space="preserve">0.401   </w:t>
            </w:r>
          </w:p>
        </w:tc>
        <w:tc>
          <w:tcPr>
            <w:tcW w:w="1195" w:type="dxa"/>
          </w:tcPr>
          <w:p w14:paraId="02777BDD" w14:textId="1CD33310" w:rsidR="00D90F80" w:rsidRPr="00D600BD" w:rsidRDefault="00AB2076" w:rsidP="00046E81">
            <w:pPr>
              <w:jc w:val="right"/>
            </w:pPr>
            <w:r w:rsidRPr="00AB2076">
              <w:t>0.35</w:t>
            </w:r>
            <w:r>
              <w:t>3</w:t>
            </w:r>
          </w:p>
        </w:tc>
        <w:tc>
          <w:tcPr>
            <w:tcW w:w="1828" w:type="dxa"/>
          </w:tcPr>
          <w:p w14:paraId="3CD78B40" w14:textId="3A333DFE" w:rsidR="00D90F80" w:rsidRPr="00D600BD" w:rsidRDefault="00AB2076" w:rsidP="00046E81">
            <w:pPr>
              <w:jc w:val="right"/>
            </w:pPr>
            <w:r w:rsidRPr="00AB2076">
              <w:t>-0.29</w:t>
            </w:r>
            <w:r>
              <w:t>7</w:t>
            </w:r>
          </w:p>
        </w:tc>
        <w:tc>
          <w:tcPr>
            <w:tcW w:w="1910" w:type="dxa"/>
          </w:tcPr>
          <w:p w14:paraId="3405F869" w14:textId="69D5E9DF" w:rsidR="00D90F80" w:rsidRPr="00D600BD" w:rsidRDefault="00AB2076" w:rsidP="00046E81">
            <w:pPr>
              <w:jc w:val="right"/>
            </w:pPr>
            <w:r w:rsidRPr="00AB2076">
              <w:t>1.095</w:t>
            </w:r>
          </w:p>
        </w:tc>
      </w:tr>
      <w:tr w:rsidR="00A15EC5" w14:paraId="5A4B0294" w14:textId="77777777" w:rsidTr="00D90F80">
        <w:tc>
          <w:tcPr>
            <w:tcW w:w="2972" w:type="dxa"/>
          </w:tcPr>
          <w:p w14:paraId="78E26C17" w14:textId="471BF77D" w:rsidR="00D90F80" w:rsidRPr="00D600BD" w:rsidRDefault="00D90F80" w:rsidP="00D90F80">
            <w:r w:rsidRPr="00D600BD">
              <w:t>Familiar mate</w:t>
            </w:r>
          </w:p>
        </w:tc>
        <w:tc>
          <w:tcPr>
            <w:tcW w:w="1105" w:type="dxa"/>
          </w:tcPr>
          <w:p w14:paraId="2159A6FE" w14:textId="4B7FAD66" w:rsidR="00D90F80" w:rsidRPr="00D600BD" w:rsidRDefault="00AB2076" w:rsidP="00046E81">
            <w:pPr>
              <w:jc w:val="right"/>
            </w:pPr>
            <w:r w:rsidRPr="00AB2076">
              <w:t xml:space="preserve">0.065   </w:t>
            </w:r>
          </w:p>
        </w:tc>
        <w:tc>
          <w:tcPr>
            <w:tcW w:w="1195" w:type="dxa"/>
          </w:tcPr>
          <w:p w14:paraId="076822D6" w14:textId="771D8764" w:rsidR="00D90F80" w:rsidRPr="00D600BD" w:rsidRDefault="00AB2076" w:rsidP="00046E81">
            <w:pPr>
              <w:jc w:val="right"/>
            </w:pPr>
            <w:r w:rsidRPr="00AB2076">
              <w:t>0.39</w:t>
            </w:r>
            <w:r>
              <w:t>7</w:t>
            </w:r>
          </w:p>
        </w:tc>
        <w:tc>
          <w:tcPr>
            <w:tcW w:w="1828" w:type="dxa"/>
          </w:tcPr>
          <w:p w14:paraId="410D26F0" w14:textId="6944BAE3" w:rsidR="00D90F80" w:rsidRPr="00D600BD" w:rsidRDefault="00AB2076" w:rsidP="00046E81">
            <w:pPr>
              <w:jc w:val="right"/>
            </w:pPr>
            <w:r w:rsidRPr="00AB2076">
              <w:t>-0.693</w:t>
            </w:r>
          </w:p>
        </w:tc>
        <w:tc>
          <w:tcPr>
            <w:tcW w:w="1910" w:type="dxa"/>
          </w:tcPr>
          <w:p w14:paraId="309B8BB2" w14:textId="7C2C1059" w:rsidR="00D90F80" w:rsidRPr="00D600BD" w:rsidRDefault="00AB2076" w:rsidP="00046E81">
            <w:pPr>
              <w:jc w:val="right"/>
            </w:pPr>
            <w:r w:rsidRPr="00AB2076">
              <w:t>0.871</w:t>
            </w:r>
          </w:p>
        </w:tc>
      </w:tr>
      <w:tr w:rsidR="00A15EC5" w14:paraId="47C185B6" w14:textId="77777777" w:rsidTr="00D90F80">
        <w:tc>
          <w:tcPr>
            <w:tcW w:w="2972" w:type="dxa"/>
          </w:tcPr>
          <w:p w14:paraId="0AAEDC95" w14:textId="25B1EAAB" w:rsidR="00D90F80" w:rsidRPr="00D600BD" w:rsidRDefault="00D90F80" w:rsidP="00D90F80">
            <w:r w:rsidRPr="00D600BD">
              <w:t>Unfamiliar mate</w:t>
            </w:r>
          </w:p>
        </w:tc>
        <w:tc>
          <w:tcPr>
            <w:tcW w:w="1105" w:type="dxa"/>
          </w:tcPr>
          <w:p w14:paraId="7150FA6C" w14:textId="0DCB7504" w:rsidR="00D90F80" w:rsidRPr="00D600BD" w:rsidRDefault="00AB2076" w:rsidP="00AB2076">
            <w:pPr>
              <w:jc w:val="right"/>
            </w:pPr>
            <w:r w:rsidRPr="00AB2076">
              <w:t xml:space="preserve">1.438 </w:t>
            </w:r>
          </w:p>
        </w:tc>
        <w:tc>
          <w:tcPr>
            <w:tcW w:w="1195" w:type="dxa"/>
          </w:tcPr>
          <w:p w14:paraId="4AA3E736" w14:textId="690231A5" w:rsidR="00D90F80" w:rsidRPr="00D600BD" w:rsidRDefault="00AB2076" w:rsidP="00046E81">
            <w:pPr>
              <w:jc w:val="right"/>
            </w:pPr>
            <w:r w:rsidRPr="00AB2076">
              <w:t>0.34</w:t>
            </w:r>
            <w:r>
              <w:t>6</w:t>
            </w:r>
          </w:p>
        </w:tc>
        <w:tc>
          <w:tcPr>
            <w:tcW w:w="1828" w:type="dxa"/>
          </w:tcPr>
          <w:p w14:paraId="0CE9E4B4" w14:textId="1F3BC533" w:rsidR="00D90F80" w:rsidRPr="00D600BD" w:rsidRDefault="00F10B54" w:rsidP="00046E81">
            <w:pPr>
              <w:jc w:val="right"/>
            </w:pPr>
            <w:r>
              <w:t>-</w:t>
            </w:r>
            <w:r w:rsidR="00AB2076" w:rsidRPr="00AB2076">
              <w:t>0.7</w:t>
            </w:r>
            <w:r w:rsidR="00AB2076">
              <w:t>60</w:t>
            </w:r>
            <w:r w:rsidR="00AB2076" w:rsidRPr="00AB2076">
              <w:t xml:space="preserve">  </w:t>
            </w:r>
          </w:p>
        </w:tc>
        <w:tc>
          <w:tcPr>
            <w:tcW w:w="1910" w:type="dxa"/>
          </w:tcPr>
          <w:p w14:paraId="03F777F4" w14:textId="7393F283" w:rsidR="00D90F80" w:rsidRPr="00D600BD" w:rsidRDefault="00AB2076" w:rsidP="00046E81">
            <w:pPr>
              <w:jc w:val="right"/>
            </w:pPr>
            <w:r w:rsidRPr="00AB2076">
              <w:t>2.112</w:t>
            </w:r>
          </w:p>
        </w:tc>
      </w:tr>
      <w:tr w:rsidR="00A15EC5" w14:paraId="16539BA5" w14:textId="77777777" w:rsidTr="00D90F80">
        <w:tc>
          <w:tcPr>
            <w:tcW w:w="2972" w:type="dxa"/>
          </w:tcPr>
          <w:p w14:paraId="1D6D4E1A" w14:textId="5C7D6E7E" w:rsidR="00D90F80" w:rsidRPr="00D600BD" w:rsidRDefault="00D90F80" w:rsidP="00D90F80">
            <w:r w:rsidRPr="00D600BD">
              <w:t>Session 2</w:t>
            </w:r>
          </w:p>
        </w:tc>
        <w:tc>
          <w:tcPr>
            <w:tcW w:w="1105" w:type="dxa"/>
          </w:tcPr>
          <w:p w14:paraId="055A0481" w14:textId="6AA940BB" w:rsidR="00D90F80" w:rsidRPr="00D600BD" w:rsidRDefault="00AB2076" w:rsidP="00046E81">
            <w:pPr>
              <w:jc w:val="right"/>
            </w:pPr>
            <w:r w:rsidRPr="00AB2076">
              <w:t xml:space="preserve">-0.171 </w:t>
            </w:r>
          </w:p>
        </w:tc>
        <w:tc>
          <w:tcPr>
            <w:tcW w:w="1195" w:type="dxa"/>
          </w:tcPr>
          <w:p w14:paraId="696B8028" w14:textId="55C6313F" w:rsidR="00D90F80" w:rsidRPr="00D600BD" w:rsidRDefault="00AB2076" w:rsidP="00046E81">
            <w:pPr>
              <w:jc w:val="right"/>
            </w:pPr>
            <w:r w:rsidRPr="00AB2076">
              <w:t>0.37</w:t>
            </w:r>
            <w:r>
              <w:t>2</w:t>
            </w:r>
          </w:p>
        </w:tc>
        <w:tc>
          <w:tcPr>
            <w:tcW w:w="1828" w:type="dxa"/>
          </w:tcPr>
          <w:p w14:paraId="5C2080AE" w14:textId="63AAE7ED" w:rsidR="00D90F80" w:rsidRPr="00D600BD" w:rsidRDefault="00AB2076" w:rsidP="00046E81">
            <w:pPr>
              <w:jc w:val="right"/>
            </w:pPr>
            <w:r w:rsidRPr="00AB2076">
              <w:t>-0.90</w:t>
            </w:r>
            <w:r>
              <w:t>4</w:t>
            </w:r>
            <w:r w:rsidRPr="00AB2076">
              <w:t xml:space="preserve">  </w:t>
            </w:r>
          </w:p>
        </w:tc>
        <w:tc>
          <w:tcPr>
            <w:tcW w:w="1910" w:type="dxa"/>
          </w:tcPr>
          <w:p w14:paraId="65F5809B" w14:textId="7A252B15" w:rsidR="00D90F80" w:rsidRPr="00D600BD" w:rsidRDefault="00AB2076" w:rsidP="00046E81">
            <w:pPr>
              <w:jc w:val="right"/>
            </w:pPr>
            <w:r w:rsidRPr="00AB2076">
              <w:t>0.564</w:t>
            </w:r>
          </w:p>
        </w:tc>
      </w:tr>
      <w:tr w:rsidR="00A15EC5" w14:paraId="3150222C" w14:textId="77777777" w:rsidTr="00D90F80">
        <w:tc>
          <w:tcPr>
            <w:tcW w:w="2972" w:type="dxa"/>
          </w:tcPr>
          <w:p w14:paraId="46E4B452" w14:textId="2AAC86FC" w:rsidR="00D90F80" w:rsidRPr="00D600BD" w:rsidRDefault="00D90F80" w:rsidP="00D90F80">
            <w:r w:rsidRPr="00D600BD">
              <w:t>Session 3</w:t>
            </w:r>
          </w:p>
        </w:tc>
        <w:tc>
          <w:tcPr>
            <w:tcW w:w="1105" w:type="dxa"/>
          </w:tcPr>
          <w:p w14:paraId="4EE68EF8" w14:textId="19246E6D" w:rsidR="00D90F80" w:rsidRPr="00D600BD" w:rsidRDefault="00F10B54" w:rsidP="00046E81">
            <w:pPr>
              <w:jc w:val="right"/>
            </w:pPr>
            <w:r w:rsidRPr="00F10B54">
              <w:t>-0.382</w:t>
            </w:r>
          </w:p>
        </w:tc>
        <w:tc>
          <w:tcPr>
            <w:tcW w:w="1195" w:type="dxa"/>
          </w:tcPr>
          <w:p w14:paraId="7E07B07C" w14:textId="690C5DF8" w:rsidR="00D90F80" w:rsidRPr="00D600BD" w:rsidRDefault="00F10B54" w:rsidP="00046E81">
            <w:pPr>
              <w:jc w:val="right"/>
            </w:pPr>
            <w:r w:rsidRPr="00F10B54">
              <w:t>0.38</w:t>
            </w:r>
            <w:r>
              <w:t>2</w:t>
            </w:r>
          </w:p>
        </w:tc>
        <w:tc>
          <w:tcPr>
            <w:tcW w:w="1828" w:type="dxa"/>
          </w:tcPr>
          <w:p w14:paraId="080A7093" w14:textId="58414E89" w:rsidR="00D90F80" w:rsidRPr="00D600BD" w:rsidRDefault="00F10B54" w:rsidP="00046E81">
            <w:pPr>
              <w:jc w:val="right"/>
            </w:pPr>
            <w:r>
              <w:t>-</w:t>
            </w:r>
            <w:r w:rsidRPr="00F10B54">
              <w:t>1.13</w:t>
            </w:r>
            <w:r>
              <w:t>1</w:t>
            </w:r>
            <w:r w:rsidRPr="00F10B54">
              <w:t xml:space="preserve">  </w:t>
            </w:r>
          </w:p>
        </w:tc>
        <w:tc>
          <w:tcPr>
            <w:tcW w:w="1910" w:type="dxa"/>
          </w:tcPr>
          <w:p w14:paraId="138D5DB2" w14:textId="02BDDDDE" w:rsidR="00D90F80" w:rsidRPr="00D600BD" w:rsidRDefault="00F10B54" w:rsidP="00046E81">
            <w:pPr>
              <w:jc w:val="right"/>
            </w:pPr>
            <w:r w:rsidRPr="00F10B54">
              <w:t>0.36</w:t>
            </w:r>
            <w:r>
              <w:t>1</w:t>
            </w:r>
          </w:p>
        </w:tc>
      </w:tr>
      <w:tr w:rsidR="00A15EC5" w14:paraId="16CE75DC" w14:textId="77777777" w:rsidTr="00D90F80">
        <w:tc>
          <w:tcPr>
            <w:tcW w:w="2972" w:type="dxa"/>
          </w:tcPr>
          <w:p w14:paraId="7036FC4D" w14:textId="0889A12F" w:rsidR="00D90F80" w:rsidRPr="00D600BD" w:rsidRDefault="00D90F80" w:rsidP="00D90F80">
            <w:r w:rsidRPr="00D600BD">
              <w:t>Session 4</w:t>
            </w:r>
          </w:p>
        </w:tc>
        <w:tc>
          <w:tcPr>
            <w:tcW w:w="1105" w:type="dxa"/>
          </w:tcPr>
          <w:p w14:paraId="087A114F" w14:textId="77E4F787" w:rsidR="00D90F80" w:rsidRPr="00D600BD" w:rsidRDefault="00F10B54" w:rsidP="00046E81">
            <w:pPr>
              <w:jc w:val="right"/>
            </w:pPr>
            <w:r w:rsidRPr="00F10B54">
              <w:t>-0.380</w:t>
            </w:r>
          </w:p>
        </w:tc>
        <w:tc>
          <w:tcPr>
            <w:tcW w:w="1195" w:type="dxa"/>
          </w:tcPr>
          <w:p w14:paraId="4DF6B693" w14:textId="46CF60CE" w:rsidR="00D90F80" w:rsidRPr="00D600BD" w:rsidRDefault="00F10B54" w:rsidP="00046E81">
            <w:pPr>
              <w:jc w:val="right"/>
            </w:pPr>
            <w:r w:rsidRPr="00F10B54">
              <w:t>0.36</w:t>
            </w:r>
            <w:r>
              <w:t>8</w:t>
            </w:r>
          </w:p>
        </w:tc>
        <w:tc>
          <w:tcPr>
            <w:tcW w:w="1828" w:type="dxa"/>
          </w:tcPr>
          <w:p w14:paraId="0CC70C0F" w14:textId="5C6EBC54" w:rsidR="00D90F80" w:rsidRPr="00D600BD" w:rsidRDefault="00F10B54" w:rsidP="00046E81">
            <w:pPr>
              <w:jc w:val="right"/>
            </w:pPr>
            <w:r>
              <w:t>-</w:t>
            </w:r>
            <w:r w:rsidRPr="00F10B54">
              <w:t>1.</w:t>
            </w:r>
            <w:r>
              <w:t>100</w:t>
            </w:r>
            <w:r w:rsidRPr="00F10B54">
              <w:t xml:space="preserve">  </w:t>
            </w:r>
          </w:p>
        </w:tc>
        <w:tc>
          <w:tcPr>
            <w:tcW w:w="1910" w:type="dxa"/>
          </w:tcPr>
          <w:p w14:paraId="4B264915" w14:textId="429138EA" w:rsidR="00D90F80" w:rsidRPr="00D600BD" w:rsidRDefault="00F10B54" w:rsidP="00046E81">
            <w:pPr>
              <w:jc w:val="right"/>
            </w:pPr>
            <w:r w:rsidRPr="00F10B54">
              <w:t>0.34</w:t>
            </w:r>
            <w:r>
              <w:t>2</w:t>
            </w:r>
          </w:p>
        </w:tc>
      </w:tr>
      <w:tr w:rsidR="00A15EC5" w14:paraId="576A4D8B" w14:textId="77777777" w:rsidTr="00D90F80">
        <w:tc>
          <w:tcPr>
            <w:tcW w:w="2972" w:type="dxa"/>
          </w:tcPr>
          <w:p w14:paraId="0A56313D" w14:textId="3E6DEAF7" w:rsidR="00D90F80" w:rsidRPr="00D600BD" w:rsidRDefault="00D90F80" w:rsidP="00D90F80">
            <w:r w:rsidRPr="00D600BD">
              <w:t>Temperature</w:t>
            </w:r>
          </w:p>
        </w:tc>
        <w:tc>
          <w:tcPr>
            <w:tcW w:w="1105" w:type="dxa"/>
          </w:tcPr>
          <w:p w14:paraId="27ABAC21" w14:textId="4FD07EC9" w:rsidR="00D90F80" w:rsidRPr="00D600BD" w:rsidRDefault="00F10B54" w:rsidP="00046E81">
            <w:pPr>
              <w:jc w:val="right"/>
            </w:pPr>
            <w:r w:rsidRPr="00F10B54">
              <w:t xml:space="preserve">0.070 </w:t>
            </w:r>
          </w:p>
        </w:tc>
        <w:tc>
          <w:tcPr>
            <w:tcW w:w="1195" w:type="dxa"/>
          </w:tcPr>
          <w:p w14:paraId="7FF745F3" w14:textId="770A34AA" w:rsidR="00D90F80" w:rsidRPr="00D600BD" w:rsidRDefault="00F10B54" w:rsidP="00046E81">
            <w:pPr>
              <w:jc w:val="right"/>
            </w:pPr>
            <w:r w:rsidRPr="00F10B54">
              <w:t>0.136</w:t>
            </w:r>
          </w:p>
        </w:tc>
        <w:tc>
          <w:tcPr>
            <w:tcW w:w="1828" w:type="dxa"/>
          </w:tcPr>
          <w:p w14:paraId="4C4384EC" w14:textId="26A5B53D" w:rsidR="00D90F80" w:rsidRPr="00D600BD" w:rsidRDefault="00F10B54" w:rsidP="00046E81">
            <w:pPr>
              <w:jc w:val="right"/>
            </w:pPr>
            <w:r w:rsidRPr="00F10B54">
              <w:t xml:space="preserve">-0.196  </w:t>
            </w:r>
          </w:p>
        </w:tc>
        <w:tc>
          <w:tcPr>
            <w:tcW w:w="1910" w:type="dxa"/>
          </w:tcPr>
          <w:p w14:paraId="554F1F22" w14:textId="0C9CCF32" w:rsidR="00D90F80" w:rsidRPr="00D600BD" w:rsidRDefault="00F10B54" w:rsidP="00046E81">
            <w:pPr>
              <w:jc w:val="right"/>
            </w:pPr>
            <w:r w:rsidRPr="00F10B54">
              <w:t>0.33</w:t>
            </w:r>
            <w:r>
              <w:t>6</w:t>
            </w:r>
          </w:p>
        </w:tc>
      </w:tr>
      <w:tr w:rsidR="00A15EC5" w14:paraId="68A1C060" w14:textId="77777777" w:rsidTr="00D90F80">
        <w:tc>
          <w:tcPr>
            <w:tcW w:w="2972" w:type="dxa"/>
          </w:tcPr>
          <w:p w14:paraId="25D141F9" w14:textId="077D4DB9" w:rsidR="00D600BD" w:rsidRPr="00D600BD" w:rsidRDefault="00D600BD" w:rsidP="00D90F80">
            <w:r w:rsidRPr="00D600BD">
              <w:t>SVL</w:t>
            </w:r>
          </w:p>
        </w:tc>
        <w:tc>
          <w:tcPr>
            <w:tcW w:w="1105" w:type="dxa"/>
          </w:tcPr>
          <w:p w14:paraId="67DCC738" w14:textId="6E89FADF" w:rsidR="00D600BD" w:rsidRPr="00D600BD" w:rsidRDefault="00F10B54" w:rsidP="00046E81">
            <w:pPr>
              <w:jc w:val="right"/>
            </w:pPr>
            <w:r w:rsidRPr="00F10B54">
              <w:t>-0.23</w:t>
            </w:r>
            <w:r>
              <w:t>2</w:t>
            </w:r>
            <w:r w:rsidRPr="00F10B54">
              <w:t xml:space="preserve"> </w:t>
            </w:r>
          </w:p>
        </w:tc>
        <w:tc>
          <w:tcPr>
            <w:tcW w:w="1195" w:type="dxa"/>
          </w:tcPr>
          <w:p w14:paraId="1BD3A06A" w14:textId="288B226C" w:rsidR="00D600BD" w:rsidRPr="00D600BD" w:rsidRDefault="00F10B54" w:rsidP="00046E81">
            <w:pPr>
              <w:jc w:val="right"/>
            </w:pPr>
            <w:r w:rsidRPr="00F10B54">
              <w:t>0.187</w:t>
            </w:r>
          </w:p>
        </w:tc>
        <w:tc>
          <w:tcPr>
            <w:tcW w:w="1828" w:type="dxa"/>
          </w:tcPr>
          <w:p w14:paraId="20BDB9A8" w14:textId="36693665" w:rsidR="00D600BD" w:rsidRPr="00D600BD" w:rsidRDefault="00F10B54" w:rsidP="00046E81">
            <w:pPr>
              <w:jc w:val="right"/>
            </w:pPr>
            <w:r w:rsidRPr="00F10B54">
              <w:t xml:space="preserve">-0.606  </w:t>
            </w:r>
          </w:p>
        </w:tc>
        <w:tc>
          <w:tcPr>
            <w:tcW w:w="1910" w:type="dxa"/>
          </w:tcPr>
          <w:p w14:paraId="29882FE2" w14:textId="3E6A3054" w:rsidR="00D600BD" w:rsidRPr="00D600BD" w:rsidRDefault="00F10B54" w:rsidP="00046E81">
            <w:pPr>
              <w:jc w:val="right"/>
            </w:pPr>
            <w:r w:rsidRPr="00F10B54">
              <w:t>0.138</w:t>
            </w:r>
          </w:p>
        </w:tc>
      </w:tr>
      <w:tr w:rsidR="00D90F80" w14:paraId="3E5C0155" w14:textId="77777777" w:rsidTr="00D90F80">
        <w:tc>
          <w:tcPr>
            <w:tcW w:w="0" w:type="auto"/>
            <w:gridSpan w:val="5"/>
          </w:tcPr>
          <w:p w14:paraId="7BB3DE17" w14:textId="0F92CABC" w:rsidR="00D90F80" w:rsidRPr="00D600BD" w:rsidRDefault="00D90F80" w:rsidP="00D90F80">
            <w:pPr>
              <w:jc w:val="center"/>
            </w:pPr>
            <w:r w:rsidRPr="00D600BD">
              <w:t>Interactions</w:t>
            </w:r>
          </w:p>
        </w:tc>
      </w:tr>
      <w:tr w:rsidR="00A15EC5" w14:paraId="7DF793EA" w14:textId="77777777" w:rsidTr="00D90F80">
        <w:tc>
          <w:tcPr>
            <w:tcW w:w="2972" w:type="dxa"/>
          </w:tcPr>
          <w:p w14:paraId="5C88566B" w14:textId="04D75D47" w:rsidR="00D90F80" w:rsidRPr="00D600BD" w:rsidRDefault="00D90F80" w:rsidP="00D90F80">
            <w:r w:rsidRPr="00D600BD">
              <w:t>C2 – session 2</w:t>
            </w:r>
          </w:p>
        </w:tc>
        <w:tc>
          <w:tcPr>
            <w:tcW w:w="1105" w:type="dxa"/>
          </w:tcPr>
          <w:p w14:paraId="756836BC" w14:textId="2FE39DEA" w:rsidR="00D90F80" w:rsidRPr="00D600BD" w:rsidRDefault="00F10B54" w:rsidP="00046E81">
            <w:pPr>
              <w:jc w:val="right"/>
            </w:pPr>
            <w:r w:rsidRPr="00F10B54">
              <w:t>-0.15</w:t>
            </w:r>
            <w:r>
              <w:t>8</w:t>
            </w:r>
            <w:r w:rsidRPr="00F10B54">
              <w:t xml:space="preserve"> </w:t>
            </w:r>
          </w:p>
        </w:tc>
        <w:tc>
          <w:tcPr>
            <w:tcW w:w="1195" w:type="dxa"/>
          </w:tcPr>
          <w:p w14:paraId="3A08D1C5" w14:textId="4B30B4A9" w:rsidR="00D90F80" w:rsidRPr="00D600BD" w:rsidRDefault="00F10B54" w:rsidP="00046E81">
            <w:pPr>
              <w:jc w:val="right"/>
            </w:pPr>
            <w:r w:rsidRPr="00F10B54">
              <w:t>0.53</w:t>
            </w:r>
            <w:r>
              <w:t>9</w:t>
            </w:r>
          </w:p>
        </w:tc>
        <w:tc>
          <w:tcPr>
            <w:tcW w:w="1828" w:type="dxa"/>
          </w:tcPr>
          <w:p w14:paraId="7F6435A0" w14:textId="47BA55BA" w:rsidR="00D90F80" w:rsidRPr="00D600BD" w:rsidRDefault="00F10B54" w:rsidP="00046E81">
            <w:pPr>
              <w:jc w:val="right"/>
            </w:pPr>
            <w:r w:rsidRPr="00F10B54">
              <w:t xml:space="preserve">-1.203  </w:t>
            </w:r>
          </w:p>
        </w:tc>
        <w:tc>
          <w:tcPr>
            <w:tcW w:w="1910" w:type="dxa"/>
          </w:tcPr>
          <w:p w14:paraId="426A2AC5" w14:textId="4A2DF26C" w:rsidR="00D90F80" w:rsidRPr="00D600BD" w:rsidRDefault="00F10B54" w:rsidP="00046E81">
            <w:pPr>
              <w:jc w:val="right"/>
            </w:pPr>
            <w:r w:rsidRPr="00F10B54">
              <w:t>0.87</w:t>
            </w:r>
            <w:r>
              <w:t>1</w:t>
            </w:r>
          </w:p>
        </w:tc>
      </w:tr>
      <w:tr w:rsidR="00A15EC5" w14:paraId="3940E631" w14:textId="77777777" w:rsidTr="00D90F80">
        <w:tc>
          <w:tcPr>
            <w:tcW w:w="2972" w:type="dxa"/>
          </w:tcPr>
          <w:p w14:paraId="6898A550" w14:textId="7C247464" w:rsidR="00D90F80" w:rsidRPr="00D600BD" w:rsidRDefault="00D90F80" w:rsidP="00D90F80">
            <w:r w:rsidRPr="00D600BD">
              <w:lastRenderedPageBreak/>
              <w:t xml:space="preserve">Own </w:t>
            </w:r>
            <w:r w:rsidR="008B1E6A" w:rsidRPr="00D600BD">
              <w:t>odour</w:t>
            </w:r>
            <w:r w:rsidRPr="00D600BD">
              <w:t xml:space="preserve"> – session 2</w:t>
            </w:r>
          </w:p>
        </w:tc>
        <w:tc>
          <w:tcPr>
            <w:tcW w:w="1105" w:type="dxa"/>
          </w:tcPr>
          <w:p w14:paraId="430ADD68" w14:textId="5791BF14" w:rsidR="00D90F80" w:rsidRPr="00D600BD" w:rsidRDefault="00F10B54" w:rsidP="00046E81">
            <w:pPr>
              <w:jc w:val="right"/>
            </w:pPr>
            <w:r w:rsidRPr="00F10B54">
              <w:t>0.29</w:t>
            </w:r>
            <w:r>
              <w:t>9</w:t>
            </w:r>
            <w:r w:rsidRPr="00F10B54">
              <w:t xml:space="preserve">   </w:t>
            </w:r>
          </w:p>
        </w:tc>
        <w:tc>
          <w:tcPr>
            <w:tcW w:w="1195" w:type="dxa"/>
          </w:tcPr>
          <w:p w14:paraId="12DCB57A" w14:textId="2B7A80AF" w:rsidR="00D90F80" w:rsidRPr="00D600BD" w:rsidRDefault="00F10B54" w:rsidP="00046E81">
            <w:pPr>
              <w:jc w:val="right"/>
            </w:pPr>
            <w:r w:rsidRPr="00F10B54">
              <w:t>0.51</w:t>
            </w:r>
            <w:r>
              <w:t>8</w:t>
            </w:r>
          </w:p>
        </w:tc>
        <w:tc>
          <w:tcPr>
            <w:tcW w:w="1828" w:type="dxa"/>
          </w:tcPr>
          <w:p w14:paraId="382AC2DE" w14:textId="6149A257" w:rsidR="00D90F80" w:rsidRPr="00D600BD" w:rsidRDefault="00F10B54" w:rsidP="00046E81">
            <w:pPr>
              <w:jc w:val="right"/>
            </w:pPr>
            <w:r w:rsidRPr="00F10B54">
              <w:t>-0.71</w:t>
            </w:r>
            <w:r>
              <w:t>5</w:t>
            </w:r>
          </w:p>
        </w:tc>
        <w:tc>
          <w:tcPr>
            <w:tcW w:w="1910" w:type="dxa"/>
          </w:tcPr>
          <w:p w14:paraId="5B82854E" w14:textId="0D5C51FD" w:rsidR="00D90F80" w:rsidRPr="00D600BD" w:rsidRDefault="00F10B54" w:rsidP="00046E81">
            <w:pPr>
              <w:jc w:val="right"/>
            </w:pPr>
            <w:r w:rsidRPr="00F10B54">
              <w:t>1.30</w:t>
            </w:r>
            <w:r>
              <w:t>6</w:t>
            </w:r>
          </w:p>
        </w:tc>
      </w:tr>
      <w:tr w:rsidR="00A15EC5" w14:paraId="0E74A0D8" w14:textId="77777777" w:rsidTr="00D90F80">
        <w:tc>
          <w:tcPr>
            <w:tcW w:w="2972" w:type="dxa"/>
          </w:tcPr>
          <w:p w14:paraId="472F12F8" w14:textId="5381C38E" w:rsidR="00D90F80" w:rsidRPr="00D600BD" w:rsidRDefault="00D90F80" w:rsidP="00D90F80">
            <w:r w:rsidRPr="00D600BD">
              <w:t>Familiar mate – session 2</w:t>
            </w:r>
          </w:p>
        </w:tc>
        <w:tc>
          <w:tcPr>
            <w:tcW w:w="1105" w:type="dxa"/>
          </w:tcPr>
          <w:p w14:paraId="73F77FC5" w14:textId="3EAEA6EF" w:rsidR="00D90F80" w:rsidRPr="00D600BD" w:rsidRDefault="00F10B54" w:rsidP="00046E81">
            <w:pPr>
              <w:jc w:val="right"/>
            </w:pPr>
            <w:r w:rsidRPr="00F10B54">
              <w:t xml:space="preserve">0.541 </w:t>
            </w:r>
          </w:p>
        </w:tc>
        <w:tc>
          <w:tcPr>
            <w:tcW w:w="1195" w:type="dxa"/>
          </w:tcPr>
          <w:p w14:paraId="78ED93EF" w14:textId="7C0394E4" w:rsidR="00D90F80" w:rsidRPr="00D600BD" w:rsidRDefault="00F10B54" w:rsidP="00046E81">
            <w:pPr>
              <w:jc w:val="right"/>
            </w:pPr>
            <w:r w:rsidRPr="00F10B54">
              <w:t>0.5</w:t>
            </w:r>
            <w:r>
              <w:t>30</w:t>
            </w:r>
          </w:p>
        </w:tc>
        <w:tc>
          <w:tcPr>
            <w:tcW w:w="1828" w:type="dxa"/>
          </w:tcPr>
          <w:p w14:paraId="4D514344" w14:textId="6B951015" w:rsidR="00D90F80" w:rsidRPr="00D600BD" w:rsidRDefault="00F10B54" w:rsidP="00046E81">
            <w:pPr>
              <w:jc w:val="right"/>
            </w:pPr>
            <w:r w:rsidRPr="00F10B54">
              <w:t xml:space="preserve">-0.501  </w:t>
            </w:r>
          </w:p>
        </w:tc>
        <w:tc>
          <w:tcPr>
            <w:tcW w:w="1910" w:type="dxa"/>
          </w:tcPr>
          <w:p w14:paraId="418E62E4" w14:textId="4D470420" w:rsidR="00D90F80" w:rsidRPr="00D600BD" w:rsidRDefault="00F10B54" w:rsidP="00046E81">
            <w:pPr>
              <w:jc w:val="right"/>
            </w:pPr>
            <w:r w:rsidRPr="00F10B54">
              <w:t>1.577</w:t>
            </w:r>
          </w:p>
        </w:tc>
      </w:tr>
      <w:tr w:rsidR="00A15EC5" w14:paraId="4A62B753" w14:textId="77777777" w:rsidTr="00D90F80">
        <w:tc>
          <w:tcPr>
            <w:tcW w:w="2972" w:type="dxa"/>
          </w:tcPr>
          <w:p w14:paraId="773E7E65" w14:textId="1864E628" w:rsidR="00D90F80" w:rsidRPr="00D600BD" w:rsidRDefault="00D90F80" w:rsidP="00D90F80">
            <w:r w:rsidRPr="00D600BD">
              <w:t xml:space="preserve">Unfamiliar mate – session 2 </w:t>
            </w:r>
          </w:p>
        </w:tc>
        <w:tc>
          <w:tcPr>
            <w:tcW w:w="1105" w:type="dxa"/>
          </w:tcPr>
          <w:p w14:paraId="3383D783" w14:textId="20DC6A14" w:rsidR="00D90F80" w:rsidRPr="00D600BD" w:rsidRDefault="00F10B54" w:rsidP="00046E81">
            <w:pPr>
              <w:jc w:val="right"/>
            </w:pPr>
            <w:r w:rsidRPr="00F10B54">
              <w:t xml:space="preserve">0.249 </w:t>
            </w:r>
          </w:p>
        </w:tc>
        <w:tc>
          <w:tcPr>
            <w:tcW w:w="1195" w:type="dxa"/>
          </w:tcPr>
          <w:p w14:paraId="63EF88F1" w14:textId="6122B834" w:rsidR="00D90F80" w:rsidRPr="00D600BD" w:rsidRDefault="00F10B54" w:rsidP="00046E81">
            <w:pPr>
              <w:jc w:val="right"/>
            </w:pPr>
            <w:r w:rsidRPr="00F10B54">
              <w:t>0.495</w:t>
            </w:r>
          </w:p>
        </w:tc>
        <w:tc>
          <w:tcPr>
            <w:tcW w:w="1828" w:type="dxa"/>
          </w:tcPr>
          <w:p w14:paraId="776562E9" w14:textId="54EE1D9C" w:rsidR="00D90F80" w:rsidRPr="00D600BD" w:rsidRDefault="00F10B54" w:rsidP="00046E81">
            <w:pPr>
              <w:jc w:val="right"/>
            </w:pPr>
            <w:r w:rsidRPr="00F10B54">
              <w:t>-0.72</w:t>
            </w:r>
            <w:r>
              <w:t>5</w:t>
            </w:r>
            <w:r w:rsidRPr="00F10B54">
              <w:t xml:space="preserve">  </w:t>
            </w:r>
          </w:p>
        </w:tc>
        <w:tc>
          <w:tcPr>
            <w:tcW w:w="1910" w:type="dxa"/>
          </w:tcPr>
          <w:p w14:paraId="07906AED" w14:textId="42DE4CB8" w:rsidR="00D90F80" w:rsidRPr="00D600BD" w:rsidRDefault="00F10B54" w:rsidP="00046E81">
            <w:pPr>
              <w:jc w:val="right"/>
            </w:pPr>
            <w:r w:rsidRPr="00F10B54">
              <w:t>1.22</w:t>
            </w:r>
            <w:r>
              <w:t>9</w:t>
            </w:r>
          </w:p>
        </w:tc>
      </w:tr>
      <w:tr w:rsidR="00A15EC5" w14:paraId="0333FB34" w14:textId="77777777" w:rsidTr="00D90F80">
        <w:tc>
          <w:tcPr>
            <w:tcW w:w="2972" w:type="dxa"/>
          </w:tcPr>
          <w:p w14:paraId="27FCE55E" w14:textId="131B30D7" w:rsidR="00D90F80" w:rsidRPr="00D600BD" w:rsidRDefault="00D90F80" w:rsidP="00D90F80">
            <w:r w:rsidRPr="00D600BD">
              <w:t>C2 – session 3</w:t>
            </w:r>
          </w:p>
        </w:tc>
        <w:tc>
          <w:tcPr>
            <w:tcW w:w="1105" w:type="dxa"/>
          </w:tcPr>
          <w:p w14:paraId="2BF80DA8" w14:textId="763FFB49" w:rsidR="00D90F80" w:rsidRPr="00D600BD" w:rsidRDefault="00F10B54" w:rsidP="00046E81">
            <w:pPr>
              <w:jc w:val="right"/>
            </w:pPr>
            <w:r w:rsidRPr="00F10B54">
              <w:t>0.158</w:t>
            </w:r>
          </w:p>
        </w:tc>
        <w:tc>
          <w:tcPr>
            <w:tcW w:w="1195" w:type="dxa"/>
          </w:tcPr>
          <w:p w14:paraId="6630BCF2" w14:textId="58D688BB" w:rsidR="00D90F80" w:rsidRPr="00D600BD" w:rsidRDefault="00F10B54" w:rsidP="00046E81">
            <w:pPr>
              <w:jc w:val="right"/>
            </w:pPr>
            <w:r w:rsidRPr="00F10B54">
              <w:t>0.56</w:t>
            </w:r>
            <w:r>
              <w:t>9</w:t>
            </w:r>
          </w:p>
        </w:tc>
        <w:tc>
          <w:tcPr>
            <w:tcW w:w="1828" w:type="dxa"/>
          </w:tcPr>
          <w:p w14:paraId="76CD84B9" w14:textId="7F64651B" w:rsidR="00D90F80" w:rsidRPr="00D600BD" w:rsidRDefault="00F10B54" w:rsidP="00046E81">
            <w:pPr>
              <w:jc w:val="right"/>
            </w:pPr>
            <w:r>
              <w:t>-</w:t>
            </w:r>
            <w:r w:rsidRPr="00F10B54">
              <w:t>0.94</w:t>
            </w:r>
            <w:r>
              <w:t>8</w:t>
            </w:r>
            <w:r w:rsidRPr="00F10B54">
              <w:t xml:space="preserve">  </w:t>
            </w:r>
          </w:p>
        </w:tc>
        <w:tc>
          <w:tcPr>
            <w:tcW w:w="1910" w:type="dxa"/>
          </w:tcPr>
          <w:p w14:paraId="4569B43A" w14:textId="11798EB5" w:rsidR="00D90F80" w:rsidRPr="00D600BD" w:rsidRDefault="00F10B54" w:rsidP="00046E81">
            <w:pPr>
              <w:jc w:val="right"/>
            </w:pPr>
            <w:r w:rsidRPr="00F10B54">
              <w:t>1.28</w:t>
            </w:r>
            <w:r>
              <w:t>2</w:t>
            </w:r>
          </w:p>
        </w:tc>
      </w:tr>
      <w:tr w:rsidR="00A15EC5" w14:paraId="443E57F1" w14:textId="77777777" w:rsidTr="00D90F80">
        <w:tc>
          <w:tcPr>
            <w:tcW w:w="2972" w:type="dxa"/>
          </w:tcPr>
          <w:p w14:paraId="3FDFCBD8" w14:textId="0A97CBEA" w:rsidR="00D90F80" w:rsidRPr="00D600BD" w:rsidRDefault="00D90F80" w:rsidP="00D90F80">
            <w:r w:rsidRPr="00D600BD">
              <w:t xml:space="preserve">Own </w:t>
            </w:r>
            <w:r w:rsidR="008B1E6A" w:rsidRPr="00D600BD">
              <w:t>odour</w:t>
            </w:r>
            <w:r w:rsidRPr="00D600BD">
              <w:t xml:space="preserve"> – session 3</w:t>
            </w:r>
          </w:p>
        </w:tc>
        <w:tc>
          <w:tcPr>
            <w:tcW w:w="1105" w:type="dxa"/>
          </w:tcPr>
          <w:p w14:paraId="079BEAE0" w14:textId="1A5AA67C" w:rsidR="00D90F80" w:rsidRPr="00D600BD" w:rsidRDefault="00F10B54" w:rsidP="00046E81">
            <w:pPr>
              <w:jc w:val="right"/>
            </w:pPr>
            <w:r w:rsidRPr="00F10B54">
              <w:t xml:space="preserve">0.320 </w:t>
            </w:r>
          </w:p>
        </w:tc>
        <w:tc>
          <w:tcPr>
            <w:tcW w:w="1195" w:type="dxa"/>
          </w:tcPr>
          <w:p w14:paraId="038E38D8" w14:textId="697100D8" w:rsidR="00D90F80" w:rsidRPr="00D600BD" w:rsidRDefault="00F10B54" w:rsidP="00046E81">
            <w:pPr>
              <w:jc w:val="right"/>
            </w:pPr>
            <w:r w:rsidRPr="00F10B54">
              <w:t>0.514</w:t>
            </w:r>
          </w:p>
        </w:tc>
        <w:tc>
          <w:tcPr>
            <w:tcW w:w="1828" w:type="dxa"/>
          </w:tcPr>
          <w:p w14:paraId="0227630E" w14:textId="7B971B47" w:rsidR="00D90F80" w:rsidRPr="00D600BD" w:rsidRDefault="00F10B54" w:rsidP="00046E81">
            <w:pPr>
              <w:jc w:val="right"/>
            </w:pPr>
            <w:r w:rsidRPr="00F10B54">
              <w:t xml:space="preserve">-0.695  </w:t>
            </w:r>
          </w:p>
        </w:tc>
        <w:tc>
          <w:tcPr>
            <w:tcW w:w="1910" w:type="dxa"/>
          </w:tcPr>
          <w:p w14:paraId="3C0FC67C" w14:textId="22B1946D" w:rsidR="00D90F80" w:rsidRPr="00D600BD" w:rsidRDefault="00F10B54" w:rsidP="00046E81">
            <w:pPr>
              <w:jc w:val="right"/>
            </w:pPr>
            <w:r w:rsidRPr="00F10B54">
              <w:t>1.316</w:t>
            </w:r>
          </w:p>
        </w:tc>
      </w:tr>
      <w:tr w:rsidR="00A15EC5" w14:paraId="37D3D77F" w14:textId="77777777" w:rsidTr="00D90F80">
        <w:tc>
          <w:tcPr>
            <w:tcW w:w="2972" w:type="dxa"/>
          </w:tcPr>
          <w:p w14:paraId="47FF45B5" w14:textId="1CE644FF" w:rsidR="00D90F80" w:rsidRPr="00D600BD" w:rsidRDefault="00D90F80" w:rsidP="00D90F80">
            <w:r w:rsidRPr="00D600BD">
              <w:t>Familiar mate – session 3</w:t>
            </w:r>
          </w:p>
        </w:tc>
        <w:tc>
          <w:tcPr>
            <w:tcW w:w="1105" w:type="dxa"/>
          </w:tcPr>
          <w:p w14:paraId="27220679" w14:textId="515799AC" w:rsidR="00D90F80" w:rsidRPr="00D600BD" w:rsidRDefault="00F10B54" w:rsidP="00046E81">
            <w:pPr>
              <w:jc w:val="right"/>
            </w:pPr>
            <w:r w:rsidRPr="00F10B54">
              <w:t>1.26</w:t>
            </w:r>
            <w:r>
              <w:t>4</w:t>
            </w:r>
            <w:r w:rsidRPr="00F10B54">
              <w:t xml:space="preserve"> </w:t>
            </w:r>
          </w:p>
        </w:tc>
        <w:tc>
          <w:tcPr>
            <w:tcW w:w="1195" w:type="dxa"/>
          </w:tcPr>
          <w:p w14:paraId="5F5F2200" w14:textId="004E9A02" w:rsidR="00D90F80" w:rsidRPr="00D600BD" w:rsidRDefault="00F10B54" w:rsidP="00046E81">
            <w:pPr>
              <w:jc w:val="right"/>
            </w:pPr>
            <w:r w:rsidRPr="00F10B54">
              <w:t>0.53</w:t>
            </w:r>
            <w:r>
              <w:t>4</w:t>
            </w:r>
            <w:r w:rsidRPr="00F10B54">
              <w:t xml:space="preserve">  </w:t>
            </w:r>
          </w:p>
        </w:tc>
        <w:tc>
          <w:tcPr>
            <w:tcW w:w="1828" w:type="dxa"/>
          </w:tcPr>
          <w:p w14:paraId="5FA8563B" w14:textId="6742A9A7" w:rsidR="00D90F80" w:rsidRPr="00D600BD" w:rsidRDefault="00F10B54" w:rsidP="00046E81">
            <w:pPr>
              <w:jc w:val="right"/>
            </w:pPr>
            <w:r w:rsidRPr="00F10B54">
              <w:t>0.20</w:t>
            </w:r>
            <w:r>
              <w:t>5</w:t>
            </w:r>
            <w:r w:rsidRPr="00F10B54">
              <w:t xml:space="preserve">  </w:t>
            </w:r>
          </w:p>
        </w:tc>
        <w:tc>
          <w:tcPr>
            <w:tcW w:w="1910" w:type="dxa"/>
          </w:tcPr>
          <w:p w14:paraId="5800F56A" w14:textId="28AF2A16" w:rsidR="00D90F80" w:rsidRPr="00D600BD" w:rsidRDefault="00F10B54" w:rsidP="00046E81">
            <w:pPr>
              <w:jc w:val="right"/>
            </w:pPr>
            <w:r w:rsidRPr="00F10B54">
              <w:t>2.29</w:t>
            </w:r>
            <w:r>
              <w:t>1</w:t>
            </w:r>
          </w:p>
        </w:tc>
      </w:tr>
      <w:tr w:rsidR="00A15EC5" w14:paraId="7F5353EF" w14:textId="77777777" w:rsidTr="00D90F80">
        <w:tc>
          <w:tcPr>
            <w:tcW w:w="2972" w:type="dxa"/>
          </w:tcPr>
          <w:p w14:paraId="5D83EAA0" w14:textId="7B1A2FDF" w:rsidR="00D90F80" w:rsidRPr="00D600BD" w:rsidRDefault="00D90F80" w:rsidP="00D90F80">
            <w:r w:rsidRPr="00D600BD">
              <w:t xml:space="preserve">Unfamiliar mate – session 3 </w:t>
            </w:r>
          </w:p>
        </w:tc>
        <w:tc>
          <w:tcPr>
            <w:tcW w:w="1105" w:type="dxa"/>
          </w:tcPr>
          <w:p w14:paraId="28CCF68F" w14:textId="5E77DF07" w:rsidR="00D90F80" w:rsidRPr="00D600BD" w:rsidRDefault="00F10B54" w:rsidP="00046E81">
            <w:pPr>
              <w:jc w:val="right"/>
            </w:pPr>
            <w:r w:rsidRPr="00F10B54">
              <w:t xml:space="preserve">0.056 </w:t>
            </w:r>
          </w:p>
        </w:tc>
        <w:tc>
          <w:tcPr>
            <w:tcW w:w="1195" w:type="dxa"/>
          </w:tcPr>
          <w:p w14:paraId="5A1B9E25" w14:textId="6BC93412" w:rsidR="00D90F80" w:rsidRPr="00D600BD" w:rsidRDefault="00F10B54" w:rsidP="00046E81">
            <w:pPr>
              <w:jc w:val="right"/>
            </w:pPr>
            <w:r w:rsidRPr="00F10B54">
              <w:t>0.513</w:t>
            </w:r>
          </w:p>
        </w:tc>
        <w:tc>
          <w:tcPr>
            <w:tcW w:w="1828" w:type="dxa"/>
          </w:tcPr>
          <w:p w14:paraId="708ED53E" w14:textId="5C6879F3" w:rsidR="00D90F80" w:rsidRPr="00D600BD" w:rsidRDefault="00F10B54" w:rsidP="00046E81">
            <w:pPr>
              <w:jc w:val="right"/>
            </w:pPr>
            <w:r w:rsidRPr="00F10B54">
              <w:t xml:space="preserve">-0.931  </w:t>
            </w:r>
          </w:p>
        </w:tc>
        <w:tc>
          <w:tcPr>
            <w:tcW w:w="1910" w:type="dxa"/>
          </w:tcPr>
          <w:p w14:paraId="3297A9A1" w14:textId="37B3F419" w:rsidR="00D90F80" w:rsidRPr="00D600BD" w:rsidRDefault="00F10B54" w:rsidP="00046E81">
            <w:pPr>
              <w:jc w:val="right"/>
            </w:pPr>
            <w:r w:rsidRPr="00F10B54">
              <w:t>1.05</w:t>
            </w:r>
            <w:r>
              <w:t>4</w:t>
            </w:r>
          </w:p>
        </w:tc>
      </w:tr>
      <w:tr w:rsidR="00A15EC5" w14:paraId="6EA1BB1E" w14:textId="77777777" w:rsidTr="00D90F80">
        <w:tc>
          <w:tcPr>
            <w:tcW w:w="2972" w:type="dxa"/>
          </w:tcPr>
          <w:p w14:paraId="73D19022" w14:textId="6CD94CEE" w:rsidR="00D90F80" w:rsidRPr="00D600BD" w:rsidRDefault="00D90F80" w:rsidP="00D90F80">
            <w:r w:rsidRPr="00D600BD">
              <w:t>C2 – session 4</w:t>
            </w:r>
          </w:p>
        </w:tc>
        <w:tc>
          <w:tcPr>
            <w:tcW w:w="1105" w:type="dxa"/>
          </w:tcPr>
          <w:p w14:paraId="499364F5" w14:textId="60B0FA4A" w:rsidR="00D90F80" w:rsidRPr="00D600BD" w:rsidRDefault="00F10B54" w:rsidP="00046E81">
            <w:pPr>
              <w:jc w:val="right"/>
            </w:pPr>
            <w:r w:rsidRPr="00F10B54">
              <w:t>0.465</w:t>
            </w:r>
            <w:r>
              <w:t xml:space="preserve"> </w:t>
            </w:r>
          </w:p>
        </w:tc>
        <w:tc>
          <w:tcPr>
            <w:tcW w:w="1195" w:type="dxa"/>
          </w:tcPr>
          <w:p w14:paraId="3694E78B" w14:textId="4045BE58" w:rsidR="00D90F80" w:rsidRPr="00D600BD" w:rsidRDefault="00F10B54" w:rsidP="00046E81">
            <w:pPr>
              <w:jc w:val="right"/>
            </w:pPr>
            <w:r w:rsidRPr="00F10B54">
              <w:t>0.512</w:t>
            </w:r>
          </w:p>
        </w:tc>
        <w:tc>
          <w:tcPr>
            <w:tcW w:w="1828" w:type="dxa"/>
          </w:tcPr>
          <w:p w14:paraId="09837F7D" w14:textId="007EC161" w:rsidR="00D90F80" w:rsidRPr="00D600BD" w:rsidRDefault="00F10B54" w:rsidP="00046E81">
            <w:pPr>
              <w:jc w:val="right"/>
            </w:pPr>
            <w:r>
              <w:t>-</w:t>
            </w:r>
            <w:r w:rsidRPr="00F10B54">
              <w:t>0.534</w:t>
            </w:r>
          </w:p>
        </w:tc>
        <w:tc>
          <w:tcPr>
            <w:tcW w:w="1910" w:type="dxa"/>
          </w:tcPr>
          <w:p w14:paraId="14BE9689" w14:textId="5B0AA457" w:rsidR="00D90F80" w:rsidRPr="00D600BD" w:rsidRDefault="00F10B54" w:rsidP="00046E81">
            <w:pPr>
              <w:jc w:val="right"/>
            </w:pPr>
            <w:r w:rsidRPr="00F10B54">
              <w:t>1.461</w:t>
            </w:r>
          </w:p>
        </w:tc>
      </w:tr>
      <w:tr w:rsidR="00A15EC5" w14:paraId="07AD77D1" w14:textId="77777777" w:rsidTr="00D90F80">
        <w:tc>
          <w:tcPr>
            <w:tcW w:w="2972" w:type="dxa"/>
          </w:tcPr>
          <w:p w14:paraId="23D3B22C" w14:textId="6A821380" w:rsidR="00D90F80" w:rsidRPr="00D600BD" w:rsidRDefault="00D90F80" w:rsidP="00D90F80">
            <w:r w:rsidRPr="00D600BD">
              <w:t xml:space="preserve">Own </w:t>
            </w:r>
            <w:r w:rsidR="008B1E6A" w:rsidRPr="00D600BD">
              <w:t>odour</w:t>
            </w:r>
            <w:r w:rsidRPr="00D600BD">
              <w:t xml:space="preserve"> – session 4</w:t>
            </w:r>
          </w:p>
        </w:tc>
        <w:tc>
          <w:tcPr>
            <w:tcW w:w="1105" w:type="dxa"/>
          </w:tcPr>
          <w:p w14:paraId="0B67019A" w14:textId="000BC6D6" w:rsidR="00D90F80" w:rsidRPr="00D600BD" w:rsidRDefault="00F10B54" w:rsidP="00046E81">
            <w:pPr>
              <w:jc w:val="right"/>
            </w:pPr>
            <w:r w:rsidRPr="00F10B54">
              <w:t xml:space="preserve">-0.055 </w:t>
            </w:r>
          </w:p>
        </w:tc>
        <w:tc>
          <w:tcPr>
            <w:tcW w:w="1195" w:type="dxa"/>
          </w:tcPr>
          <w:p w14:paraId="09B52C98" w14:textId="350439B0" w:rsidR="00D90F80" w:rsidRPr="00D600BD" w:rsidRDefault="00F10B54" w:rsidP="00046E81">
            <w:pPr>
              <w:jc w:val="right"/>
            </w:pPr>
            <w:r w:rsidRPr="00F10B54">
              <w:t>0.508</w:t>
            </w:r>
          </w:p>
        </w:tc>
        <w:tc>
          <w:tcPr>
            <w:tcW w:w="1828" w:type="dxa"/>
          </w:tcPr>
          <w:p w14:paraId="067C66D0" w14:textId="7F25C94C" w:rsidR="00D90F80" w:rsidRPr="00D600BD" w:rsidRDefault="00F10B54" w:rsidP="00046E81">
            <w:pPr>
              <w:jc w:val="right"/>
            </w:pPr>
            <w:r w:rsidRPr="00F10B54">
              <w:t xml:space="preserve">-1.053  </w:t>
            </w:r>
          </w:p>
        </w:tc>
        <w:tc>
          <w:tcPr>
            <w:tcW w:w="1910" w:type="dxa"/>
          </w:tcPr>
          <w:p w14:paraId="6D80F7C0" w14:textId="5ED7BCE2" w:rsidR="00D90F80" w:rsidRPr="00D600BD" w:rsidRDefault="00F10B54" w:rsidP="00046E81">
            <w:pPr>
              <w:jc w:val="right"/>
            </w:pPr>
            <w:r w:rsidRPr="00F10B54">
              <w:t>0.929</w:t>
            </w:r>
          </w:p>
        </w:tc>
      </w:tr>
      <w:tr w:rsidR="00A15EC5" w14:paraId="5C618894" w14:textId="77777777" w:rsidTr="00D90F80">
        <w:tc>
          <w:tcPr>
            <w:tcW w:w="2972" w:type="dxa"/>
          </w:tcPr>
          <w:p w14:paraId="741E41BA" w14:textId="4989A2B6" w:rsidR="00D90F80" w:rsidRPr="00D600BD" w:rsidRDefault="00D90F80" w:rsidP="00D90F80">
            <w:r w:rsidRPr="00D600BD">
              <w:t>Familiar mate – session 4</w:t>
            </w:r>
          </w:p>
        </w:tc>
        <w:tc>
          <w:tcPr>
            <w:tcW w:w="1105" w:type="dxa"/>
          </w:tcPr>
          <w:p w14:paraId="47CC720F" w14:textId="3762EE03" w:rsidR="00D90F80" w:rsidRPr="00D600BD" w:rsidRDefault="00F10B54" w:rsidP="00046E81">
            <w:pPr>
              <w:jc w:val="right"/>
            </w:pPr>
            <w:r w:rsidRPr="00F10B54">
              <w:t xml:space="preserve">0.629 </w:t>
            </w:r>
          </w:p>
        </w:tc>
        <w:tc>
          <w:tcPr>
            <w:tcW w:w="1195" w:type="dxa"/>
          </w:tcPr>
          <w:p w14:paraId="09407C19" w14:textId="4AD5BD26" w:rsidR="00D90F80" w:rsidRPr="00D600BD" w:rsidRDefault="00F10B54" w:rsidP="00046E81">
            <w:pPr>
              <w:jc w:val="right"/>
            </w:pPr>
            <w:r w:rsidRPr="00F10B54">
              <w:t>0.528</w:t>
            </w:r>
          </w:p>
        </w:tc>
        <w:tc>
          <w:tcPr>
            <w:tcW w:w="1828" w:type="dxa"/>
          </w:tcPr>
          <w:p w14:paraId="09E58BF9" w14:textId="227DDE81" w:rsidR="00D90F80" w:rsidRPr="00D600BD" w:rsidRDefault="00F10B54" w:rsidP="00046E81">
            <w:pPr>
              <w:jc w:val="right"/>
            </w:pPr>
            <w:r w:rsidRPr="00F10B54">
              <w:t>-0.40</w:t>
            </w:r>
            <w:r>
              <w:t>6</w:t>
            </w:r>
            <w:r w:rsidRPr="00F10B54">
              <w:t xml:space="preserve">  </w:t>
            </w:r>
          </w:p>
        </w:tc>
        <w:tc>
          <w:tcPr>
            <w:tcW w:w="1910" w:type="dxa"/>
          </w:tcPr>
          <w:p w14:paraId="46378E79" w14:textId="6951A82D" w:rsidR="00D90F80" w:rsidRPr="00D600BD" w:rsidRDefault="00F10B54" w:rsidP="00046E81">
            <w:pPr>
              <w:jc w:val="right"/>
            </w:pPr>
            <w:r w:rsidRPr="00F10B54">
              <w:t>1.66</w:t>
            </w:r>
            <w:r>
              <w:t>4</w:t>
            </w:r>
          </w:p>
        </w:tc>
      </w:tr>
      <w:tr w:rsidR="00A15EC5" w14:paraId="2693C044" w14:textId="77777777" w:rsidTr="00D90F80">
        <w:tc>
          <w:tcPr>
            <w:tcW w:w="2972" w:type="dxa"/>
          </w:tcPr>
          <w:p w14:paraId="20DBC0AA" w14:textId="24F4DE95" w:rsidR="00D90F80" w:rsidRPr="00D600BD" w:rsidRDefault="00D90F80" w:rsidP="00D90F80">
            <w:r w:rsidRPr="00D600BD">
              <w:t xml:space="preserve">Unfamiliar mate – session 4 </w:t>
            </w:r>
          </w:p>
        </w:tc>
        <w:tc>
          <w:tcPr>
            <w:tcW w:w="1105" w:type="dxa"/>
          </w:tcPr>
          <w:p w14:paraId="297AF3E7" w14:textId="00049EAE" w:rsidR="00D90F80" w:rsidRPr="00D600BD" w:rsidRDefault="00F10B54" w:rsidP="00046E81">
            <w:pPr>
              <w:jc w:val="right"/>
            </w:pPr>
            <w:r w:rsidRPr="00F10B54">
              <w:t>-0.066</w:t>
            </w:r>
            <w:r>
              <w:t xml:space="preserve"> </w:t>
            </w:r>
          </w:p>
        </w:tc>
        <w:tc>
          <w:tcPr>
            <w:tcW w:w="1195" w:type="dxa"/>
          </w:tcPr>
          <w:p w14:paraId="6CEBBCF5" w14:textId="70B58F12" w:rsidR="00D90F80" w:rsidRPr="00D600BD" w:rsidRDefault="00F10B54" w:rsidP="00046E81">
            <w:pPr>
              <w:jc w:val="right"/>
            </w:pPr>
            <w:r w:rsidRPr="00F10B54">
              <w:t>0.49</w:t>
            </w:r>
            <w:r>
              <w:t>9</w:t>
            </w:r>
          </w:p>
        </w:tc>
        <w:tc>
          <w:tcPr>
            <w:tcW w:w="1828" w:type="dxa"/>
          </w:tcPr>
          <w:p w14:paraId="2ABCED41" w14:textId="5F474495" w:rsidR="00D90F80" w:rsidRPr="00D600BD" w:rsidRDefault="00F10B54" w:rsidP="00046E81">
            <w:pPr>
              <w:jc w:val="right"/>
            </w:pPr>
            <w:r w:rsidRPr="00F10B54">
              <w:t xml:space="preserve">-1.036  </w:t>
            </w:r>
          </w:p>
        </w:tc>
        <w:tc>
          <w:tcPr>
            <w:tcW w:w="1910" w:type="dxa"/>
          </w:tcPr>
          <w:p w14:paraId="2CE69FF8" w14:textId="4C4824E5" w:rsidR="00D90F80" w:rsidRPr="00D600BD" w:rsidRDefault="00F10B54" w:rsidP="00046E81">
            <w:pPr>
              <w:jc w:val="right"/>
            </w:pPr>
            <w:r w:rsidRPr="00F10B54">
              <w:t>0.91</w:t>
            </w:r>
            <w:r>
              <w:t>7</w:t>
            </w:r>
          </w:p>
        </w:tc>
      </w:tr>
      <w:tr w:rsidR="00D600BD" w14:paraId="05F326D4" w14:textId="77777777" w:rsidTr="00D600BD">
        <w:tc>
          <w:tcPr>
            <w:tcW w:w="9010" w:type="dxa"/>
            <w:gridSpan w:val="5"/>
            <w:vAlign w:val="center"/>
          </w:tcPr>
          <w:p w14:paraId="10256728" w14:textId="7EEEDB9B" w:rsidR="00D600BD" w:rsidRPr="00D600BD" w:rsidRDefault="00D600BD" w:rsidP="00D600BD">
            <w:pPr>
              <w:jc w:val="center"/>
            </w:pPr>
            <w:r>
              <w:t>MALES</w:t>
            </w:r>
          </w:p>
        </w:tc>
      </w:tr>
      <w:tr w:rsidR="00A15EC5" w14:paraId="451A3569" w14:textId="77777777" w:rsidTr="00D600BD">
        <w:tc>
          <w:tcPr>
            <w:tcW w:w="2972" w:type="dxa"/>
            <w:vAlign w:val="center"/>
          </w:tcPr>
          <w:p w14:paraId="2B354DF7" w14:textId="197FDB2F" w:rsidR="00D600BD" w:rsidRDefault="00D600BD" w:rsidP="00D600BD">
            <w:r>
              <w:t>Parameter</w:t>
            </w:r>
          </w:p>
        </w:tc>
        <w:tc>
          <w:tcPr>
            <w:tcW w:w="1105" w:type="dxa"/>
            <w:vAlign w:val="center"/>
          </w:tcPr>
          <w:p w14:paraId="36FCCE8E" w14:textId="59084BFA" w:rsidR="00D600BD" w:rsidRPr="00D600BD" w:rsidRDefault="00D600BD" w:rsidP="00D600BD">
            <w:r>
              <w:t>Estimate</w:t>
            </w:r>
          </w:p>
        </w:tc>
        <w:tc>
          <w:tcPr>
            <w:tcW w:w="1195" w:type="dxa"/>
            <w:vAlign w:val="center"/>
          </w:tcPr>
          <w:p w14:paraId="1B8CDE8D" w14:textId="2E578E9D" w:rsidR="00D600BD" w:rsidRPr="00D600BD" w:rsidRDefault="00D600BD" w:rsidP="00D600BD">
            <w:r>
              <w:t>Estimated error</w:t>
            </w:r>
          </w:p>
        </w:tc>
        <w:tc>
          <w:tcPr>
            <w:tcW w:w="1828" w:type="dxa"/>
            <w:vAlign w:val="center"/>
          </w:tcPr>
          <w:p w14:paraId="06428D36" w14:textId="7006D9E0" w:rsidR="00D600BD" w:rsidRPr="00D600BD" w:rsidRDefault="00D600BD" w:rsidP="00D600BD">
            <w:r>
              <w:t>95% lower Credible interval</w:t>
            </w:r>
          </w:p>
        </w:tc>
        <w:tc>
          <w:tcPr>
            <w:tcW w:w="1910" w:type="dxa"/>
            <w:vAlign w:val="center"/>
          </w:tcPr>
          <w:p w14:paraId="422FF6C2" w14:textId="51E15318" w:rsidR="00D600BD" w:rsidRPr="00D600BD" w:rsidRDefault="00D600BD" w:rsidP="00D600BD">
            <w:r>
              <w:t>95% upper Credible interval</w:t>
            </w:r>
          </w:p>
        </w:tc>
      </w:tr>
      <w:tr w:rsidR="00A15EC5" w14:paraId="6C06A98C" w14:textId="77777777" w:rsidTr="005C6C81">
        <w:tc>
          <w:tcPr>
            <w:tcW w:w="2972" w:type="dxa"/>
          </w:tcPr>
          <w:p w14:paraId="3EABD156" w14:textId="56A3562C" w:rsidR="00D600BD" w:rsidRDefault="00D600BD" w:rsidP="00D600BD">
            <w:r w:rsidRPr="00D600BD">
              <w:t>Intercept</w:t>
            </w:r>
          </w:p>
        </w:tc>
        <w:tc>
          <w:tcPr>
            <w:tcW w:w="1105" w:type="dxa"/>
          </w:tcPr>
          <w:p w14:paraId="608AB3F8" w14:textId="62DCECE2" w:rsidR="00D600BD" w:rsidRDefault="00A15EC5" w:rsidP="00D600BD">
            <w:pPr>
              <w:jc w:val="right"/>
            </w:pPr>
            <w:r w:rsidRPr="00A15EC5">
              <w:t>5.31</w:t>
            </w:r>
            <w:r>
              <w:t>2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4427283B" w14:textId="79518B13" w:rsidR="00D600BD" w:rsidRDefault="00A15EC5" w:rsidP="00D600BD">
            <w:pPr>
              <w:jc w:val="right"/>
            </w:pPr>
            <w:r w:rsidRPr="00A15EC5">
              <w:t>9.02</w:t>
            </w:r>
            <w:r>
              <w:t>8</w:t>
            </w:r>
          </w:p>
        </w:tc>
        <w:tc>
          <w:tcPr>
            <w:tcW w:w="1828" w:type="dxa"/>
          </w:tcPr>
          <w:p w14:paraId="2D3F31EE" w14:textId="25072DEC" w:rsidR="00D600BD" w:rsidRDefault="00A15EC5" w:rsidP="00D600BD">
            <w:pPr>
              <w:jc w:val="right"/>
            </w:pPr>
            <w:r w:rsidRPr="00A15EC5">
              <w:t>-13.522</w:t>
            </w:r>
          </w:p>
        </w:tc>
        <w:tc>
          <w:tcPr>
            <w:tcW w:w="1910" w:type="dxa"/>
          </w:tcPr>
          <w:p w14:paraId="6C6B50C6" w14:textId="50788194" w:rsidR="00D600BD" w:rsidRDefault="00A15EC5" w:rsidP="00D600BD">
            <w:pPr>
              <w:jc w:val="right"/>
            </w:pPr>
            <w:r w:rsidRPr="00A15EC5">
              <w:t>22.44</w:t>
            </w:r>
            <w:r>
              <w:t>9</w:t>
            </w:r>
          </w:p>
        </w:tc>
      </w:tr>
      <w:tr w:rsidR="00A15EC5" w14:paraId="5F4C50CA" w14:textId="77777777" w:rsidTr="005C6C81">
        <w:tc>
          <w:tcPr>
            <w:tcW w:w="2972" w:type="dxa"/>
          </w:tcPr>
          <w:p w14:paraId="59D79853" w14:textId="0DC43764" w:rsidR="00D600BD" w:rsidRPr="00D600BD" w:rsidRDefault="00D600BD" w:rsidP="00D600BD">
            <w:r w:rsidRPr="00D600BD">
              <w:t>C2 – peppermint control</w:t>
            </w:r>
          </w:p>
        </w:tc>
        <w:tc>
          <w:tcPr>
            <w:tcW w:w="1105" w:type="dxa"/>
          </w:tcPr>
          <w:p w14:paraId="3EFB9506" w14:textId="6C56CB99" w:rsidR="00D600BD" w:rsidRDefault="00A15EC5" w:rsidP="00D600BD">
            <w:pPr>
              <w:jc w:val="right"/>
            </w:pPr>
            <w:r w:rsidRPr="00A15EC5">
              <w:t xml:space="preserve">-0.186 </w:t>
            </w:r>
          </w:p>
        </w:tc>
        <w:tc>
          <w:tcPr>
            <w:tcW w:w="1195" w:type="dxa"/>
          </w:tcPr>
          <w:p w14:paraId="5490DE18" w14:textId="3356B7ED" w:rsidR="00D600BD" w:rsidRDefault="00A15EC5" w:rsidP="00D600BD">
            <w:pPr>
              <w:jc w:val="right"/>
            </w:pPr>
            <w:r w:rsidRPr="00A15EC5">
              <w:t>0.38</w:t>
            </w:r>
            <w:r>
              <w:t>6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54A53388" w14:textId="4F6EBD91" w:rsidR="00D600BD" w:rsidRDefault="00A15EC5" w:rsidP="00D600BD">
            <w:pPr>
              <w:jc w:val="right"/>
            </w:pPr>
            <w:r w:rsidRPr="00A15EC5">
              <w:t xml:space="preserve">-0.923  </w:t>
            </w:r>
          </w:p>
        </w:tc>
        <w:tc>
          <w:tcPr>
            <w:tcW w:w="1910" w:type="dxa"/>
          </w:tcPr>
          <w:p w14:paraId="60B6C910" w14:textId="58CDA717" w:rsidR="00D600BD" w:rsidRDefault="00A15EC5" w:rsidP="00D600BD">
            <w:pPr>
              <w:jc w:val="right"/>
            </w:pPr>
            <w:r w:rsidRPr="00A15EC5">
              <w:t>0.58</w:t>
            </w:r>
            <w:r>
              <w:t>2</w:t>
            </w:r>
          </w:p>
        </w:tc>
      </w:tr>
      <w:tr w:rsidR="00A15EC5" w14:paraId="27C27414" w14:textId="77777777" w:rsidTr="005C6C81">
        <w:tc>
          <w:tcPr>
            <w:tcW w:w="2972" w:type="dxa"/>
          </w:tcPr>
          <w:p w14:paraId="46CCC5B9" w14:textId="69EBF875" w:rsidR="00D600BD" w:rsidRPr="00D600BD" w:rsidRDefault="00D600BD" w:rsidP="00D600BD">
            <w:r w:rsidRPr="00D600BD">
              <w:t>Own odour</w:t>
            </w:r>
          </w:p>
        </w:tc>
        <w:tc>
          <w:tcPr>
            <w:tcW w:w="1105" w:type="dxa"/>
          </w:tcPr>
          <w:p w14:paraId="38CA2492" w14:textId="7EE2D81E" w:rsidR="00D600BD" w:rsidRDefault="00A15EC5" w:rsidP="00D600BD">
            <w:pPr>
              <w:jc w:val="right"/>
            </w:pPr>
            <w:r w:rsidRPr="00A15EC5">
              <w:t xml:space="preserve">1.213 </w:t>
            </w:r>
          </w:p>
        </w:tc>
        <w:tc>
          <w:tcPr>
            <w:tcW w:w="1195" w:type="dxa"/>
          </w:tcPr>
          <w:p w14:paraId="3DE9D120" w14:textId="5CC2DA9B" w:rsidR="00D600BD" w:rsidRDefault="00A15EC5" w:rsidP="00D600BD">
            <w:pPr>
              <w:jc w:val="right"/>
            </w:pPr>
            <w:r w:rsidRPr="00A15EC5">
              <w:t>0.3</w:t>
            </w:r>
            <w:r>
              <w:t>40</w:t>
            </w:r>
            <w:r w:rsidRPr="00A15EC5">
              <w:t xml:space="preserve">   </w:t>
            </w:r>
          </w:p>
        </w:tc>
        <w:tc>
          <w:tcPr>
            <w:tcW w:w="1828" w:type="dxa"/>
          </w:tcPr>
          <w:p w14:paraId="4E089B88" w14:textId="1FC0B518" w:rsidR="00D600BD" w:rsidRDefault="00A15EC5" w:rsidP="00D600BD">
            <w:pPr>
              <w:jc w:val="right"/>
            </w:pPr>
            <w:r w:rsidRPr="00A15EC5">
              <w:t xml:space="preserve">0.549  </w:t>
            </w:r>
          </w:p>
        </w:tc>
        <w:tc>
          <w:tcPr>
            <w:tcW w:w="1910" w:type="dxa"/>
          </w:tcPr>
          <w:p w14:paraId="3B438141" w14:textId="5F89F1B4" w:rsidR="00D600BD" w:rsidRDefault="00A15EC5" w:rsidP="00D600BD">
            <w:pPr>
              <w:jc w:val="right"/>
            </w:pPr>
            <w:r w:rsidRPr="00A15EC5">
              <w:t>1.872</w:t>
            </w:r>
          </w:p>
        </w:tc>
      </w:tr>
      <w:tr w:rsidR="00A15EC5" w14:paraId="5A4327FD" w14:textId="77777777" w:rsidTr="005C6C81">
        <w:tc>
          <w:tcPr>
            <w:tcW w:w="2972" w:type="dxa"/>
          </w:tcPr>
          <w:p w14:paraId="7585264E" w14:textId="5D61EB27" w:rsidR="00D600BD" w:rsidRPr="00D600BD" w:rsidRDefault="00D600BD" w:rsidP="00D600BD">
            <w:r w:rsidRPr="00D600BD">
              <w:t>Familiar mate</w:t>
            </w:r>
          </w:p>
        </w:tc>
        <w:tc>
          <w:tcPr>
            <w:tcW w:w="1105" w:type="dxa"/>
          </w:tcPr>
          <w:p w14:paraId="101B6464" w14:textId="71836986" w:rsidR="00D600BD" w:rsidRDefault="00A15EC5" w:rsidP="00D600BD">
            <w:pPr>
              <w:jc w:val="right"/>
            </w:pPr>
            <w:r w:rsidRPr="00A15EC5">
              <w:t>1.82</w:t>
            </w:r>
            <w:r>
              <w:t>7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05E71318" w14:textId="214A3238" w:rsidR="00D600BD" w:rsidRDefault="00A15EC5" w:rsidP="00D600BD">
            <w:pPr>
              <w:jc w:val="right"/>
            </w:pPr>
            <w:r w:rsidRPr="00A15EC5">
              <w:t>0.34</w:t>
            </w:r>
            <w:r>
              <w:t>4</w:t>
            </w:r>
            <w:r w:rsidRPr="00A15EC5">
              <w:t xml:space="preserve">   </w:t>
            </w:r>
          </w:p>
        </w:tc>
        <w:tc>
          <w:tcPr>
            <w:tcW w:w="1828" w:type="dxa"/>
          </w:tcPr>
          <w:p w14:paraId="0CD42D21" w14:textId="5FA332F8" w:rsidR="00D600BD" w:rsidRDefault="00A15EC5" w:rsidP="00D600BD">
            <w:pPr>
              <w:jc w:val="right"/>
            </w:pPr>
            <w:r w:rsidRPr="00A15EC5">
              <w:t>1.15</w:t>
            </w:r>
            <w:r>
              <w:t>6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42D40150" w14:textId="597431A3" w:rsidR="00D600BD" w:rsidRDefault="00A15EC5" w:rsidP="00D600BD">
            <w:pPr>
              <w:jc w:val="right"/>
            </w:pPr>
            <w:r w:rsidRPr="00A15EC5">
              <w:t>2.493</w:t>
            </w:r>
          </w:p>
        </w:tc>
      </w:tr>
      <w:tr w:rsidR="00A15EC5" w14:paraId="3C69159D" w14:textId="77777777" w:rsidTr="005C6C81">
        <w:tc>
          <w:tcPr>
            <w:tcW w:w="2972" w:type="dxa"/>
          </w:tcPr>
          <w:p w14:paraId="523B5195" w14:textId="266F0087" w:rsidR="00D600BD" w:rsidRPr="00D600BD" w:rsidRDefault="00D600BD" w:rsidP="00D600BD">
            <w:r w:rsidRPr="00D600BD">
              <w:t>Unfamiliar mate</w:t>
            </w:r>
          </w:p>
        </w:tc>
        <w:tc>
          <w:tcPr>
            <w:tcW w:w="1105" w:type="dxa"/>
          </w:tcPr>
          <w:p w14:paraId="48B596D9" w14:textId="386FF7B9" w:rsidR="00D600BD" w:rsidRDefault="00A15EC5" w:rsidP="00D600BD">
            <w:pPr>
              <w:jc w:val="right"/>
            </w:pPr>
            <w:r w:rsidRPr="00A15EC5">
              <w:t xml:space="preserve">0.830 </w:t>
            </w:r>
          </w:p>
        </w:tc>
        <w:tc>
          <w:tcPr>
            <w:tcW w:w="1195" w:type="dxa"/>
          </w:tcPr>
          <w:p w14:paraId="7968D4E0" w14:textId="49AA21CF" w:rsidR="00D600BD" w:rsidRDefault="00A15EC5" w:rsidP="00D600BD">
            <w:pPr>
              <w:jc w:val="right"/>
            </w:pPr>
            <w:r w:rsidRPr="00A15EC5">
              <w:t xml:space="preserve">0.363   </w:t>
            </w:r>
          </w:p>
        </w:tc>
        <w:tc>
          <w:tcPr>
            <w:tcW w:w="1828" w:type="dxa"/>
          </w:tcPr>
          <w:p w14:paraId="45BB919B" w14:textId="7680BF88" w:rsidR="00D600BD" w:rsidRDefault="00A15EC5" w:rsidP="00D600BD">
            <w:pPr>
              <w:jc w:val="right"/>
            </w:pPr>
            <w:r w:rsidRPr="00A15EC5">
              <w:t xml:space="preserve">0.128  </w:t>
            </w:r>
          </w:p>
        </w:tc>
        <w:tc>
          <w:tcPr>
            <w:tcW w:w="1910" w:type="dxa"/>
          </w:tcPr>
          <w:p w14:paraId="47CDC771" w14:textId="3A7F3F49" w:rsidR="00D600BD" w:rsidRDefault="00A15EC5" w:rsidP="00D600BD">
            <w:pPr>
              <w:jc w:val="right"/>
            </w:pPr>
            <w:r w:rsidRPr="00A15EC5">
              <w:t>1.55</w:t>
            </w:r>
            <w:r>
              <w:t>4</w:t>
            </w:r>
          </w:p>
        </w:tc>
      </w:tr>
      <w:tr w:rsidR="00A15EC5" w14:paraId="76D6DADC" w14:textId="77777777" w:rsidTr="005C6C81">
        <w:tc>
          <w:tcPr>
            <w:tcW w:w="2972" w:type="dxa"/>
          </w:tcPr>
          <w:p w14:paraId="4CA7881F" w14:textId="2B97143F" w:rsidR="00D600BD" w:rsidRPr="00D600BD" w:rsidRDefault="00D600BD" w:rsidP="00D600BD">
            <w:r w:rsidRPr="00D600BD">
              <w:t>Session 2</w:t>
            </w:r>
          </w:p>
        </w:tc>
        <w:tc>
          <w:tcPr>
            <w:tcW w:w="1105" w:type="dxa"/>
          </w:tcPr>
          <w:p w14:paraId="521DEC92" w14:textId="47251B4B" w:rsidR="00D600BD" w:rsidRDefault="00A15EC5" w:rsidP="00A15EC5">
            <w:pPr>
              <w:jc w:val="right"/>
            </w:pPr>
            <w:r w:rsidRPr="00A15EC5">
              <w:t>0.04</w:t>
            </w:r>
            <w:r>
              <w:t>3</w:t>
            </w:r>
          </w:p>
        </w:tc>
        <w:tc>
          <w:tcPr>
            <w:tcW w:w="1195" w:type="dxa"/>
          </w:tcPr>
          <w:p w14:paraId="610978AD" w14:textId="0C448DCA" w:rsidR="00D600BD" w:rsidRDefault="00A15EC5" w:rsidP="00D600BD">
            <w:pPr>
              <w:jc w:val="right"/>
            </w:pPr>
            <w:r w:rsidRPr="00A15EC5">
              <w:t xml:space="preserve">0.349  </w:t>
            </w:r>
          </w:p>
        </w:tc>
        <w:tc>
          <w:tcPr>
            <w:tcW w:w="1828" w:type="dxa"/>
          </w:tcPr>
          <w:p w14:paraId="4367644E" w14:textId="7890D429" w:rsidR="00D600BD" w:rsidRDefault="00A15EC5" w:rsidP="00D600BD">
            <w:pPr>
              <w:jc w:val="right"/>
            </w:pPr>
            <w:r w:rsidRPr="00A15EC5">
              <w:t xml:space="preserve">-0.647  </w:t>
            </w:r>
          </w:p>
        </w:tc>
        <w:tc>
          <w:tcPr>
            <w:tcW w:w="1910" w:type="dxa"/>
          </w:tcPr>
          <w:p w14:paraId="707FEDE8" w14:textId="24AE2098" w:rsidR="00D600BD" w:rsidRDefault="00A15EC5" w:rsidP="00D600BD">
            <w:pPr>
              <w:jc w:val="right"/>
            </w:pPr>
            <w:r w:rsidRPr="00A15EC5">
              <w:t>0.727</w:t>
            </w:r>
          </w:p>
        </w:tc>
      </w:tr>
      <w:tr w:rsidR="00A15EC5" w14:paraId="2B8E7694" w14:textId="77777777" w:rsidTr="005C6C81">
        <w:tc>
          <w:tcPr>
            <w:tcW w:w="2972" w:type="dxa"/>
          </w:tcPr>
          <w:p w14:paraId="7571A510" w14:textId="1367CDA1" w:rsidR="00D600BD" w:rsidRPr="00D600BD" w:rsidRDefault="00D600BD" w:rsidP="00D600BD">
            <w:r w:rsidRPr="00D600BD">
              <w:t>Session 3</w:t>
            </w:r>
          </w:p>
        </w:tc>
        <w:tc>
          <w:tcPr>
            <w:tcW w:w="1105" w:type="dxa"/>
          </w:tcPr>
          <w:p w14:paraId="23D654EB" w14:textId="4CC66D2D" w:rsidR="00D600BD" w:rsidRDefault="00A15EC5" w:rsidP="00D600BD">
            <w:pPr>
              <w:jc w:val="right"/>
            </w:pPr>
            <w:r w:rsidRPr="00A15EC5">
              <w:t>-0.215</w:t>
            </w:r>
          </w:p>
        </w:tc>
        <w:tc>
          <w:tcPr>
            <w:tcW w:w="1195" w:type="dxa"/>
          </w:tcPr>
          <w:p w14:paraId="708489D2" w14:textId="71C91095" w:rsidR="00D600BD" w:rsidRDefault="00A15EC5" w:rsidP="00D600BD">
            <w:pPr>
              <w:jc w:val="right"/>
            </w:pPr>
            <w:r w:rsidRPr="00A15EC5">
              <w:t>0.3</w:t>
            </w:r>
            <w:r>
              <w:t>40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27A81DF3" w14:textId="5107FE99" w:rsidR="00D600BD" w:rsidRDefault="00A15EC5" w:rsidP="00D600BD">
            <w:pPr>
              <w:jc w:val="right"/>
            </w:pPr>
            <w:r>
              <w:t>-</w:t>
            </w:r>
            <w:r w:rsidRPr="00A15EC5">
              <w:t xml:space="preserve">0.869  </w:t>
            </w:r>
          </w:p>
        </w:tc>
        <w:tc>
          <w:tcPr>
            <w:tcW w:w="1910" w:type="dxa"/>
          </w:tcPr>
          <w:p w14:paraId="7791B30A" w14:textId="2E0A0253" w:rsidR="00D600BD" w:rsidRDefault="00A15EC5" w:rsidP="00D600BD">
            <w:pPr>
              <w:jc w:val="right"/>
            </w:pPr>
            <w:r w:rsidRPr="00A15EC5">
              <w:t>0.443</w:t>
            </w:r>
          </w:p>
        </w:tc>
      </w:tr>
      <w:tr w:rsidR="00A15EC5" w14:paraId="5805EDF8" w14:textId="77777777" w:rsidTr="005C6C81">
        <w:tc>
          <w:tcPr>
            <w:tcW w:w="2972" w:type="dxa"/>
          </w:tcPr>
          <w:p w14:paraId="6F1D32F4" w14:textId="76871A62" w:rsidR="00D600BD" w:rsidRPr="00D600BD" w:rsidRDefault="00D600BD" w:rsidP="00D600BD">
            <w:r w:rsidRPr="00D600BD">
              <w:t>Session 4</w:t>
            </w:r>
          </w:p>
        </w:tc>
        <w:tc>
          <w:tcPr>
            <w:tcW w:w="1105" w:type="dxa"/>
          </w:tcPr>
          <w:p w14:paraId="4E38B0BA" w14:textId="3E3EBF65" w:rsidR="00D600BD" w:rsidRDefault="00A15EC5" w:rsidP="00D600BD">
            <w:pPr>
              <w:jc w:val="right"/>
            </w:pPr>
            <w:r w:rsidRPr="00A15EC5">
              <w:t>-0.18</w:t>
            </w:r>
            <w:r>
              <w:t>7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6FE0B399" w14:textId="78D6EC68" w:rsidR="00D600BD" w:rsidRDefault="00A15EC5" w:rsidP="00D600BD">
            <w:pPr>
              <w:jc w:val="right"/>
            </w:pPr>
            <w:r w:rsidRPr="00A15EC5">
              <w:t>0.36</w:t>
            </w:r>
            <w:r>
              <w:t>8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1A56E13B" w14:textId="34C4C077" w:rsidR="00D600BD" w:rsidRDefault="00A15EC5" w:rsidP="00D600BD">
            <w:pPr>
              <w:jc w:val="right"/>
            </w:pPr>
            <w:r w:rsidRPr="00A15EC5">
              <w:t>-0.91</w:t>
            </w:r>
            <w:r>
              <w:t>7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120B5699" w14:textId="08416381" w:rsidR="00D600BD" w:rsidRDefault="00A15EC5" w:rsidP="00D600BD">
            <w:pPr>
              <w:jc w:val="right"/>
            </w:pPr>
            <w:r w:rsidRPr="00A15EC5">
              <w:t>0.530</w:t>
            </w:r>
          </w:p>
        </w:tc>
      </w:tr>
      <w:tr w:rsidR="00A15EC5" w14:paraId="3919821B" w14:textId="77777777" w:rsidTr="005C6C81">
        <w:tc>
          <w:tcPr>
            <w:tcW w:w="2972" w:type="dxa"/>
          </w:tcPr>
          <w:p w14:paraId="29F08656" w14:textId="22A129FD" w:rsidR="00D600BD" w:rsidRPr="00D600BD" w:rsidRDefault="00D600BD" w:rsidP="00D600BD">
            <w:r w:rsidRPr="00D600BD">
              <w:t>Temperature</w:t>
            </w:r>
          </w:p>
        </w:tc>
        <w:tc>
          <w:tcPr>
            <w:tcW w:w="1105" w:type="dxa"/>
          </w:tcPr>
          <w:p w14:paraId="0B5E56A1" w14:textId="38B18476" w:rsidR="00D600BD" w:rsidRDefault="00A15EC5" w:rsidP="00D600BD">
            <w:pPr>
              <w:jc w:val="right"/>
            </w:pPr>
            <w:r w:rsidRPr="00A15EC5">
              <w:t xml:space="preserve">0.121 </w:t>
            </w:r>
          </w:p>
        </w:tc>
        <w:tc>
          <w:tcPr>
            <w:tcW w:w="1195" w:type="dxa"/>
          </w:tcPr>
          <w:p w14:paraId="3D2E199B" w14:textId="6DAEC95F" w:rsidR="00D600BD" w:rsidRDefault="00A15EC5" w:rsidP="00D600BD">
            <w:pPr>
              <w:jc w:val="right"/>
            </w:pPr>
            <w:r w:rsidRPr="00A15EC5">
              <w:t xml:space="preserve">0.152  </w:t>
            </w:r>
          </w:p>
        </w:tc>
        <w:tc>
          <w:tcPr>
            <w:tcW w:w="1828" w:type="dxa"/>
          </w:tcPr>
          <w:p w14:paraId="2C993536" w14:textId="79A65AB9" w:rsidR="00D600BD" w:rsidRDefault="00A15EC5" w:rsidP="00D600BD">
            <w:pPr>
              <w:jc w:val="right"/>
            </w:pPr>
            <w:r w:rsidRPr="00A15EC5">
              <w:t xml:space="preserve">-0.174  </w:t>
            </w:r>
          </w:p>
        </w:tc>
        <w:tc>
          <w:tcPr>
            <w:tcW w:w="1910" w:type="dxa"/>
          </w:tcPr>
          <w:p w14:paraId="0C9B33A9" w14:textId="0D336EB3" w:rsidR="00D600BD" w:rsidRDefault="00A15EC5" w:rsidP="00D600BD">
            <w:pPr>
              <w:jc w:val="right"/>
            </w:pPr>
            <w:r w:rsidRPr="00A15EC5">
              <w:t>0.424</w:t>
            </w:r>
          </w:p>
        </w:tc>
      </w:tr>
      <w:tr w:rsidR="00A15EC5" w14:paraId="1FA0857F" w14:textId="77777777" w:rsidTr="005C6C81">
        <w:tc>
          <w:tcPr>
            <w:tcW w:w="2972" w:type="dxa"/>
          </w:tcPr>
          <w:p w14:paraId="09B394C6" w14:textId="6C2E2736" w:rsidR="00D600BD" w:rsidRPr="00D600BD" w:rsidRDefault="00D600BD" w:rsidP="00D600BD">
            <w:r w:rsidRPr="00D600BD">
              <w:t>SVL</w:t>
            </w:r>
          </w:p>
        </w:tc>
        <w:tc>
          <w:tcPr>
            <w:tcW w:w="1105" w:type="dxa"/>
          </w:tcPr>
          <w:p w14:paraId="495F377C" w14:textId="33D8FD6B" w:rsidR="00D600BD" w:rsidRDefault="00A15EC5" w:rsidP="00D600BD">
            <w:pPr>
              <w:jc w:val="right"/>
            </w:pPr>
            <w:r w:rsidRPr="00A15EC5">
              <w:t>-0.45</w:t>
            </w:r>
            <w:r>
              <w:t>5</w:t>
            </w:r>
          </w:p>
        </w:tc>
        <w:tc>
          <w:tcPr>
            <w:tcW w:w="1195" w:type="dxa"/>
          </w:tcPr>
          <w:p w14:paraId="64E07BCB" w14:textId="0062D230" w:rsidR="00D600BD" w:rsidRDefault="00A15EC5" w:rsidP="00D600BD">
            <w:pPr>
              <w:jc w:val="right"/>
            </w:pPr>
            <w:r w:rsidRPr="00A15EC5">
              <w:t>0.54</w:t>
            </w:r>
            <w:r>
              <w:t>3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12F9FC3B" w14:textId="09DA7D06" w:rsidR="00D600BD" w:rsidRDefault="00A15EC5" w:rsidP="00D600BD">
            <w:pPr>
              <w:jc w:val="right"/>
            </w:pPr>
            <w:r w:rsidRPr="00A15EC5">
              <w:t xml:space="preserve">-1.493  </w:t>
            </w:r>
          </w:p>
        </w:tc>
        <w:tc>
          <w:tcPr>
            <w:tcW w:w="1910" w:type="dxa"/>
          </w:tcPr>
          <w:p w14:paraId="1B4E22FA" w14:textId="267EB070" w:rsidR="00D600BD" w:rsidRDefault="00A15EC5" w:rsidP="00D600BD">
            <w:pPr>
              <w:jc w:val="right"/>
            </w:pPr>
            <w:r w:rsidRPr="00A15EC5">
              <w:t>0.67</w:t>
            </w:r>
            <w:r>
              <w:t>2</w:t>
            </w:r>
          </w:p>
        </w:tc>
      </w:tr>
      <w:tr w:rsidR="00D600BD" w14:paraId="6A948CE3" w14:textId="77777777" w:rsidTr="00D600BD">
        <w:tc>
          <w:tcPr>
            <w:tcW w:w="9010" w:type="dxa"/>
            <w:gridSpan w:val="5"/>
            <w:vAlign w:val="center"/>
          </w:tcPr>
          <w:p w14:paraId="1E48D15D" w14:textId="78355EB2" w:rsidR="00D600BD" w:rsidRDefault="00D600BD" w:rsidP="00D600BD">
            <w:pPr>
              <w:jc w:val="center"/>
            </w:pPr>
            <w:r w:rsidRPr="00D600BD">
              <w:t>Interactions</w:t>
            </w:r>
          </w:p>
        </w:tc>
      </w:tr>
      <w:tr w:rsidR="00A15EC5" w14:paraId="5CDEEF7A" w14:textId="77777777" w:rsidTr="005C6C81">
        <w:tc>
          <w:tcPr>
            <w:tcW w:w="2972" w:type="dxa"/>
          </w:tcPr>
          <w:p w14:paraId="77F01E4A" w14:textId="6F95FBC0" w:rsidR="00D600BD" w:rsidRPr="00D600BD" w:rsidRDefault="00D600BD" w:rsidP="00D600BD">
            <w:r w:rsidRPr="00D600BD">
              <w:t>C2 – session 2</w:t>
            </w:r>
          </w:p>
        </w:tc>
        <w:tc>
          <w:tcPr>
            <w:tcW w:w="1105" w:type="dxa"/>
          </w:tcPr>
          <w:p w14:paraId="51C701E1" w14:textId="42A10F3D" w:rsidR="00D600BD" w:rsidRDefault="00A15EC5" w:rsidP="00D600BD">
            <w:pPr>
              <w:jc w:val="right"/>
            </w:pPr>
            <w:r w:rsidRPr="00A15EC5">
              <w:t>-0.46</w:t>
            </w:r>
            <w:r>
              <w:t>5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5A9FFE76" w14:textId="29B2C72C" w:rsidR="00D600BD" w:rsidRDefault="00A15EC5" w:rsidP="00D600BD">
            <w:pPr>
              <w:jc w:val="right"/>
            </w:pPr>
            <w:r w:rsidRPr="00A15EC5">
              <w:t>0.50</w:t>
            </w:r>
            <w:r>
              <w:t>9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46F1DA05" w14:textId="5AA337D0" w:rsidR="00D600BD" w:rsidRDefault="00A15EC5" w:rsidP="00D600BD">
            <w:pPr>
              <w:jc w:val="right"/>
            </w:pPr>
            <w:r>
              <w:t>-</w:t>
            </w:r>
            <w:r w:rsidRPr="00A15EC5">
              <w:t xml:space="preserve">1.469  </w:t>
            </w:r>
          </w:p>
        </w:tc>
        <w:tc>
          <w:tcPr>
            <w:tcW w:w="1910" w:type="dxa"/>
          </w:tcPr>
          <w:p w14:paraId="4745D3E6" w14:textId="4D75C6C9" w:rsidR="00D600BD" w:rsidRDefault="00A15EC5" w:rsidP="00D600BD">
            <w:pPr>
              <w:jc w:val="right"/>
            </w:pPr>
            <w:r w:rsidRPr="00A15EC5">
              <w:t>0.538</w:t>
            </w:r>
          </w:p>
        </w:tc>
      </w:tr>
      <w:tr w:rsidR="00A15EC5" w14:paraId="626A4A25" w14:textId="77777777" w:rsidTr="005C6C81">
        <w:tc>
          <w:tcPr>
            <w:tcW w:w="2972" w:type="dxa"/>
          </w:tcPr>
          <w:p w14:paraId="4F5A0594" w14:textId="22AB5E83" w:rsidR="00D600BD" w:rsidRPr="00D600BD" w:rsidRDefault="00D600BD" w:rsidP="00D600BD">
            <w:r w:rsidRPr="00D600BD">
              <w:t>Own odour – session 2</w:t>
            </w:r>
          </w:p>
        </w:tc>
        <w:tc>
          <w:tcPr>
            <w:tcW w:w="1105" w:type="dxa"/>
          </w:tcPr>
          <w:p w14:paraId="4B94E7D1" w14:textId="7F9DD4C7" w:rsidR="00D600BD" w:rsidRDefault="00A15EC5" w:rsidP="00D600BD">
            <w:pPr>
              <w:jc w:val="right"/>
            </w:pPr>
            <w:r w:rsidRPr="00A15EC5">
              <w:t xml:space="preserve">-0.422 </w:t>
            </w:r>
          </w:p>
        </w:tc>
        <w:tc>
          <w:tcPr>
            <w:tcW w:w="1195" w:type="dxa"/>
          </w:tcPr>
          <w:p w14:paraId="2A8E09BB" w14:textId="40E4BDA1" w:rsidR="00D600BD" w:rsidRDefault="00A15EC5" w:rsidP="00D600BD">
            <w:pPr>
              <w:jc w:val="right"/>
            </w:pPr>
            <w:r w:rsidRPr="00A15EC5">
              <w:t>0.51</w:t>
            </w:r>
            <w:r>
              <w:t>3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26180561" w14:textId="2060C24A" w:rsidR="00D600BD" w:rsidRDefault="00A15EC5" w:rsidP="00D600BD">
            <w:pPr>
              <w:jc w:val="right"/>
            </w:pPr>
            <w:r w:rsidRPr="00A15EC5">
              <w:t>-1.40</w:t>
            </w:r>
            <w:r>
              <w:t>4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029327CB" w14:textId="64F8D3DF" w:rsidR="00D600BD" w:rsidRDefault="00A15EC5" w:rsidP="00D600BD">
            <w:pPr>
              <w:jc w:val="right"/>
            </w:pPr>
            <w:r w:rsidRPr="00A15EC5">
              <w:t>0.59</w:t>
            </w:r>
            <w:r>
              <w:t>4</w:t>
            </w:r>
          </w:p>
        </w:tc>
      </w:tr>
      <w:tr w:rsidR="00A15EC5" w14:paraId="3E4FFE46" w14:textId="77777777" w:rsidTr="005C6C81">
        <w:tc>
          <w:tcPr>
            <w:tcW w:w="2972" w:type="dxa"/>
          </w:tcPr>
          <w:p w14:paraId="7EA26A6F" w14:textId="1DDA9BFF" w:rsidR="00D600BD" w:rsidRPr="00D600BD" w:rsidRDefault="00D600BD" w:rsidP="00D600BD">
            <w:r w:rsidRPr="00D600BD">
              <w:t>Familiar mate – session 2</w:t>
            </w:r>
          </w:p>
        </w:tc>
        <w:tc>
          <w:tcPr>
            <w:tcW w:w="1105" w:type="dxa"/>
          </w:tcPr>
          <w:p w14:paraId="37DA13E5" w14:textId="4A3A230D" w:rsidR="00D600BD" w:rsidRDefault="00A15EC5" w:rsidP="00D600BD">
            <w:pPr>
              <w:jc w:val="right"/>
            </w:pPr>
            <w:r w:rsidRPr="00A15EC5">
              <w:t>-0.40</w:t>
            </w:r>
            <w:r>
              <w:t>7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4439FD80" w14:textId="3592ECFE" w:rsidR="00D600BD" w:rsidRDefault="00A15EC5" w:rsidP="00D600BD">
            <w:pPr>
              <w:jc w:val="right"/>
            </w:pPr>
            <w:r w:rsidRPr="00A15EC5">
              <w:t xml:space="preserve">0.459  </w:t>
            </w:r>
          </w:p>
        </w:tc>
        <w:tc>
          <w:tcPr>
            <w:tcW w:w="1828" w:type="dxa"/>
          </w:tcPr>
          <w:p w14:paraId="7FBEF203" w14:textId="39F79DE8" w:rsidR="00D600BD" w:rsidRDefault="00A15EC5" w:rsidP="00D600BD">
            <w:pPr>
              <w:jc w:val="right"/>
            </w:pPr>
            <w:r w:rsidRPr="00A15EC5">
              <w:t>-1.30</w:t>
            </w:r>
            <w:r>
              <w:t>9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5B57471D" w14:textId="335F87C2" w:rsidR="00D600BD" w:rsidRDefault="00A15EC5" w:rsidP="00D600BD">
            <w:pPr>
              <w:jc w:val="right"/>
            </w:pPr>
            <w:r w:rsidRPr="00A15EC5">
              <w:t>0.5</w:t>
            </w:r>
            <w:r>
              <w:t>10</w:t>
            </w:r>
          </w:p>
        </w:tc>
      </w:tr>
      <w:tr w:rsidR="00A15EC5" w14:paraId="69BB8AB5" w14:textId="77777777" w:rsidTr="005C6C81">
        <w:tc>
          <w:tcPr>
            <w:tcW w:w="2972" w:type="dxa"/>
          </w:tcPr>
          <w:p w14:paraId="3A6CB15C" w14:textId="5AC54387" w:rsidR="00D600BD" w:rsidRPr="00D600BD" w:rsidRDefault="00D600BD" w:rsidP="00D600BD">
            <w:r w:rsidRPr="00D600BD">
              <w:t xml:space="preserve">Unfamiliar mate – session 2 </w:t>
            </w:r>
          </w:p>
        </w:tc>
        <w:tc>
          <w:tcPr>
            <w:tcW w:w="1105" w:type="dxa"/>
          </w:tcPr>
          <w:p w14:paraId="76DCE35F" w14:textId="139769DF" w:rsidR="00D600BD" w:rsidRDefault="00A15EC5" w:rsidP="00D600BD">
            <w:pPr>
              <w:jc w:val="right"/>
            </w:pPr>
            <w:r w:rsidRPr="00A15EC5">
              <w:t>0.31</w:t>
            </w:r>
            <w:r>
              <w:t>3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130BA242" w14:textId="047D162C" w:rsidR="00D600BD" w:rsidRDefault="00A15EC5" w:rsidP="00D600BD">
            <w:pPr>
              <w:jc w:val="right"/>
            </w:pPr>
            <w:r w:rsidRPr="00A15EC5">
              <w:t xml:space="preserve">0.481  </w:t>
            </w:r>
          </w:p>
        </w:tc>
        <w:tc>
          <w:tcPr>
            <w:tcW w:w="1828" w:type="dxa"/>
          </w:tcPr>
          <w:p w14:paraId="405C836F" w14:textId="261148A3" w:rsidR="00D600BD" w:rsidRDefault="00A15EC5" w:rsidP="00D600BD">
            <w:pPr>
              <w:jc w:val="right"/>
            </w:pPr>
            <w:r w:rsidRPr="00A15EC5">
              <w:t>-0.62</w:t>
            </w:r>
            <w:r>
              <w:t>3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382B21C6" w14:textId="32C55519" w:rsidR="00D600BD" w:rsidRDefault="00A15EC5" w:rsidP="00D600BD">
            <w:pPr>
              <w:jc w:val="right"/>
            </w:pPr>
            <w:r w:rsidRPr="00A15EC5">
              <w:t>1.27</w:t>
            </w:r>
            <w:r>
              <w:t>4</w:t>
            </w:r>
          </w:p>
        </w:tc>
      </w:tr>
      <w:tr w:rsidR="00A15EC5" w14:paraId="064A2694" w14:textId="77777777" w:rsidTr="005C6C81">
        <w:tc>
          <w:tcPr>
            <w:tcW w:w="2972" w:type="dxa"/>
          </w:tcPr>
          <w:p w14:paraId="67AA4C6A" w14:textId="65B6A679" w:rsidR="00D600BD" w:rsidRPr="00D600BD" w:rsidRDefault="00D600BD" w:rsidP="00D600BD">
            <w:r w:rsidRPr="00D600BD">
              <w:t>C2 – session 3</w:t>
            </w:r>
          </w:p>
        </w:tc>
        <w:tc>
          <w:tcPr>
            <w:tcW w:w="1105" w:type="dxa"/>
          </w:tcPr>
          <w:p w14:paraId="0B4260E4" w14:textId="6B8477A0" w:rsidR="00D600BD" w:rsidRDefault="00A15EC5" w:rsidP="00D600BD">
            <w:pPr>
              <w:jc w:val="right"/>
            </w:pPr>
            <w:r w:rsidRPr="00A15EC5">
              <w:t>0.83</w:t>
            </w:r>
            <w:r>
              <w:t>1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0C8BD144" w14:textId="46F48CC0" w:rsidR="00D600BD" w:rsidRDefault="00A15EC5" w:rsidP="00D600BD">
            <w:pPr>
              <w:jc w:val="right"/>
            </w:pPr>
            <w:r w:rsidRPr="00A15EC5">
              <w:t>0.49</w:t>
            </w:r>
            <w:r>
              <w:t>5</w:t>
            </w:r>
          </w:p>
        </w:tc>
        <w:tc>
          <w:tcPr>
            <w:tcW w:w="1828" w:type="dxa"/>
          </w:tcPr>
          <w:p w14:paraId="6AE7C749" w14:textId="1359E0F1" w:rsidR="00D600BD" w:rsidRDefault="00A15EC5" w:rsidP="00D600BD">
            <w:pPr>
              <w:jc w:val="right"/>
            </w:pPr>
            <w:r w:rsidRPr="00A15EC5">
              <w:t>-0.15</w:t>
            </w:r>
            <w:r>
              <w:t>1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58D53474" w14:textId="53EE32B4" w:rsidR="00D600BD" w:rsidRDefault="00A15EC5" w:rsidP="00D600BD">
            <w:pPr>
              <w:jc w:val="right"/>
            </w:pPr>
            <w:r w:rsidRPr="00A15EC5">
              <w:t>1.79</w:t>
            </w:r>
            <w:r>
              <w:t>6</w:t>
            </w:r>
          </w:p>
        </w:tc>
      </w:tr>
      <w:tr w:rsidR="00A15EC5" w14:paraId="41CF9178" w14:textId="77777777" w:rsidTr="005C6C81">
        <w:tc>
          <w:tcPr>
            <w:tcW w:w="2972" w:type="dxa"/>
          </w:tcPr>
          <w:p w14:paraId="3BC6B34E" w14:textId="530C6DE7" w:rsidR="00D600BD" w:rsidRPr="00D600BD" w:rsidRDefault="00D600BD" w:rsidP="00D600BD">
            <w:r w:rsidRPr="00D600BD">
              <w:t>Own odour – session 3</w:t>
            </w:r>
          </w:p>
        </w:tc>
        <w:tc>
          <w:tcPr>
            <w:tcW w:w="1105" w:type="dxa"/>
          </w:tcPr>
          <w:p w14:paraId="50D9876F" w14:textId="0E30BDA5" w:rsidR="00D600BD" w:rsidRDefault="00A15EC5" w:rsidP="00D600BD">
            <w:pPr>
              <w:jc w:val="right"/>
            </w:pPr>
            <w:r w:rsidRPr="00A15EC5">
              <w:t xml:space="preserve">-0.680 </w:t>
            </w:r>
          </w:p>
        </w:tc>
        <w:tc>
          <w:tcPr>
            <w:tcW w:w="1195" w:type="dxa"/>
          </w:tcPr>
          <w:p w14:paraId="442D8DD5" w14:textId="5104D513" w:rsidR="00D600BD" w:rsidRDefault="00A15EC5" w:rsidP="00D600BD">
            <w:pPr>
              <w:jc w:val="right"/>
            </w:pPr>
            <w:r w:rsidRPr="00A15EC5">
              <w:t>0.47</w:t>
            </w:r>
            <w:r>
              <w:t>4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22A6FC6C" w14:textId="18BFF7E0" w:rsidR="00D600BD" w:rsidRDefault="00A15EC5" w:rsidP="00D600BD">
            <w:pPr>
              <w:jc w:val="right"/>
            </w:pPr>
            <w:r w:rsidRPr="00A15EC5">
              <w:t>-1.59</w:t>
            </w:r>
            <w:r>
              <w:t>3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7B2E7F1E" w14:textId="7EE82972" w:rsidR="00D600BD" w:rsidRDefault="00A15EC5" w:rsidP="00D600BD">
            <w:pPr>
              <w:jc w:val="right"/>
            </w:pPr>
            <w:r w:rsidRPr="00A15EC5">
              <w:t>0.26</w:t>
            </w:r>
            <w:r>
              <w:t>1</w:t>
            </w:r>
          </w:p>
        </w:tc>
      </w:tr>
      <w:tr w:rsidR="00A15EC5" w14:paraId="3277D1AF" w14:textId="77777777" w:rsidTr="005C6C81">
        <w:tc>
          <w:tcPr>
            <w:tcW w:w="2972" w:type="dxa"/>
          </w:tcPr>
          <w:p w14:paraId="6D7B4AC3" w14:textId="39B403B6" w:rsidR="00D600BD" w:rsidRPr="00D600BD" w:rsidRDefault="00D600BD" w:rsidP="00D600BD">
            <w:r w:rsidRPr="00D600BD">
              <w:t>Familiar mate – session 3</w:t>
            </w:r>
          </w:p>
        </w:tc>
        <w:tc>
          <w:tcPr>
            <w:tcW w:w="1105" w:type="dxa"/>
          </w:tcPr>
          <w:p w14:paraId="2DF00C95" w14:textId="5009F991" w:rsidR="00D600BD" w:rsidRDefault="00A15EC5" w:rsidP="00D600BD">
            <w:pPr>
              <w:jc w:val="right"/>
            </w:pPr>
            <w:r w:rsidRPr="00A15EC5">
              <w:t xml:space="preserve">-0.251 </w:t>
            </w:r>
          </w:p>
        </w:tc>
        <w:tc>
          <w:tcPr>
            <w:tcW w:w="1195" w:type="dxa"/>
          </w:tcPr>
          <w:p w14:paraId="6D1F7FC6" w14:textId="20AEAFAE" w:rsidR="00D600BD" w:rsidRDefault="00A15EC5" w:rsidP="00D600BD">
            <w:pPr>
              <w:jc w:val="right"/>
            </w:pPr>
            <w:r w:rsidRPr="00A15EC5">
              <w:t xml:space="preserve">0.470  </w:t>
            </w:r>
          </w:p>
        </w:tc>
        <w:tc>
          <w:tcPr>
            <w:tcW w:w="1828" w:type="dxa"/>
          </w:tcPr>
          <w:p w14:paraId="6C75D25A" w14:textId="4D54990B" w:rsidR="00D600BD" w:rsidRDefault="00A15EC5" w:rsidP="00D600BD">
            <w:pPr>
              <w:jc w:val="right"/>
            </w:pPr>
            <w:r w:rsidRPr="00A15EC5">
              <w:t xml:space="preserve">-1.153  </w:t>
            </w:r>
          </w:p>
        </w:tc>
        <w:tc>
          <w:tcPr>
            <w:tcW w:w="1910" w:type="dxa"/>
          </w:tcPr>
          <w:p w14:paraId="7F13B79C" w14:textId="29B82158" w:rsidR="00D600BD" w:rsidRDefault="00A15EC5" w:rsidP="00D600BD">
            <w:pPr>
              <w:jc w:val="right"/>
            </w:pPr>
            <w:r w:rsidRPr="00A15EC5">
              <w:t>0.69</w:t>
            </w:r>
            <w:r>
              <w:t>3</w:t>
            </w:r>
          </w:p>
        </w:tc>
      </w:tr>
      <w:tr w:rsidR="00A15EC5" w14:paraId="31C41DB1" w14:textId="77777777" w:rsidTr="005C6C81">
        <w:tc>
          <w:tcPr>
            <w:tcW w:w="2972" w:type="dxa"/>
          </w:tcPr>
          <w:p w14:paraId="65631956" w14:textId="4BB3EC23" w:rsidR="00D600BD" w:rsidRPr="00D600BD" w:rsidRDefault="00D600BD" w:rsidP="00D600BD">
            <w:r w:rsidRPr="00D600BD">
              <w:t xml:space="preserve">Unfamiliar mate – session 3 </w:t>
            </w:r>
          </w:p>
        </w:tc>
        <w:tc>
          <w:tcPr>
            <w:tcW w:w="1105" w:type="dxa"/>
          </w:tcPr>
          <w:p w14:paraId="25CFEE7B" w14:textId="75B2E3A3" w:rsidR="00D600BD" w:rsidRDefault="00A15EC5" w:rsidP="00D600BD">
            <w:pPr>
              <w:jc w:val="right"/>
            </w:pPr>
            <w:r w:rsidRPr="00A15EC5">
              <w:t>0.3</w:t>
            </w:r>
            <w:r>
              <w:t>40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34FCB04A" w14:textId="0B3BE832" w:rsidR="00D600BD" w:rsidRDefault="00A15EC5" w:rsidP="00D600BD">
            <w:pPr>
              <w:jc w:val="right"/>
            </w:pPr>
            <w:r w:rsidRPr="00A15EC5">
              <w:t>0.51</w:t>
            </w:r>
            <w:r>
              <w:t>5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5D03C4EC" w14:textId="0D78B6C0" w:rsidR="00D600BD" w:rsidRDefault="00A15EC5" w:rsidP="00D600BD">
            <w:pPr>
              <w:jc w:val="right"/>
            </w:pPr>
            <w:r w:rsidRPr="00A15EC5">
              <w:t xml:space="preserve">-0.659  </w:t>
            </w:r>
          </w:p>
        </w:tc>
        <w:tc>
          <w:tcPr>
            <w:tcW w:w="1910" w:type="dxa"/>
          </w:tcPr>
          <w:p w14:paraId="74A67ADB" w14:textId="6AD3E22B" w:rsidR="00D600BD" w:rsidRDefault="00A15EC5" w:rsidP="00D600BD">
            <w:pPr>
              <w:jc w:val="right"/>
            </w:pPr>
            <w:r w:rsidRPr="00A15EC5">
              <w:t>1.369</w:t>
            </w:r>
          </w:p>
        </w:tc>
      </w:tr>
      <w:tr w:rsidR="00A15EC5" w14:paraId="194DE34D" w14:textId="77777777" w:rsidTr="005C6C81">
        <w:tc>
          <w:tcPr>
            <w:tcW w:w="2972" w:type="dxa"/>
          </w:tcPr>
          <w:p w14:paraId="48C41317" w14:textId="5C15B68C" w:rsidR="00D600BD" w:rsidRPr="00D600BD" w:rsidRDefault="00D600BD" w:rsidP="00D600BD">
            <w:r w:rsidRPr="00D600BD">
              <w:t>C2 – session 4</w:t>
            </w:r>
          </w:p>
        </w:tc>
        <w:tc>
          <w:tcPr>
            <w:tcW w:w="1105" w:type="dxa"/>
          </w:tcPr>
          <w:p w14:paraId="251D2E1A" w14:textId="6A30223A" w:rsidR="00D600BD" w:rsidRDefault="00A15EC5" w:rsidP="00D600BD">
            <w:pPr>
              <w:jc w:val="right"/>
            </w:pPr>
            <w:r w:rsidRPr="00A15EC5">
              <w:t xml:space="preserve">-0.289 </w:t>
            </w:r>
          </w:p>
        </w:tc>
        <w:tc>
          <w:tcPr>
            <w:tcW w:w="1195" w:type="dxa"/>
          </w:tcPr>
          <w:p w14:paraId="6B7E5FA1" w14:textId="4AB80161" w:rsidR="00D600BD" w:rsidRDefault="00A15EC5" w:rsidP="00D600BD">
            <w:pPr>
              <w:jc w:val="right"/>
            </w:pPr>
            <w:r w:rsidRPr="00A15EC5">
              <w:t xml:space="preserve">0.535  </w:t>
            </w:r>
          </w:p>
        </w:tc>
        <w:tc>
          <w:tcPr>
            <w:tcW w:w="1828" w:type="dxa"/>
          </w:tcPr>
          <w:p w14:paraId="6A278890" w14:textId="426650A2" w:rsidR="00D600BD" w:rsidRDefault="00A15EC5" w:rsidP="00D600BD">
            <w:pPr>
              <w:jc w:val="right"/>
            </w:pPr>
            <w:r>
              <w:t>-</w:t>
            </w:r>
            <w:r w:rsidRPr="00A15EC5">
              <w:t>1.34</w:t>
            </w:r>
            <w:r>
              <w:t>2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09AEFDDE" w14:textId="6887F246" w:rsidR="00D600BD" w:rsidRDefault="00A15EC5" w:rsidP="00D600BD">
            <w:pPr>
              <w:jc w:val="right"/>
            </w:pPr>
            <w:r w:rsidRPr="00A15EC5">
              <w:t>0.766</w:t>
            </w:r>
          </w:p>
        </w:tc>
      </w:tr>
      <w:tr w:rsidR="00A15EC5" w14:paraId="70366F9D" w14:textId="77777777" w:rsidTr="005C6C81">
        <w:tc>
          <w:tcPr>
            <w:tcW w:w="2972" w:type="dxa"/>
          </w:tcPr>
          <w:p w14:paraId="26931BCD" w14:textId="7364D4B1" w:rsidR="00D600BD" w:rsidRPr="00D600BD" w:rsidRDefault="00D600BD" w:rsidP="00D600BD">
            <w:r w:rsidRPr="00D600BD">
              <w:t>Own odour – session 4</w:t>
            </w:r>
          </w:p>
        </w:tc>
        <w:tc>
          <w:tcPr>
            <w:tcW w:w="1105" w:type="dxa"/>
          </w:tcPr>
          <w:p w14:paraId="749E61AF" w14:textId="2A59552B" w:rsidR="00D600BD" w:rsidRDefault="00A15EC5" w:rsidP="00D600BD">
            <w:pPr>
              <w:jc w:val="right"/>
            </w:pPr>
            <w:r w:rsidRPr="00A15EC5">
              <w:t>-0.178</w:t>
            </w:r>
          </w:p>
        </w:tc>
        <w:tc>
          <w:tcPr>
            <w:tcW w:w="1195" w:type="dxa"/>
          </w:tcPr>
          <w:p w14:paraId="7B166B16" w14:textId="7C36A3DB" w:rsidR="00D600BD" w:rsidRDefault="00A15EC5" w:rsidP="00D600BD">
            <w:pPr>
              <w:jc w:val="right"/>
            </w:pPr>
            <w:r w:rsidRPr="00A15EC5">
              <w:t>0.47</w:t>
            </w:r>
            <w:r>
              <w:t>8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26171637" w14:textId="1B5ADF98" w:rsidR="00D600BD" w:rsidRDefault="00A15EC5" w:rsidP="00D600BD">
            <w:pPr>
              <w:jc w:val="right"/>
            </w:pPr>
            <w:r w:rsidRPr="00A15EC5">
              <w:t>-1.10</w:t>
            </w:r>
            <w:r>
              <w:t>3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5EBC131F" w14:textId="40250965" w:rsidR="00D600BD" w:rsidRDefault="00A15EC5" w:rsidP="00D600BD">
            <w:pPr>
              <w:jc w:val="right"/>
            </w:pPr>
            <w:r w:rsidRPr="00A15EC5">
              <w:t>0.768</w:t>
            </w:r>
          </w:p>
        </w:tc>
      </w:tr>
      <w:tr w:rsidR="00A15EC5" w14:paraId="73671EF7" w14:textId="77777777" w:rsidTr="005C6C81">
        <w:tc>
          <w:tcPr>
            <w:tcW w:w="2972" w:type="dxa"/>
          </w:tcPr>
          <w:p w14:paraId="1E02C741" w14:textId="561BE882" w:rsidR="00D600BD" w:rsidRPr="00D600BD" w:rsidRDefault="00D600BD" w:rsidP="00D600BD">
            <w:r w:rsidRPr="00D600BD">
              <w:t>Familiar mate – session 4</w:t>
            </w:r>
          </w:p>
        </w:tc>
        <w:tc>
          <w:tcPr>
            <w:tcW w:w="1105" w:type="dxa"/>
          </w:tcPr>
          <w:p w14:paraId="6BA2C587" w14:textId="0485D350" w:rsidR="00D600BD" w:rsidRDefault="00A15EC5" w:rsidP="00D600BD">
            <w:pPr>
              <w:jc w:val="right"/>
            </w:pPr>
            <w:r w:rsidRPr="00A15EC5">
              <w:t xml:space="preserve">-0.562 </w:t>
            </w:r>
          </w:p>
        </w:tc>
        <w:tc>
          <w:tcPr>
            <w:tcW w:w="1195" w:type="dxa"/>
          </w:tcPr>
          <w:p w14:paraId="5E80BFBB" w14:textId="0B4AB23C" w:rsidR="00D600BD" w:rsidRDefault="00A15EC5" w:rsidP="00D600BD">
            <w:pPr>
              <w:jc w:val="right"/>
            </w:pPr>
            <w:r w:rsidRPr="00A15EC5">
              <w:t>0.46</w:t>
            </w:r>
            <w:r>
              <w:t>2</w:t>
            </w:r>
            <w:r w:rsidRPr="00A15EC5">
              <w:t xml:space="preserve">  </w:t>
            </w:r>
          </w:p>
        </w:tc>
        <w:tc>
          <w:tcPr>
            <w:tcW w:w="1828" w:type="dxa"/>
          </w:tcPr>
          <w:p w14:paraId="0C485429" w14:textId="119EC4C9" w:rsidR="00D600BD" w:rsidRDefault="00A15EC5" w:rsidP="00D600BD">
            <w:pPr>
              <w:jc w:val="right"/>
            </w:pPr>
            <w:r w:rsidRPr="00A15EC5">
              <w:t xml:space="preserve">-1.443  </w:t>
            </w:r>
          </w:p>
        </w:tc>
        <w:tc>
          <w:tcPr>
            <w:tcW w:w="1910" w:type="dxa"/>
          </w:tcPr>
          <w:p w14:paraId="4DD15999" w14:textId="1D084436" w:rsidR="00D600BD" w:rsidRDefault="00A15EC5" w:rsidP="00D600BD">
            <w:pPr>
              <w:jc w:val="right"/>
            </w:pPr>
            <w:r w:rsidRPr="00A15EC5">
              <w:t>0.352</w:t>
            </w:r>
          </w:p>
        </w:tc>
      </w:tr>
      <w:tr w:rsidR="00A15EC5" w14:paraId="42FDA6DE" w14:textId="77777777" w:rsidTr="005C6C81">
        <w:tc>
          <w:tcPr>
            <w:tcW w:w="2972" w:type="dxa"/>
          </w:tcPr>
          <w:p w14:paraId="1D3FCDA7" w14:textId="17F75C62" w:rsidR="00D600BD" w:rsidRPr="00D600BD" w:rsidRDefault="00D600BD" w:rsidP="00D600BD">
            <w:r w:rsidRPr="00D600BD">
              <w:t xml:space="preserve">Unfamiliar mate – session 4 </w:t>
            </w:r>
          </w:p>
        </w:tc>
        <w:tc>
          <w:tcPr>
            <w:tcW w:w="1105" w:type="dxa"/>
          </w:tcPr>
          <w:p w14:paraId="33C14979" w14:textId="13EEEA16" w:rsidR="00D600BD" w:rsidRDefault="00A15EC5" w:rsidP="00D600BD">
            <w:pPr>
              <w:jc w:val="right"/>
            </w:pPr>
            <w:r w:rsidRPr="00A15EC5">
              <w:t>0.55</w:t>
            </w:r>
            <w:r>
              <w:t>3</w:t>
            </w:r>
            <w:r w:rsidRPr="00A15EC5">
              <w:t xml:space="preserve"> </w:t>
            </w:r>
          </w:p>
        </w:tc>
        <w:tc>
          <w:tcPr>
            <w:tcW w:w="1195" w:type="dxa"/>
          </w:tcPr>
          <w:p w14:paraId="192C7D94" w14:textId="51A3CD0E" w:rsidR="00D600BD" w:rsidRDefault="00A15EC5" w:rsidP="00D600BD">
            <w:pPr>
              <w:jc w:val="right"/>
            </w:pPr>
            <w:r w:rsidRPr="00A15EC5">
              <w:t xml:space="preserve">0.483  </w:t>
            </w:r>
          </w:p>
        </w:tc>
        <w:tc>
          <w:tcPr>
            <w:tcW w:w="1828" w:type="dxa"/>
          </w:tcPr>
          <w:p w14:paraId="5ADA4957" w14:textId="33ED5395" w:rsidR="00D600BD" w:rsidRDefault="00A15EC5" w:rsidP="00D600BD">
            <w:pPr>
              <w:jc w:val="right"/>
            </w:pPr>
            <w:r w:rsidRPr="00A15EC5">
              <w:t>-0.38</w:t>
            </w:r>
            <w:r>
              <w:t>3</w:t>
            </w:r>
            <w:r w:rsidRPr="00A15EC5">
              <w:t xml:space="preserve">  </w:t>
            </w:r>
          </w:p>
        </w:tc>
        <w:tc>
          <w:tcPr>
            <w:tcW w:w="1910" w:type="dxa"/>
          </w:tcPr>
          <w:p w14:paraId="033C7FC0" w14:textId="4F9710AE" w:rsidR="00D600BD" w:rsidRDefault="00A15EC5" w:rsidP="00D600BD">
            <w:pPr>
              <w:jc w:val="right"/>
            </w:pPr>
            <w:r w:rsidRPr="00A15EC5">
              <w:t>1.499</w:t>
            </w:r>
          </w:p>
        </w:tc>
      </w:tr>
    </w:tbl>
    <w:p w14:paraId="3201C8A6" w14:textId="63F4D2A9" w:rsidR="00D90F80" w:rsidRDefault="00D90F80" w:rsidP="00D90F80">
      <w:pPr>
        <w:spacing w:line="480" w:lineRule="auto"/>
      </w:pPr>
      <w:bookmarkStart w:id="0" w:name="_GoBack"/>
      <w:bookmarkEnd w:id="0"/>
    </w:p>
    <w:sectPr w:rsidR="00D90F80" w:rsidSect="003902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F80"/>
    <w:rsid w:val="000039D0"/>
    <w:rsid w:val="00003F3C"/>
    <w:rsid w:val="0000435A"/>
    <w:rsid w:val="000069F1"/>
    <w:rsid w:val="00014289"/>
    <w:rsid w:val="000152CF"/>
    <w:rsid w:val="00016D97"/>
    <w:rsid w:val="00017E37"/>
    <w:rsid w:val="00020DC5"/>
    <w:rsid w:val="00022B65"/>
    <w:rsid w:val="00023AE4"/>
    <w:rsid w:val="00025F90"/>
    <w:rsid w:val="0002604A"/>
    <w:rsid w:val="00026AAB"/>
    <w:rsid w:val="000308D5"/>
    <w:rsid w:val="0003175A"/>
    <w:rsid w:val="00031BF4"/>
    <w:rsid w:val="00032BC0"/>
    <w:rsid w:val="00033AA2"/>
    <w:rsid w:val="00035C3A"/>
    <w:rsid w:val="00037A39"/>
    <w:rsid w:val="00040254"/>
    <w:rsid w:val="00040D45"/>
    <w:rsid w:val="00041016"/>
    <w:rsid w:val="000418C6"/>
    <w:rsid w:val="00041FCB"/>
    <w:rsid w:val="00042BE6"/>
    <w:rsid w:val="00044031"/>
    <w:rsid w:val="00046CD0"/>
    <w:rsid w:val="00046E81"/>
    <w:rsid w:val="0004778E"/>
    <w:rsid w:val="00047914"/>
    <w:rsid w:val="00051F68"/>
    <w:rsid w:val="0005412E"/>
    <w:rsid w:val="00055A5D"/>
    <w:rsid w:val="00055A81"/>
    <w:rsid w:val="000572D6"/>
    <w:rsid w:val="00057F6A"/>
    <w:rsid w:val="000608AA"/>
    <w:rsid w:val="00061E9B"/>
    <w:rsid w:val="00063A06"/>
    <w:rsid w:val="0006426F"/>
    <w:rsid w:val="00064551"/>
    <w:rsid w:val="00064C8E"/>
    <w:rsid w:val="0006529A"/>
    <w:rsid w:val="00067820"/>
    <w:rsid w:val="00075E99"/>
    <w:rsid w:val="0007786E"/>
    <w:rsid w:val="00080761"/>
    <w:rsid w:val="00081143"/>
    <w:rsid w:val="00082009"/>
    <w:rsid w:val="0008214F"/>
    <w:rsid w:val="00083CA0"/>
    <w:rsid w:val="0008444E"/>
    <w:rsid w:val="000861BF"/>
    <w:rsid w:val="000862FF"/>
    <w:rsid w:val="00094035"/>
    <w:rsid w:val="00097024"/>
    <w:rsid w:val="000973BA"/>
    <w:rsid w:val="000A007C"/>
    <w:rsid w:val="000A0094"/>
    <w:rsid w:val="000A0C14"/>
    <w:rsid w:val="000A55D5"/>
    <w:rsid w:val="000A5F91"/>
    <w:rsid w:val="000A6046"/>
    <w:rsid w:val="000A6375"/>
    <w:rsid w:val="000A7AC7"/>
    <w:rsid w:val="000B5B97"/>
    <w:rsid w:val="000B5D56"/>
    <w:rsid w:val="000C27FC"/>
    <w:rsid w:val="000C742E"/>
    <w:rsid w:val="000D3B13"/>
    <w:rsid w:val="000D4483"/>
    <w:rsid w:val="000D5B08"/>
    <w:rsid w:val="000E25E0"/>
    <w:rsid w:val="000E3649"/>
    <w:rsid w:val="000E5E93"/>
    <w:rsid w:val="000F07CE"/>
    <w:rsid w:val="000F1C19"/>
    <w:rsid w:val="000F1F41"/>
    <w:rsid w:val="000F5014"/>
    <w:rsid w:val="000F5E07"/>
    <w:rsid w:val="000F6093"/>
    <w:rsid w:val="000F62F8"/>
    <w:rsid w:val="001044BE"/>
    <w:rsid w:val="00105509"/>
    <w:rsid w:val="00105572"/>
    <w:rsid w:val="00106D11"/>
    <w:rsid w:val="00107487"/>
    <w:rsid w:val="0011221A"/>
    <w:rsid w:val="00114558"/>
    <w:rsid w:val="0011574B"/>
    <w:rsid w:val="001177EF"/>
    <w:rsid w:val="001200B0"/>
    <w:rsid w:val="001229D2"/>
    <w:rsid w:val="00125F1B"/>
    <w:rsid w:val="001265C2"/>
    <w:rsid w:val="00126E4C"/>
    <w:rsid w:val="001275E0"/>
    <w:rsid w:val="00130681"/>
    <w:rsid w:val="00132555"/>
    <w:rsid w:val="001349D4"/>
    <w:rsid w:val="00135D37"/>
    <w:rsid w:val="001360D8"/>
    <w:rsid w:val="00137AD5"/>
    <w:rsid w:val="00141978"/>
    <w:rsid w:val="00146A44"/>
    <w:rsid w:val="0015145B"/>
    <w:rsid w:val="00151C41"/>
    <w:rsid w:val="00152A06"/>
    <w:rsid w:val="00160BFF"/>
    <w:rsid w:val="00162550"/>
    <w:rsid w:val="001643AF"/>
    <w:rsid w:val="00165BD5"/>
    <w:rsid w:val="00166390"/>
    <w:rsid w:val="00166D10"/>
    <w:rsid w:val="001703CA"/>
    <w:rsid w:val="001708F5"/>
    <w:rsid w:val="00171231"/>
    <w:rsid w:val="00173E39"/>
    <w:rsid w:val="00173E72"/>
    <w:rsid w:val="00173EED"/>
    <w:rsid w:val="00175CB0"/>
    <w:rsid w:val="0017669B"/>
    <w:rsid w:val="00176847"/>
    <w:rsid w:val="00177DDE"/>
    <w:rsid w:val="00180BAE"/>
    <w:rsid w:val="00186D1D"/>
    <w:rsid w:val="00187AC7"/>
    <w:rsid w:val="00190A98"/>
    <w:rsid w:val="00191CAB"/>
    <w:rsid w:val="001937FC"/>
    <w:rsid w:val="0019389F"/>
    <w:rsid w:val="0019489E"/>
    <w:rsid w:val="001964AD"/>
    <w:rsid w:val="001A1360"/>
    <w:rsid w:val="001A3EEA"/>
    <w:rsid w:val="001A669D"/>
    <w:rsid w:val="001A691D"/>
    <w:rsid w:val="001A6FC3"/>
    <w:rsid w:val="001B31C0"/>
    <w:rsid w:val="001B3351"/>
    <w:rsid w:val="001B48E7"/>
    <w:rsid w:val="001B6EDC"/>
    <w:rsid w:val="001C0400"/>
    <w:rsid w:val="001C06D4"/>
    <w:rsid w:val="001C10D5"/>
    <w:rsid w:val="001C1E30"/>
    <w:rsid w:val="001C20E6"/>
    <w:rsid w:val="001C3446"/>
    <w:rsid w:val="001C345A"/>
    <w:rsid w:val="001C5F80"/>
    <w:rsid w:val="001C72F5"/>
    <w:rsid w:val="001C7667"/>
    <w:rsid w:val="001D0191"/>
    <w:rsid w:val="001D4170"/>
    <w:rsid w:val="001D5C56"/>
    <w:rsid w:val="001D600E"/>
    <w:rsid w:val="001D61BD"/>
    <w:rsid w:val="001E4D2E"/>
    <w:rsid w:val="001E52D5"/>
    <w:rsid w:val="001E5CBF"/>
    <w:rsid w:val="001F2724"/>
    <w:rsid w:val="001F4691"/>
    <w:rsid w:val="001F546A"/>
    <w:rsid w:val="001F672C"/>
    <w:rsid w:val="001F75F7"/>
    <w:rsid w:val="00202ED4"/>
    <w:rsid w:val="00203A22"/>
    <w:rsid w:val="002047F3"/>
    <w:rsid w:val="002069A0"/>
    <w:rsid w:val="00210983"/>
    <w:rsid w:val="0021303A"/>
    <w:rsid w:val="002201AB"/>
    <w:rsid w:val="002210A3"/>
    <w:rsid w:val="00224677"/>
    <w:rsid w:val="0022555D"/>
    <w:rsid w:val="0022716F"/>
    <w:rsid w:val="002275CC"/>
    <w:rsid w:val="00227673"/>
    <w:rsid w:val="002279BA"/>
    <w:rsid w:val="00231777"/>
    <w:rsid w:val="002367A6"/>
    <w:rsid w:val="0024023B"/>
    <w:rsid w:val="002406F4"/>
    <w:rsid w:val="0025056A"/>
    <w:rsid w:val="00251024"/>
    <w:rsid w:val="0025184B"/>
    <w:rsid w:val="00253116"/>
    <w:rsid w:val="0025437E"/>
    <w:rsid w:val="00255CA6"/>
    <w:rsid w:val="002620CF"/>
    <w:rsid w:val="00263031"/>
    <w:rsid w:val="002634E2"/>
    <w:rsid w:val="002647E8"/>
    <w:rsid w:val="002656EF"/>
    <w:rsid w:val="00273772"/>
    <w:rsid w:val="0027578C"/>
    <w:rsid w:val="0027688F"/>
    <w:rsid w:val="00276BDA"/>
    <w:rsid w:val="00277FC1"/>
    <w:rsid w:val="002824A1"/>
    <w:rsid w:val="00283313"/>
    <w:rsid w:val="00283E1B"/>
    <w:rsid w:val="00284EDE"/>
    <w:rsid w:val="002858A3"/>
    <w:rsid w:val="00287601"/>
    <w:rsid w:val="002908D3"/>
    <w:rsid w:val="00290AC3"/>
    <w:rsid w:val="00294805"/>
    <w:rsid w:val="00297F42"/>
    <w:rsid w:val="002A01E4"/>
    <w:rsid w:val="002A3062"/>
    <w:rsid w:val="002A4789"/>
    <w:rsid w:val="002A702C"/>
    <w:rsid w:val="002B26D0"/>
    <w:rsid w:val="002B278A"/>
    <w:rsid w:val="002B370D"/>
    <w:rsid w:val="002B397A"/>
    <w:rsid w:val="002B43C0"/>
    <w:rsid w:val="002B58C3"/>
    <w:rsid w:val="002B5CAB"/>
    <w:rsid w:val="002B5D48"/>
    <w:rsid w:val="002C45B7"/>
    <w:rsid w:val="002C66C6"/>
    <w:rsid w:val="002C742E"/>
    <w:rsid w:val="002D0557"/>
    <w:rsid w:val="002D5947"/>
    <w:rsid w:val="002D6B5E"/>
    <w:rsid w:val="002E04D9"/>
    <w:rsid w:val="002E1C48"/>
    <w:rsid w:val="002E1CB2"/>
    <w:rsid w:val="002E217C"/>
    <w:rsid w:val="002E340C"/>
    <w:rsid w:val="002E3C9E"/>
    <w:rsid w:val="002E3EF6"/>
    <w:rsid w:val="002F1D85"/>
    <w:rsid w:val="002F341B"/>
    <w:rsid w:val="002F412D"/>
    <w:rsid w:val="002F466A"/>
    <w:rsid w:val="002F4CF0"/>
    <w:rsid w:val="002F56F7"/>
    <w:rsid w:val="00300CF8"/>
    <w:rsid w:val="0030247F"/>
    <w:rsid w:val="00302A1C"/>
    <w:rsid w:val="00305CF7"/>
    <w:rsid w:val="00307918"/>
    <w:rsid w:val="00311CFE"/>
    <w:rsid w:val="00313CAF"/>
    <w:rsid w:val="00313D4C"/>
    <w:rsid w:val="00320FD6"/>
    <w:rsid w:val="00321B51"/>
    <w:rsid w:val="003226F6"/>
    <w:rsid w:val="00322BF3"/>
    <w:rsid w:val="0032317B"/>
    <w:rsid w:val="003241AB"/>
    <w:rsid w:val="003335C3"/>
    <w:rsid w:val="0033543E"/>
    <w:rsid w:val="00337157"/>
    <w:rsid w:val="00337D32"/>
    <w:rsid w:val="00341D67"/>
    <w:rsid w:val="00341F5E"/>
    <w:rsid w:val="003421C9"/>
    <w:rsid w:val="00342D2B"/>
    <w:rsid w:val="00343A51"/>
    <w:rsid w:val="0034608B"/>
    <w:rsid w:val="00350832"/>
    <w:rsid w:val="00353B43"/>
    <w:rsid w:val="00353CF0"/>
    <w:rsid w:val="003568DA"/>
    <w:rsid w:val="00361927"/>
    <w:rsid w:val="00363240"/>
    <w:rsid w:val="00363930"/>
    <w:rsid w:val="003644B8"/>
    <w:rsid w:val="00364C8F"/>
    <w:rsid w:val="003678DF"/>
    <w:rsid w:val="00371854"/>
    <w:rsid w:val="00372348"/>
    <w:rsid w:val="003752FA"/>
    <w:rsid w:val="00377B20"/>
    <w:rsid w:val="0038260B"/>
    <w:rsid w:val="0038390E"/>
    <w:rsid w:val="0038427C"/>
    <w:rsid w:val="00385797"/>
    <w:rsid w:val="00385A13"/>
    <w:rsid w:val="003902B4"/>
    <w:rsid w:val="00390C4C"/>
    <w:rsid w:val="0039170A"/>
    <w:rsid w:val="00392353"/>
    <w:rsid w:val="00393CD8"/>
    <w:rsid w:val="00395BC8"/>
    <w:rsid w:val="00396CDF"/>
    <w:rsid w:val="003A2881"/>
    <w:rsid w:val="003A2CB1"/>
    <w:rsid w:val="003B1ED3"/>
    <w:rsid w:val="003B3BFB"/>
    <w:rsid w:val="003C0B9F"/>
    <w:rsid w:val="003C218D"/>
    <w:rsid w:val="003C2C66"/>
    <w:rsid w:val="003C3969"/>
    <w:rsid w:val="003D4FD9"/>
    <w:rsid w:val="003D6B6D"/>
    <w:rsid w:val="003E3893"/>
    <w:rsid w:val="003E4527"/>
    <w:rsid w:val="003E4B72"/>
    <w:rsid w:val="003E6484"/>
    <w:rsid w:val="003E6DD5"/>
    <w:rsid w:val="003F0A5B"/>
    <w:rsid w:val="003F0EEB"/>
    <w:rsid w:val="003F1DAA"/>
    <w:rsid w:val="003F3F29"/>
    <w:rsid w:val="003F68D1"/>
    <w:rsid w:val="003F7567"/>
    <w:rsid w:val="00400578"/>
    <w:rsid w:val="00403600"/>
    <w:rsid w:val="00404BF0"/>
    <w:rsid w:val="00405DC5"/>
    <w:rsid w:val="004100B5"/>
    <w:rsid w:val="00414209"/>
    <w:rsid w:val="00414D5D"/>
    <w:rsid w:val="00414F8D"/>
    <w:rsid w:val="004152F1"/>
    <w:rsid w:val="004172B3"/>
    <w:rsid w:val="00417694"/>
    <w:rsid w:val="00422B53"/>
    <w:rsid w:val="0042650F"/>
    <w:rsid w:val="00430A16"/>
    <w:rsid w:val="00431096"/>
    <w:rsid w:val="00431CB1"/>
    <w:rsid w:val="004323EE"/>
    <w:rsid w:val="004329C1"/>
    <w:rsid w:val="0043445A"/>
    <w:rsid w:val="00442603"/>
    <w:rsid w:val="004450F8"/>
    <w:rsid w:val="00445F15"/>
    <w:rsid w:val="00446FD6"/>
    <w:rsid w:val="004479B7"/>
    <w:rsid w:val="00450A07"/>
    <w:rsid w:val="0045310B"/>
    <w:rsid w:val="00455025"/>
    <w:rsid w:val="00455269"/>
    <w:rsid w:val="004568B6"/>
    <w:rsid w:val="00460D72"/>
    <w:rsid w:val="00463D6D"/>
    <w:rsid w:val="0046516A"/>
    <w:rsid w:val="0046528C"/>
    <w:rsid w:val="0047089A"/>
    <w:rsid w:val="00470EEF"/>
    <w:rsid w:val="00477EDF"/>
    <w:rsid w:val="00484922"/>
    <w:rsid w:val="00484B38"/>
    <w:rsid w:val="004873F9"/>
    <w:rsid w:val="00490F0B"/>
    <w:rsid w:val="004910AC"/>
    <w:rsid w:val="00492700"/>
    <w:rsid w:val="00492F16"/>
    <w:rsid w:val="00497957"/>
    <w:rsid w:val="00497BD1"/>
    <w:rsid w:val="004A44BA"/>
    <w:rsid w:val="004A7358"/>
    <w:rsid w:val="004B1430"/>
    <w:rsid w:val="004B2263"/>
    <w:rsid w:val="004B3B0F"/>
    <w:rsid w:val="004B6898"/>
    <w:rsid w:val="004B6A7E"/>
    <w:rsid w:val="004B7C5B"/>
    <w:rsid w:val="004C2602"/>
    <w:rsid w:val="004C3272"/>
    <w:rsid w:val="004C5600"/>
    <w:rsid w:val="004C783D"/>
    <w:rsid w:val="004C7BAC"/>
    <w:rsid w:val="004D0D60"/>
    <w:rsid w:val="004D1572"/>
    <w:rsid w:val="004D5AAA"/>
    <w:rsid w:val="004D61CC"/>
    <w:rsid w:val="004D7AEB"/>
    <w:rsid w:val="004E0DE3"/>
    <w:rsid w:val="004E121B"/>
    <w:rsid w:val="004E32C1"/>
    <w:rsid w:val="004E4834"/>
    <w:rsid w:val="004E6139"/>
    <w:rsid w:val="004E630E"/>
    <w:rsid w:val="004E7EF2"/>
    <w:rsid w:val="004F1959"/>
    <w:rsid w:val="004F2847"/>
    <w:rsid w:val="004F3A68"/>
    <w:rsid w:val="004F68C0"/>
    <w:rsid w:val="004F7DCF"/>
    <w:rsid w:val="0050135A"/>
    <w:rsid w:val="00501BFE"/>
    <w:rsid w:val="00502BAE"/>
    <w:rsid w:val="005030D4"/>
    <w:rsid w:val="00505063"/>
    <w:rsid w:val="0050706A"/>
    <w:rsid w:val="00507F4D"/>
    <w:rsid w:val="00510663"/>
    <w:rsid w:val="005114C1"/>
    <w:rsid w:val="005137E2"/>
    <w:rsid w:val="00514224"/>
    <w:rsid w:val="00516600"/>
    <w:rsid w:val="00522149"/>
    <w:rsid w:val="00522152"/>
    <w:rsid w:val="0052447B"/>
    <w:rsid w:val="005262F8"/>
    <w:rsid w:val="0052697D"/>
    <w:rsid w:val="00526E11"/>
    <w:rsid w:val="00530056"/>
    <w:rsid w:val="00530761"/>
    <w:rsid w:val="00530789"/>
    <w:rsid w:val="005307A9"/>
    <w:rsid w:val="0053259C"/>
    <w:rsid w:val="00537AC4"/>
    <w:rsid w:val="00540A7F"/>
    <w:rsid w:val="00541108"/>
    <w:rsid w:val="00541FC1"/>
    <w:rsid w:val="00543B8A"/>
    <w:rsid w:val="0054516D"/>
    <w:rsid w:val="00550F8A"/>
    <w:rsid w:val="0055224A"/>
    <w:rsid w:val="005551ED"/>
    <w:rsid w:val="00561138"/>
    <w:rsid w:val="005615D0"/>
    <w:rsid w:val="00567141"/>
    <w:rsid w:val="00570E2C"/>
    <w:rsid w:val="00573EE9"/>
    <w:rsid w:val="005745E7"/>
    <w:rsid w:val="005746F2"/>
    <w:rsid w:val="00574ACF"/>
    <w:rsid w:val="00575C77"/>
    <w:rsid w:val="00576E5C"/>
    <w:rsid w:val="00577E0C"/>
    <w:rsid w:val="00582F3A"/>
    <w:rsid w:val="005854A1"/>
    <w:rsid w:val="0059082B"/>
    <w:rsid w:val="00591026"/>
    <w:rsid w:val="00591DCE"/>
    <w:rsid w:val="00592926"/>
    <w:rsid w:val="00592C43"/>
    <w:rsid w:val="00595C94"/>
    <w:rsid w:val="00595D04"/>
    <w:rsid w:val="005A4AC7"/>
    <w:rsid w:val="005B418C"/>
    <w:rsid w:val="005C31C1"/>
    <w:rsid w:val="005C54F9"/>
    <w:rsid w:val="005C6C81"/>
    <w:rsid w:val="005D09AE"/>
    <w:rsid w:val="005D0AFE"/>
    <w:rsid w:val="005D1516"/>
    <w:rsid w:val="005D6AD0"/>
    <w:rsid w:val="005D7B38"/>
    <w:rsid w:val="005E6B7D"/>
    <w:rsid w:val="005F170A"/>
    <w:rsid w:val="005F331B"/>
    <w:rsid w:val="005F3424"/>
    <w:rsid w:val="00601AF3"/>
    <w:rsid w:val="0060442A"/>
    <w:rsid w:val="006060C5"/>
    <w:rsid w:val="006106EE"/>
    <w:rsid w:val="00613EB6"/>
    <w:rsid w:val="006144D3"/>
    <w:rsid w:val="00614AE4"/>
    <w:rsid w:val="006202DD"/>
    <w:rsid w:val="00621196"/>
    <w:rsid w:val="00621A65"/>
    <w:rsid w:val="00621B1F"/>
    <w:rsid w:val="006247DF"/>
    <w:rsid w:val="00624B13"/>
    <w:rsid w:val="006314FE"/>
    <w:rsid w:val="00635C08"/>
    <w:rsid w:val="00636BD3"/>
    <w:rsid w:val="00637556"/>
    <w:rsid w:val="0063761C"/>
    <w:rsid w:val="006433B6"/>
    <w:rsid w:val="006442F3"/>
    <w:rsid w:val="006464B8"/>
    <w:rsid w:val="0064707F"/>
    <w:rsid w:val="00657D40"/>
    <w:rsid w:val="00660E9E"/>
    <w:rsid w:val="00667373"/>
    <w:rsid w:val="006674E6"/>
    <w:rsid w:val="00670909"/>
    <w:rsid w:val="00673313"/>
    <w:rsid w:val="00676B6C"/>
    <w:rsid w:val="00680079"/>
    <w:rsid w:val="0068091D"/>
    <w:rsid w:val="00682AF1"/>
    <w:rsid w:val="00683836"/>
    <w:rsid w:val="00686030"/>
    <w:rsid w:val="00686B82"/>
    <w:rsid w:val="00692043"/>
    <w:rsid w:val="00695617"/>
    <w:rsid w:val="006A3444"/>
    <w:rsid w:val="006A5690"/>
    <w:rsid w:val="006B113D"/>
    <w:rsid w:val="006B4999"/>
    <w:rsid w:val="006B53E2"/>
    <w:rsid w:val="006B6814"/>
    <w:rsid w:val="006B6F11"/>
    <w:rsid w:val="006B7BDB"/>
    <w:rsid w:val="006C1E28"/>
    <w:rsid w:val="006C4CDA"/>
    <w:rsid w:val="006C4D77"/>
    <w:rsid w:val="006C5565"/>
    <w:rsid w:val="006C57F0"/>
    <w:rsid w:val="006C5BF8"/>
    <w:rsid w:val="006D5684"/>
    <w:rsid w:val="006D5AE1"/>
    <w:rsid w:val="006D5CB7"/>
    <w:rsid w:val="006D6990"/>
    <w:rsid w:val="006D7317"/>
    <w:rsid w:val="006D7689"/>
    <w:rsid w:val="006E4E38"/>
    <w:rsid w:val="006E535F"/>
    <w:rsid w:val="006E7AF1"/>
    <w:rsid w:val="006F05E1"/>
    <w:rsid w:val="006F3EDD"/>
    <w:rsid w:val="006F5158"/>
    <w:rsid w:val="006F57E1"/>
    <w:rsid w:val="006F71DA"/>
    <w:rsid w:val="006F7AE2"/>
    <w:rsid w:val="00700DF3"/>
    <w:rsid w:val="007047E6"/>
    <w:rsid w:val="00705A79"/>
    <w:rsid w:val="00707BF8"/>
    <w:rsid w:val="00710ABE"/>
    <w:rsid w:val="00710F89"/>
    <w:rsid w:val="00711E99"/>
    <w:rsid w:val="007201D2"/>
    <w:rsid w:val="007233E3"/>
    <w:rsid w:val="007249D0"/>
    <w:rsid w:val="00724A3A"/>
    <w:rsid w:val="00726771"/>
    <w:rsid w:val="00731779"/>
    <w:rsid w:val="00734168"/>
    <w:rsid w:val="00734594"/>
    <w:rsid w:val="00736342"/>
    <w:rsid w:val="00737518"/>
    <w:rsid w:val="00737BA9"/>
    <w:rsid w:val="00745366"/>
    <w:rsid w:val="007453C6"/>
    <w:rsid w:val="007504A0"/>
    <w:rsid w:val="00754875"/>
    <w:rsid w:val="007558C4"/>
    <w:rsid w:val="007558DD"/>
    <w:rsid w:val="007578D8"/>
    <w:rsid w:val="007658AF"/>
    <w:rsid w:val="007663B6"/>
    <w:rsid w:val="00767BC9"/>
    <w:rsid w:val="00775CF8"/>
    <w:rsid w:val="00786D5E"/>
    <w:rsid w:val="0079017C"/>
    <w:rsid w:val="00790EEC"/>
    <w:rsid w:val="00792DAB"/>
    <w:rsid w:val="00794C46"/>
    <w:rsid w:val="007A15BC"/>
    <w:rsid w:val="007A2479"/>
    <w:rsid w:val="007A35C6"/>
    <w:rsid w:val="007A5913"/>
    <w:rsid w:val="007B2B58"/>
    <w:rsid w:val="007B2F13"/>
    <w:rsid w:val="007B34B1"/>
    <w:rsid w:val="007B5615"/>
    <w:rsid w:val="007B5A81"/>
    <w:rsid w:val="007B5DBA"/>
    <w:rsid w:val="007B62EC"/>
    <w:rsid w:val="007B6DC3"/>
    <w:rsid w:val="007B7525"/>
    <w:rsid w:val="007C60A7"/>
    <w:rsid w:val="007C6282"/>
    <w:rsid w:val="007C69DA"/>
    <w:rsid w:val="007D19AB"/>
    <w:rsid w:val="007D46D8"/>
    <w:rsid w:val="007E144F"/>
    <w:rsid w:val="007E1EAE"/>
    <w:rsid w:val="007E3119"/>
    <w:rsid w:val="007E52C9"/>
    <w:rsid w:val="007E7910"/>
    <w:rsid w:val="007F01B9"/>
    <w:rsid w:val="007F20CD"/>
    <w:rsid w:val="007F3994"/>
    <w:rsid w:val="007F7287"/>
    <w:rsid w:val="007F7EE9"/>
    <w:rsid w:val="00801DDF"/>
    <w:rsid w:val="00802215"/>
    <w:rsid w:val="00802BE6"/>
    <w:rsid w:val="00804C03"/>
    <w:rsid w:val="00805BC8"/>
    <w:rsid w:val="00805D4A"/>
    <w:rsid w:val="00807E47"/>
    <w:rsid w:val="00810401"/>
    <w:rsid w:val="00813E83"/>
    <w:rsid w:val="008143B9"/>
    <w:rsid w:val="00814AA3"/>
    <w:rsid w:val="0082039A"/>
    <w:rsid w:val="00825191"/>
    <w:rsid w:val="00826497"/>
    <w:rsid w:val="0082739D"/>
    <w:rsid w:val="00830DB0"/>
    <w:rsid w:val="008342F8"/>
    <w:rsid w:val="00840530"/>
    <w:rsid w:val="0084164A"/>
    <w:rsid w:val="008418AA"/>
    <w:rsid w:val="00842259"/>
    <w:rsid w:val="00845AC6"/>
    <w:rsid w:val="00845F58"/>
    <w:rsid w:val="0085114B"/>
    <w:rsid w:val="008521EC"/>
    <w:rsid w:val="00856FFE"/>
    <w:rsid w:val="008653B3"/>
    <w:rsid w:val="008653FB"/>
    <w:rsid w:val="00870438"/>
    <w:rsid w:val="00870F13"/>
    <w:rsid w:val="008728C5"/>
    <w:rsid w:val="00874194"/>
    <w:rsid w:val="00877209"/>
    <w:rsid w:val="00883B61"/>
    <w:rsid w:val="008843EE"/>
    <w:rsid w:val="0088443F"/>
    <w:rsid w:val="0088497D"/>
    <w:rsid w:val="00885CEF"/>
    <w:rsid w:val="008912B8"/>
    <w:rsid w:val="0089228F"/>
    <w:rsid w:val="00892582"/>
    <w:rsid w:val="008943DB"/>
    <w:rsid w:val="008A0EB4"/>
    <w:rsid w:val="008A1D45"/>
    <w:rsid w:val="008A3754"/>
    <w:rsid w:val="008A5791"/>
    <w:rsid w:val="008A5CC7"/>
    <w:rsid w:val="008B1E6A"/>
    <w:rsid w:val="008B2209"/>
    <w:rsid w:val="008B2C9E"/>
    <w:rsid w:val="008B546D"/>
    <w:rsid w:val="008B7CFB"/>
    <w:rsid w:val="008C125E"/>
    <w:rsid w:val="008C253E"/>
    <w:rsid w:val="008C29F4"/>
    <w:rsid w:val="008C3B63"/>
    <w:rsid w:val="008C3D9D"/>
    <w:rsid w:val="008C5504"/>
    <w:rsid w:val="008C5884"/>
    <w:rsid w:val="008C7A1C"/>
    <w:rsid w:val="008D2BD6"/>
    <w:rsid w:val="008D3EC3"/>
    <w:rsid w:val="008D72FF"/>
    <w:rsid w:val="008D7A4F"/>
    <w:rsid w:val="008E0C65"/>
    <w:rsid w:val="008E4AEF"/>
    <w:rsid w:val="008E7DEA"/>
    <w:rsid w:val="008F0545"/>
    <w:rsid w:val="008F1120"/>
    <w:rsid w:val="008F3869"/>
    <w:rsid w:val="008F6FC1"/>
    <w:rsid w:val="00901CDB"/>
    <w:rsid w:val="00902393"/>
    <w:rsid w:val="00903BC6"/>
    <w:rsid w:val="00903DEB"/>
    <w:rsid w:val="00905902"/>
    <w:rsid w:val="0091148A"/>
    <w:rsid w:val="0091452C"/>
    <w:rsid w:val="00916840"/>
    <w:rsid w:val="00920702"/>
    <w:rsid w:val="00920CAD"/>
    <w:rsid w:val="00923B08"/>
    <w:rsid w:val="00926045"/>
    <w:rsid w:val="00926CFA"/>
    <w:rsid w:val="009309DB"/>
    <w:rsid w:val="00934813"/>
    <w:rsid w:val="00935BB3"/>
    <w:rsid w:val="00940CFE"/>
    <w:rsid w:val="0094540C"/>
    <w:rsid w:val="009473EB"/>
    <w:rsid w:val="00947885"/>
    <w:rsid w:val="009609B1"/>
    <w:rsid w:val="00960B4D"/>
    <w:rsid w:val="0096113A"/>
    <w:rsid w:val="00967402"/>
    <w:rsid w:val="00967F59"/>
    <w:rsid w:val="0097048A"/>
    <w:rsid w:val="0097324E"/>
    <w:rsid w:val="009736E4"/>
    <w:rsid w:val="009746B2"/>
    <w:rsid w:val="0097728A"/>
    <w:rsid w:val="00977A78"/>
    <w:rsid w:val="00980C62"/>
    <w:rsid w:val="0098429F"/>
    <w:rsid w:val="009857F2"/>
    <w:rsid w:val="0098608F"/>
    <w:rsid w:val="0098648E"/>
    <w:rsid w:val="009870CD"/>
    <w:rsid w:val="00990E6F"/>
    <w:rsid w:val="00992DB1"/>
    <w:rsid w:val="00995DDE"/>
    <w:rsid w:val="00995F07"/>
    <w:rsid w:val="00996703"/>
    <w:rsid w:val="00997800"/>
    <w:rsid w:val="009A0C89"/>
    <w:rsid w:val="009A1D69"/>
    <w:rsid w:val="009A7E02"/>
    <w:rsid w:val="009A7EAA"/>
    <w:rsid w:val="009A7FBB"/>
    <w:rsid w:val="009B0DC8"/>
    <w:rsid w:val="009B112C"/>
    <w:rsid w:val="009B2568"/>
    <w:rsid w:val="009B3814"/>
    <w:rsid w:val="009B3FEC"/>
    <w:rsid w:val="009B5973"/>
    <w:rsid w:val="009C19C2"/>
    <w:rsid w:val="009C1F26"/>
    <w:rsid w:val="009C48B2"/>
    <w:rsid w:val="009D03A7"/>
    <w:rsid w:val="009D0401"/>
    <w:rsid w:val="009D2532"/>
    <w:rsid w:val="009D30F9"/>
    <w:rsid w:val="009D3208"/>
    <w:rsid w:val="009D62CB"/>
    <w:rsid w:val="009D6E07"/>
    <w:rsid w:val="009E1373"/>
    <w:rsid w:val="009E40CF"/>
    <w:rsid w:val="009E54B8"/>
    <w:rsid w:val="009F0578"/>
    <w:rsid w:val="009F125E"/>
    <w:rsid w:val="009F2B36"/>
    <w:rsid w:val="009F7BCC"/>
    <w:rsid w:val="00A04EC7"/>
    <w:rsid w:val="00A060E3"/>
    <w:rsid w:val="00A06414"/>
    <w:rsid w:val="00A073B1"/>
    <w:rsid w:val="00A07405"/>
    <w:rsid w:val="00A10D71"/>
    <w:rsid w:val="00A138F9"/>
    <w:rsid w:val="00A1514D"/>
    <w:rsid w:val="00A15EC5"/>
    <w:rsid w:val="00A16225"/>
    <w:rsid w:val="00A170CF"/>
    <w:rsid w:val="00A177A7"/>
    <w:rsid w:val="00A20F51"/>
    <w:rsid w:val="00A25476"/>
    <w:rsid w:val="00A26B7B"/>
    <w:rsid w:val="00A26F13"/>
    <w:rsid w:val="00A305FA"/>
    <w:rsid w:val="00A307E4"/>
    <w:rsid w:val="00A31915"/>
    <w:rsid w:val="00A33504"/>
    <w:rsid w:val="00A34089"/>
    <w:rsid w:val="00A347C9"/>
    <w:rsid w:val="00A4116A"/>
    <w:rsid w:val="00A4244C"/>
    <w:rsid w:val="00A4321C"/>
    <w:rsid w:val="00A440FB"/>
    <w:rsid w:val="00A4481B"/>
    <w:rsid w:val="00A44864"/>
    <w:rsid w:val="00A44E30"/>
    <w:rsid w:val="00A454EC"/>
    <w:rsid w:val="00A465DA"/>
    <w:rsid w:val="00A47CDC"/>
    <w:rsid w:val="00A52C9C"/>
    <w:rsid w:val="00A5498D"/>
    <w:rsid w:val="00A550B3"/>
    <w:rsid w:val="00A56C7F"/>
    <w:rsid w:val="00A56CF4"/>
    <w:rsid w:val="00A60BA6"/>
    <w:rsid w:val="00A656F1"/>
    <w:rsid w:val="00A66B00"/>
    <w:rsid w:val="00A67EBD"/>
    <w:rsid w:val="00A717F6"/>
    <w:rsid w:val="00A737B1"/>
    <w:rsid w:val="00A745F5"/>
    <w:rsid w:val="00A77E49"/>
    <w:rsid w:val="00A8055C"/>
    <w:rsid w:val="00A809A5"/>
    <w:rsid w:val="00A821EA"/>
    <w:rsid w:val="00A83301"/>
    <w:rsid w:val="00A8368F"/>
    <w:rsid w:val="00A865A1"/>
    <w:rsid w:val="00A91869"/>
    <w:rsid w:val="00A935B7"/>
    <w:rsid w:val="00A946BE"/>
    <w:rsid w:val="00A95446"/>
    <w:rsid w:val="00A97FDA"/>
    <w:rsid w:val="00AA1E26"/>
    <w:rsid w:val="00AA3389"/>
    <w:rsid w:val="00AA3C54"/>
    <w:rsid w:val="00AA5336"/>
    <w:rsid w:val="00AA62A5"/>
    <w:rsid w:val="00AA6420"/>
    <w:rsid w:val="00AA787D"/>
    <w:rsid w:val="00AB132D"/>
    <w:rsid w:val="00AB2076"/>
    <w:rsid w:val="00AB26CD"/>
    <w:rsid w:val="00AB3864"/>
    <w:rsid w:val="00AB4F8F"/>
    <w:rsid w:val="00AB6E4E"/>
    <w:rsid w:val="00AC1FDD"/>
    <w:rsid w:val="00AC4332"/>
    <w:rsid w:val="00AC4A33"/>
    <w:rsid w:val="00AD078D"/>
    <w:rsid w:val="00AD19A7"/>
    <w:rsid w:val="00AD6624"/>
    <w:rsid w:val="00AE2567"/>
    <w:rsid w:val="00AE3808"/>
    <w:rsid w:val="00AE3D07"/>
    <w:rsid w:val="00AE49A4"/>
    <w:rsid w:val="00AE559E"/>
    <w:rsid w:val="00AE5D50"/>
    <w:rsid w:val="00AE6AB5"/>
    <w:rsid w:val="00AE6B8B"/>
    <w:rsid w:val="00AF092D"/>
    <w:rsid w:val="00AF2244"/>
    <w:rsid w:val="00AF3623"/>
    <w:rsid w:val="00AF3C56"/>
    <w:rsid w:val="00AF4123"/>
    <w:rsid w:val="00AF77EB"/>
    <w:rsid w:val="00B0162F"/>
    <w:rsid w:val="00B02119"/>
    <w:rsid w:val="00B048BE"/>
    <w:rsid w:val="00B126BA"/>
    <w:rsid w:val="00B2039D"/>
    <w:rsid w:val="00B23832"/>
    <w:rsid w:val="00B23C44"/>
    <w:rsid w:val="00B24C4A"/>
    <w:rsid w:val="00B26353"/>
    <w:rsid w:val="00B27520"/>
    <w:rsid w:val="00B27DCB"/>
    <w:rsid w:val="00B31F78"/>
    <w:rsid w:val="00B37CD8"/>
    <w:rsid w:val="00B40A63"/>
    <w:rsid w:val="00B41712"/>
    <w:rsid w:val="00B4313E"/>
    <w:rsid w:val="00B460BD"/>
    <w:rsid w:val="00B472C5"/>
    <w:rsid w:val="00B508B1"/>
    <w:rsid w:val="00B51829"/>
    <w:rsid w:val="00B579D0"/>
    <w:rsid w:val="00B620BE"/>
    <w:rsid w:val="00B6404A"/>
    <w:rsid w:val="00B66E0D"/>
    <w:rsid w:val="00B6709E"/>
    <w:rsid w:val="00B67989"/>
    <w:rsid w:val="00B701DA"/>
    <w:rsid w:val="00B7097B"/>
    <w:rsid w:val="00B71665"/>
    <w:rsid w:val="00B71AA7"/>
    <w:rsid w:val="00B74904"/>
    <w:rsid w:val="00B802EC"/>
    <w:rsid w:val="00B80CEB"/>
    <w:rsid w:val="00B80E73"/>
    <w:rsid w:val="00B82D0A"/>
    <w:rsid w:val="00B86117"/>
    <w:rsid w:val="00B863ED"/>
    <w:rsid w:val="00B875A5"/>
    <w:rsid w:val="00B87D65"/>
    <w:rsid w:val="00BA2689"/>
    <w:rsid w:val="00BB2A7B"/>
    <w:rsid w:val="00BB3A95"/>
    <w:rsid w:val="00BB5FA6"/>
    <w:rsid w:val="00BB65BF"/>
    <w:rsid w:val="00BB6BC4"/>
    <w:rsid w:val="00BB7DC5"/>
    <w:rsid w:val="00BB7E33"/>
    <w:rsid w:val="00BC0F1C"/>
    <w:rsid w:val="00BC5584"/>
    <w:rsid w:val="00BC5C6B"/>
    <w:rsid w:val="00BC6C44"/>
    <w:rsid w:val="00BD112D"/>
    <w:rsid w:val="00BD1790"/>
    <w:rsid w:val="00BD70AD"/>
    <w:rsid w:val="00BD74FA"/>
    <w:rsid w:val="00BE0B74"/>
    <w:rsid w:val="00BE2781"/>
    <w:rsid w:val="00BE2CB5"/>
    <w:rsid w:val="00BE36CD"/>
    <w:rsid w:val="00BE3C1C"/>
    <w:rsid w:val="00BE3E8F"/>
    <w:rsid w:val="00BE414B"/>
    <w:rsid w:val="00BE6AC1"/>
    <w:rsid w:val="00BE70E2"/>
    <w:rsid w:val="00BE710F"/>
    <w:rsid w:val="00BE7DF7"/>
    <w:rsid w:val="00BF0288"/>
    <w:rsid w:val="00BF0AFE"/>
    <w:rsid w:val="00BF1EB7"/>
    <w:rsid w:val="00BF23D7"/>
    <w:rsid w:val="00BF2CC3"/>
    <w:rsid w:val="00BF3D43"/>
    <w:rsid w:val="00BF65FE"/>
    <w:rsid w:val="00BF7C8A"/>
    <w:rsid w:val="00C0307C"/>
    <w:rsid w:val="00C03429"/>
    <w:rsid w:val="00C051DD"/>
    <w:rsid w:val="00C07BFA"/>
    <w:rsid w:val="00C12831"/>
    <w:rsid w:val="00C147EA"/>
    <w:rsid w:val="00C14B97"/>
    <w:rsid w:val="00C164B5"/>
    <w:rsid w:val="00C17AF0"/>
    <w:rsid w:val="00C20013"/>
    <w:rsid w:val="00C2257E"/>
    <w:rsid w:val="00C24199"/>
    <w:rsid w:val="00C30C5B"/>
    <w:rsid w:val="00C30E6D"/>
    <w:rsid w:val="00C32051"/>
    <w:rsid w:val="00C32A85"/>
    <w:rsid w:val="00C355BE"/>
    <w:rsid w:val="00C40441"/>
    <w:rsid w:val="00C43A62"/>
    <w:rsid w:val="00C44446"/>
    <w:rsid w:val="00C4562A"/>
    <w:rsid w:val="00C4583D"/>
    <w:rsid w:val="00C45E25"/>
    <w:rsid w:val="00C50BBE"/>
    <w:rsid w:val="00C50BFF"/>
    <w:rsid w:val="00C546A9"/>
    <w:rsid w:val="00C65176"/>
    <w:rsid w:val="00C659DE"/>
    <w:rsid w:val="00C65C39"/>
    <w:rsid w:val="00C706B5"/>
    <w:rsid w:val="00C72D86"/>
    <w:rsid w:val="00C732EA"/>
    <w:rsid w:val="00C7563F"/>
    <w:rsid w:val="00C765C2"/>
    <w:rsid w:val="00C816FB"/>
    <w:rsid w:val="00C81DFB"/>
    <w:rsid w:val="00C822A9"/>
    <w:rsid w:val="00C83683"/>
    <w:rsid w:val="00C85AA8"/>
    <w:rsid w:val="00C868AD"/>
    <w:rsid w:val="00C87942"/>
    <w:rsid w:val="00C91700"/>
    <w:rsid w:val="00C91A17"/>
    <w:rsid w:val="00C94D17"/>
    <w:rsid w:val="00C966F9"/>
    <w:rsid w:val="00C96A52"/>
    <w:rsid w:val="00C97C27"/>
    <w:rsid w:val="00CA1127"/>
    <w:rsid w:val="00CA3072"/>
    <w:rsid w:val="00CA37F0"/>
    <w:rsid w:val="00CA530D"/>
    <w:rsid w:val="00CA5D35"/>
    <w:rsid w:val="00CA6F3E"/>
    <w:rsid w:val="00CA78DF"/>
    <w:rsid w:val="00CB31D7"/>
    <w:rsid w:val="00CB4764"/>
    <w:rsid w:val="00CB593B"/>
    <w:rsid w:val="00CB7C98"/>
    <w:rsid w:val="00CC4E3C"/>
    <w:rsid w:val="00CC614B"/>
    <w:rsid w:val="00CC7298"/>
    <w:rsid w:val="00CC756A"/>
    <w:rsid w:val="00CD0628"/>
    <w:rsid w:val="00CD125F"/>
    <w:rsid w:val="00CD5F53"/>
    <w:rsid w:val="00CE557F"/>
    <w:rsid w:val="00CE5727"/>
    <w:rsid w:val="00CE6F86"/>
    <w:rsid w:val="00CF035B"/>
    <w:rsid w:val="00CF22C6"/>
    <w:rsid w:val="00CF6B0F"/>
    <w:rsid w:val="00CF6F6B"/>
    <w:rsid w:val="00CF7ABC"/>
    <w:rsid w:val="00D003BD"/>
    <w:rsid w:val="00D012FF"/>
    <w:rsid w:val="00D04750"/>
    <w:rsid w:val="00D11FB7"/>
    <w:rsid w:val="00D138AC"/>
    <w:rsid w:val="00D1759E"/>
    <w:rsid w:val="00D2210B"/>
    <w:rsid w:val="00D22AF3"/>
    <w:rsid w:val="00D31BAC"/>
    <w:rsid w:val="00D34F60"/>
    <w:rsid w:val="00D361B3"/>
    <w:rsid w:val="00D36D5E"/>
    <w:rsid w:val="00D379D9"/>
    <w:rsid w:val="00D416C3"/>
    <w:rsid w:val="00D439DA"/>
    <w:rsid w:val="00D440E6"/>
    <w:rsid w:val="00D45F02"/>
    <w:rsid w:val="00D51DBE"/>
    <w:rsid w:val="00D52652"/>
    <w:rsid w:val="00D53D03"/>
    <w:rsid w:val="00D54525"/>
    <w:rsid w:val="00D567CA"/>
    <w:rsid w:val="00D56892"/>
    <w:rsid w:val="00D57E15"/>
    <w:rsid w:val="00D600BD"/>
    <w:rsid w:val="00D6318E"/>
    <w:rsid w:val="00D645F6"/>
    <w:rsid w:val="00D66808"/>
    <w:rsid w:val="00D67F88"/>
    <w:rsid w:val="00D705CB"/>
    <w:rsid w:val="00D72497"/>
    <w:rsid w:val="00D73E40"/>
    <w:rsid w:val="00D748BF"/>
    <w:rsid w:val="00D75975"/>
    <w:rsid w:val="00D81FF6"/>
    <w:rsid w:val="00D83A03"/>
    <w:rsid w:val="00D852CB"/>
    <w:rsid w:val="00D90F80"/>
    <w:rsid w:val="00D916AD"/>
    <w:rsid w:val="00D94F1B"/>
    <w:rsid w:val="00D97414"/>
    <w:rsid w:val="00DA0134"/>
    <w:rsid w:val="00DA109E"/>
    <w:rsid w:val="00DB0497"/>
    <w:rsid w:val="00DB141A"/>
    <w:rsid w:val="00DB7289"/>
    <w:rsid w:val="00DB7F52"/>
    <w:rsid w:val="00DC01EB"/>
    <w:rsid w:val="00DC0EF2"/>
    <w:rsid w:val="00DC0FA9"/>
    <w:rsid w:val="00DC33EA"/>
    <w:rsid w:val="00DD0119"/>
    <w:rsid w:val="00DD1A24"/>
    <w:rsid w:val="00DD7189"/>
    <w:rsid w:val="00DD7BFE"/>
    <w:rsid w:val="00DD7E53"/>
    <w:rsid w:val="00DE0593"/>
    <w:rsid w:val="00DE0D6A"/>
    <w:rsid w:val="00DE578E"/>
    <w:rsid w:val="00DE5AF4"/>
    <w:rsid w:val="00DE6C74"/>
    <w:rsid w:val="00DE6CB6"/>
    <w:rsid w:val="00DF07B2"/>
    <w:rsid w:val="00DF1315"/>
    <w:rsid w:val="00DF17CD"/>
    <w:rsid w:val="00DF3CE7"/>
    <w:rsid w:val="00DF44E7"/>
    <w:rsid w:val="00DF5FD3"/>
    <w:rsid w:val="00E0672E"/>
    <w:rsid w:val="00E12797"/>
    <w:rsid w:val="00E15874"/>
    <w:rsid w:val="00E167AD"/>
    <w:rsid w:val="00E175B8"/>
    <w:rsid w:val="00E20C50"/>
    <w:rsid w:val="00E233E7"/>
    <w:rsid w:val="00E238AB"/>
    <w:rsid w:val="00E24B9A"/>
    <w:rsid w:val="00E2554F"/>
    <w:rsid w:val="00E2631B"/>
    <w:rsid w:val="00E27384"/>
    <w:rsid w:val="00E30F1C"/>
    <w:rsid w:val="00E31394"/>
    <w:rsid w:val="00E31691"/>
    <w:rsid w:val="00E31CC1"/>
    <w:rsid w:val="00E31D4D"/>
    <w:rsid w:val="00E325EE"/>
    <w:rsid w:val="00E32A8E"/>
    <w:rsid w:val="00E32B5F"/>
    <w:rsid w:val="00E32BE5"/>
    <w:rsid w:val="00E33E02"/>
    <w:rsid w:val="00E33F9F"/>
    <w:rsid w:val="00E34DDB"/>
    <w:rsid w:val="00E37C16"/>
    <w:rsid w:val="00E41945"/>
    <w:rsid w:val="00E42F92"/>
    <w:rsid w:val="00E45717"/>
    <w:rsid w:val="00E4718D"/>
    <w:rsid w:val="00E50B2D"/>
    <w:rsid w:val="00E518B4"/>
    <w:rsid w:val="00E51CB3"/>
    <w:rsid w:val="00E55875"/>
    <w:rsid w:val="00E5666B"/>
    <w:rsid w:val="00E57BCD"/>
    <w:rsid w:val="00E60F6A"/>
    <w:rsid w:val="00E61640"/>
    <w:rsid w:val="00E63359"/>
    <w:rsid w:val="00E6349B"/>
    <w:rsid w:val="00E642A7"/>
    <w:rsid w:val="00E6567E"/>
    <w:rsid w:val="00E6573D"/>
    <w:rsid w:val="00E66685"/>
    <w:rsid w:val="00E67583"/>
    <w:rsid w:val="00E67AD0"/>
    <w:rsid w:val="00E67D0E"/>
    <w:rsid w:val="00E67D67"/>
    <w:rsid w:val="00E71B3B"/>
    <w:rsid w:val="00E736E0"/>
    <w:rsid w:val="00E74B8F"/>
    <w:rsid w:val="00E74DDB"/>
    <w:rsid w:val="00E756B7"/>
    <w:rsid w:val="00E76681"/>
    <w:rsid w:val="00E76E86"/>
    <w:rsid w:val="00E80421"/>
    <w:rsid w:val="00E819BB"/>
    <w:rsid w:val="00E81E94"/>
    <w:rsid w:val="00E8297A"/>
    <w:rsid w:val="00E82FE6"/>
    <w:rsid w:val="00E83979"/>
    <w:rsid w:val="00E8428E"/>
    <w:rsid w:val="00E85C3F"/>
    <w:rsid w:val="00E91E05"/>
    <w:rsid w:val="00E92EF6"/>
    <w:rsid w:val="00E964A4"/>
    <w:rsid w:val="00E971BB"/>
    <w:rsid w:val="00EA00D1"/>
    <w:rsid w:val="00EA0126"/>
    <w:rsid w:val="00EA12FD"/>
    <w:rsid w:val="00EA4BA4"/>
    <w:rsid w:val="00EA5BF2"/>
    <w:rsid w:val="00EB01ED"/>
    <w:rsid w:val="00EB12CE"/>
    <w:rsid w:val="00EB37EB"/>
    <w:rsid w:val="00EB56FC"/>
    <w:rsid w:val="00EB5DC7"/>
    <w:rsid w:val="00EC0893"/>
    <w:rsid w:val="00ED0183"/>
    <w:rsid w:val="00ED05C8"/>
    <w:rsid w:val="00ED4604"/>
    <w:rsid w:val="00ED4C4A"/>
    <w:rsid w:val="00ED6E6D"/>
    <w:rsid w:val="00EE0221"/>
    <w:rsid w:val="00EE0658"/>
    <w:rsid w:val="00EE1170"/>
    <w:rsid w:val="00EE4580"/>
    <w:rsid w:val="00EE4BDC"/>
    <w:rsid w:val="00EE5725"/>
    <w:rsid w:val="00EE6E9A"/>
    <w:rsid w:val="00EF0D97"/>
    <w:rsid w:val="00EF214E"/>
    <w:rsid w:val="00EF37DA"/>
    <w:rsid w:val="00EF54C9"/>
    <w:rsid w:val="00F00D45"/>
    <w:rsid w:val="00F030C5"/>
    <w:rsid w:val="00F056EF"/>
    <w:rsid w:val="00F06D47"/>
    <w:rsid w:val="00F0777B"/>
    <w:rsid w:val="00F07E93"/>
    <w:rsid w:val="00F10B54"/>
    <w:rsid w:val="00F17AFE"/>
    <w:rsid w:val="00F2194C"/>
    <w:rsid w:val="00F2252C"/>
    <w:rsid w:val="00F2295A"/>
    <w:rsid w:val="00F22C65"/>
    <w:rsid w:val="00F23ECB"/>
    <w:rsid w:val="00F24D57"/>
    <w:rsid w:val="00F261DA"/>
    <w:rsid w:val="00F30007"/>
    <w:rsid w:val="00F317D2"/>
    <w:rsid w:val="00F31F26"/>
    <w:rsid w:val="00F32411"/>
    <w:rsid w:val="00F33992"/>
    <w:rsid w:val="00F34E9A"/>
    <w:rsid w:val="00F36AB5"/>
    <w:rsid w:val="00F4044E"/>
    <w:rsid w:val="00F43C3C"/>
    <w:rsid w:val="00F44B8B"/>
    <w:rsid w:val="00F503FA"/>
    <w:rsid w:val="00F50B41"/>
    <w:rsid w:val="00F50BD9"/>
    <w:rsid w:val="00F514A0"/>
    <w:rsid w:val="00F53065"/>
    <w:rsid w:val="00F54D29"/>
    <w:rsid w:val="00F5765B"/>
    <w:rsid w:val="00F57752"/>
    <w:rsid w:val="00F57C2B"/>
    <w:rsid w:val="00F57FFE"/>
    <w:rsid w:val="00F62F45"/>
    <w:rsid w:val="00F63975"/>
    <w:rsid w:val="00F64EE9"/>
    <w:rsid w:val="00F6586C"/>
    <w:rsid w:val="00F673BC"/>
    <w:rsid w:val="00F73F8A"/>
    <w:rsid w:val="00F774BE"/>
    <w:rsid w:val="00F81243"/>
    <w:rsid w:val="00F84D9D"/>
    <w:rsid w:val="00F85861"/>
    <w:rsid w:val="00F87FEE"/>
    <w:rsid w:val="00F9042B"/>
    <w:rsid w:val="00F90559"/>
    <w:rsid w:val="00F947F5"/>
    <w:rsid w:val="00F94D50"/>
    <w:rsid w:val="00F976D6"/>
    <w:rsid w:val="00FA0EDB"/>
    <w:rsid w:val="00FA1648"/>
    <w:rsid w:val="00FA1FE3"/>
    <w:rsid w:val="00FA2D70"/>
    <w:rsid w:val="00FA3361"/>
    <w:rsid w:val="00FA6717"/>
    <w:rsid w:val="00FB11DA"/>
    <w:rsid w:val="00FB1F0B"/>
    <w:rsid w:val="00FB57FF"/>
    <w:rsid w:val="00FC4B8B"/>
    <w:rsid w:val="00FC6989"/>
    <w:rsid w:val="00FC6DC5"/>
    <w:rsid w:val="00FD0467"/>
    <w:rsid w:val="00FD0BCF"/>
    <w:rsid w:val="00FD14A9"/>
    <w:rsid w:val="00FD4D60"/>
    <w:rsid w:val="00FE0379"/>
    <w:rsid w:val="00FE15C9"/>
    <w:rsid w:val="00FE2F00"/>
    <w:rsid w:val="00FE415C"/>
    <w:rsid w:val="00FE4A4F"/>
    <w:rsid w:val="00FE5370"/>
    <w:rsid w:val="00FE5477"/>
    <w:rsid w:val="00FE7778"/>
    <w:rsid w:val="00FF3571"/>
    <w:rsid w:val="00FF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5768C"/>
  <w15:chartTrackingRefBased/>
  <w15:docId w15:val="{EB962E8A-3CB4-D140-8B43-5E20D5B3A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0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0F8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0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F80"/>
    <w:pPr>
      <w:spacing w:line="480" w:lineRule="auto"/>
      <w:ind w:firstLine="72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F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F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F8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90F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Szabo</dc:creator>
  <cp:keywords/>
  <dc:description/>
  <cp:lastModifiedBy>Birgit Szabo</cp:lastModifiedBy>
  <cp:revision>42</cp:revision>
  <dcterms:created xsi:type="dcterms:W3CDTF">2024-04-30T13:13:00Z</dcterms:created>
  <dcterms:modified xsi:type="dcterms:W3CDTF">2024-07-22T17:14:00Z</dcterms:modified>
</cp:coreProperties>
</file>